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8FA4A8" w14:textId="6661CFFA" w:rsidR="004A0DD9" w:rsidRPr="002D676A" w:rsidRDefault="002D676A" w:rsidP="007858F5">
      <w:pPr>
        <w:spacing w:line="240" w:lineRule="auto"/>
        <w:ind w:left="709" w:right="1104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2706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2. </w:t>
      </w:r>
      <w:r w:rsidR="00E42847" w:rsidRPr="002D676A">
        <w:rPr>
          <w:rFonts w:ascii="Times New Roman" w:hAnsi="Times New Roman" w:cs="Times New Roman"/>
          <w:sz w:val="24"/>
          <w:szCs w:val="24"/>
          <w:lang w:val="en-US"/>
        </w:rPr>
        <w:t>Performance</w:t>
      </w:r>
      <w:r w:rsidR="004A0DD9" w:rsidRPr="002D676A">
        <w:rPr>
          <w:rFonts w:ascii="Times New Roman" w:hAnsi="Times New Roman" w:cs="Times New Roman"/>
          <w:sz w:val="24"/>
          <w:szCs w:val="24"/>
          <w:lang w:val="en-US"/>
        </w:rPr>
        <w:t xml:space="preserve"> of </w:t>
      </w:r>
      <w:r w:rsidR="00E42847" w:rsidRPr="002D676A">
        <w:rPr>
          <w:rFonts w:ascii="Times New Roman" w:hAnsi="Times New Roman" w:cs="Times New Roman"/>
          <w:sz w:val="24"/>
          <w:szCs w:val="24"/>
          <w:lang w:val="en-US"/>
        </w:rPr>
        <w:t>cell populations and soluble immunological mediators during induction therapy to</w:t>
      </w:r>
      <w:r w:rsidR="002102A0" w:rsidRPr="002D676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42847" w:rsidRPr="002D676A">
        <w:rPr>
          <w:rFonts w:ascii="Times New Roman" w:hAnsi="Times New Roman" w:cs="Times New Roman"/>
          <w:sz w:val="24"/>
          <w:szCs w:val="24"/>
          <w:lang w:val="en-US"/>
        </w:rPr>
        <w:t>classify B-ALL</w:t>
      </w:r>
      <w:r w:rsidR="005757AE" w:rsidRPr="002D676A">
        <w:rPr>
          <w:rFonts w:ascii="Times New Roman" w:hAnsi="Times New Roman" w:cs="Times New Roman"/>
          <w:sz w:val="24"/>
          <w:szCs w:val="24"/>
          <w:lang w:val="en-US"/>
        </w:rPr>
        <w:t xml:space="preserve"> patients according to </w:t>
      </w:r>
      <w:r w:rsidR="00E42847" w:rsidRPr="002D676A">
        <w:rPr>
          <w:rFonts w:ascii="Times New Roman" w:hAnsi="Times New Roman" w:cs="Times New Roman"/>
          <w:sz w:val="24"/>
          <w:szCs w:val="24"/>
          <w:lang w:val="en-US"/>
        </w:rPr>
        <w:t>absolute neutrophil count</w:t>
      </w:r>
      <w:r w:rsidR="000A5158" w:rsidRPr="002D676A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E42847" w:rsidRPr="002D676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17BC8" w:rsidRPr="002D676A">
        <w:rPr>
          <w:rFonts w:ascii="Times New Roman" w:hAnsi="Times New Roman" w:cs="Times New Roman"/>
          <w:sz w:val="24"/>
          <w:szCs w:val="24"/>
          <w:lang w:val="en-US"/>
        </w:rPr>
        <w:t>during induction therapy (D8)</w:t>
      </w:r>
      <w:r w:rsidR="003C13C1" w:rsidRPr="002D676A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Tabelacomgrade"/>
        <w:tblW w:w="1290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6"/>
        <w:gridCol w:w="992"/>
        <w:gridCol w:w="239"/>
        <w:gridCol w:w="1464"/>
        <w:gridCol w:w="236"/>
        <w:gridCol w:w="754"/>
        <w:gridCol w:w="283"/>
        <w:gridCol w:w="1499"/>
        <w:gridCol w:w="241"/>
        <w:gridCol w:w="954"/>
        <w:gridCol w:w="236"/>
        <w:gridCol w:w="1498"/>
        <w:gridCol w:w="236"/>
        <w:gridCol w:w="865"/>
        <w:gridCol w:w="283"/>
        <w:gridCol w:w="1452"/>
        <w:gridCol w:w="246"/>
        <w:gridCol w:w="996"/>
      </w:tblGrid>
      <w:tr w:rsidR="00325C8F" w:rsidRPr="002D676A" w14:paraId="1C1C9AC2" w14:textId="7929328E" w:rsidTr="00436844">
        <w:trPr>
          <w:trHeight w:val="397"/>
          <w:jc w:val="center"/>
        </w:trPr>
        <w:tc>
          <w:tcPr>
            <w:tcW w:w="1418" w:type="dxa"/>
            <w:gridSpan w:val="2"/>
            <w:vMerge w:val="restart"/>
            <w:tcBorders>
              <w:top w:val="double" w:sz="4" w:space="0" w:color="auto"/>
            </w:tcBorders>
            <w:vAlign w:val="center"/>
          </w:tcPr>
          <w:p w14:paraId="23C09204" w14:textId="21B6782D" w:rsidR="00325C8F" w:rsidRPr="006C5930" w:rsidRDefault="00325C8F" w:rsidP="00325C8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C593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arameters</w:t>
            </w:r>
          </w:p>
        </w:tc>
        <w:tc>
          <w:tcPr>
            <w:tcW w:w="239" w:type="dxa"/>
            <w:tcBorders>
              <w:top w:val="double" w:sz="4" w:space="0" w:color="auto"/>
            </w:tcBorders>
          </w:tcPr>
          <w:p w14:paraId="587CAF5A" w14:textId="77777777" w:rsidR="00325C8F" w:rsidRPr="006C5930" w:rsidRDefault="00325C8F" w:rsidP="00A0372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243" w:type="dxa"/>
            <w:gridSpan w:val="15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3C856C78" w14:textId="18F63725" w:rsidR="00325C8F" w:rsidRPr="006C5930" w:rsidRDefault="00325C8F" w:rsidP="002E1AE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C593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ays of Induction Therapy</w:t>
            </w:r>
          </w:p>
        </w:tc>
      </w:tr>
      <w:tr w:rsidR="00325C8F" w:rsidRPr="002D676A" w14:paraId="5460389B" w14:textId="1D020627" w:rsidTr="00436844">
        <w:trPr>
          <w:jc w:val="center"/>
        </w:trPr>
        <w:tc>
          <w:tcPr>
            <w:tcW w:w="1418" w:type="dxa"/>
            <w:gridSpan w:val="2"/>
            <w:vMerge/>
          </w:tcPr>
          <w:p w14:paraId="372C8F52" w14:textId="6E649055" w:rsidR="00325C8F" w:rsidRPr="006C5930" w:rsidRDefault="00325C8F" w:rsidP="0007034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39" w:type="dxa"/>
            <w:shd w:val="clear" w:color="auto" w:fill="auto"/>
            <w:vAlign w:val="center"/>
          </w:tcPr>
          <w:p w14:paraId="4383094A" w14:textId="77777777" w:rsidR="00325C8F" w:rsidRPr="006C5930" w:rsidRDefault="00325C8F" w:rsidP="00070349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454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4A4955D" w14:textId="515881BB" w:rsidR="00325C8F" w:rsidRPr="006C5930" w:rsidRDefault="00325C8F" w:rsidP="0007034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C593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0</w:t>
            </w:r>
          </w:p>
        </w:tc>
        <w:tc>
          <w:tcPr>
            <w:tcW w:w="283" w:type="dxa"/>
          </w:tcPr>
          <w:p w14:paraId="67ED4243" w14:textId="77777777" w:rsidR="00325C8F" w:rsidRPr="006C5930" w:rsidRDefault="00325C8F" w:rsidP="0007034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69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0BE7641" w14:textId="42641E19" w:rsidR="00325C8F" w:rsidRPr="006C5930" w:rsidRDefault="00325C8F" w:rsidP="0007034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C593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8</w:t>
            </w:r>
          </w:p>
        </w:tc>
        <w:tc>
          <w:tcPr>
            <w:tcW w:w="236" w:type="dxa"/>
          </w:tcPr>
          <w:p w14:paraId="095E92BE" w14:textId="77777777" w:rsidR="00325C8F" w:rsidRPr="006C5930" w:rsidRDefault="00325C8F" w:rsidP="0007034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59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83B45A0" w14:textId="39E05570" w:rsidR="00325C8F" w:rsidRPr="006C5930" w:rsidRDefault="00325C8F" w:rsidP="0007034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C593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15</w:t>
            </w:r>
          </w:p>
        </w:tc>
        <w:tc>
          <w:tcPr>
            <w:tcW w:w="283" w:type="dxa"/>
          </w:tcPr>
          <w:p w14:paraId="1680791C" w14:textId="77777777" w:rsidR="00325C8F" w:rsidRPr="006C5930" w:rsidRDefault="00325C8F" w:rsidP="0007034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69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1B2BF69" w14:textId="02C7A386" w:rsidR="00325C8F" w:rsidRPr="006C5930" w:rsidRDefault="00325C8F" w:rsidP="0007034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C593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35</w:t>
            </w:r>
          </w:p>
        </w:tc>
      </w:tr>
      <w:tr w:rsidR="00325C8F" w:rsidRPr="002D676A" w14:paraId="6883196D" w14:textId="6CA9C361" w:rsidTr="00436844">
        <w:trPr>
          <w:jc w:val="center"/>
        </w:trPr>
        <w:tc>
          <w:tcPr>
            <w:tcW w:w="1418" w:type="dxa"/>
            <w:gridSpan w:val="2"/>
            <w:vMerge/>
          </w:tcPr>
          <w:p w14:paraId="550B0A3C" w14:textId="368D9621" w:rsidR="00325C8F" w:rsidRPr="006C5930" w:rsidRDefault="00325C8F" w:rsidP="00941501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39" w:type="dxa"/>
            <w:shd w:val="clear" w:color="auto" w:fill="auto"/>
            <w:vAlign w:val="center"/>
          </w:tcPr>
          <w:p w14:paraId="2394846D" w14:textId="77777777" w:rsidR="00325C8F" w:rsidRPr="006C5930" w:rsidRDefault="00325C8F" w:rsidP="0094150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464" w:type="dxa"/>
            <w:shd w:val="clear" w:color="auto" w:fill="auto"/>
            <w:vAlign w:val="center"/>
          </w:tcPr>
          <w:p w14:paraId="13A92144" w14:textId="5D18989B" w:rsidR="00325C8F" w:rsidRPr="006C5930" w:rsidRDefault="00325C8F" w:rsidP="0094150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6C593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AUC </w:t>
            </w:r>
            <w:r w:rsidRPr="006C59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(95% CI)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5A6DF51C" w14:textId="77777777" w:rsidR="00325C8F" w:rsidRPr="006C5930" w:rsidRDefault="00325C8F" w:rsidP="0094150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754" w:type="dxa"/>
            <w:tcBorders>
              <w:bottom w:val="single" w:sz="4" w:space="0" w:color="auto"/>
            </w:tcBorders>
            <w:shd w:val="clear" w:color="auto" w:fill="auto"/>
          </w:tcPr>
          <w:p w14:paraId="476110FB" w14:textId="77777777" w:rsidR="00325C8F" w:rsidRPr="006C5930" w:rsidRDefault="00325C8F" w:rsidP="0094150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6C593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p</w:t>
            </w:r>
          </w:p>
        </w:tc>
        <w:tc>
          <w:tcPr>
            <w:tcW w:w="283" w:type="dxa"/>
            <w:shd w:val="clear" w:color="auto" w:fill="auto"/>
          </w:tcPr>
          <w:p w14:paraId="71D556E8" w14:textId="77777777" w:rsidR="00325C8F" w:rsidRPr="006C5930" w:rsidRDefault="00325C8F" w:rsidP="0094150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99" w:type="dxa"/>
            <w:shd w:val="clear" w:color="auto" w:fill="auto"/>
            <w:vAlign w:val="center"/>
          </w:tcPr>
          <w:p w14:paraId="2073E770" w14:textId="0B8B31EA" w:rsidR="00325C8F" w:rsidRPr="006C5930" w:rsidRDefault="00325C8F" w:rsidP="0094150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6C593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AUC </w:t>
            </w:r>
            <w:r w:rsidRPr="006C59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(95% CI)</w:t>
            </w:r>
          </w:p>
        </w:tc>
        <w:tc>
          <w:tcPr>
            <w:tcW w:w="241" w:type="dxa"/>
            <w:shd w:val="clear" w:color="auto" w:fill="auto"/>
            <w:vAlign w:val="center"/>
          </w:tcPr>
          <w:p w14:paraId="19826F8F" w14:textId="77777777" w:rsidR="00325C8F" w:rsidRPr="006C5930" w:rsidRDefault="00325C8F" w:rsidP="0094150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954" w:type="dxa"/>
            <w:tcBorders>
              <w:bottom w:val="single" w:sz="4" w:space="0" w:color="auto"/>
            </w:tcBorders>
            <w:shd w:val="clear" w:color="auto" w:fill="auto"/>
          </w:tcPr>
          <w:p w14:paraId="3BFE7972" w14:textId="6FB48A4B" w:rsidR="00325C8F" w:rsidRPr="006C5930" w:rsidRDefault="00325C8F" w:rsidP="0094150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6C593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p</w:t>
            </w:r>
          </w:p>
        </w:tc>
        <w:tc>
          <w:tcPr>
            <w:tcW w:w="236" w:type="dxa"/>
            <w:shd w:val="clear" w:color="auto" w:fill="auto"/>
          </w:tcPr>
          <w:p w14:paraId="2C85E29B" w14:textId="77777777" w:rsidR="00325C8F" w:rsidRPr="006C5930" w:rsidRDefault="00325C8F" w:rsidP="0094150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98" w:type="dxa"/>
            <w:shd w:val="clear" w:color="auto" w:fill="auto"/>
            <w:vAlign w:val="center"/>
          </w:tcPr>
          <w:p w14:paraId="27532622" w14:textId="74477C61" w:rsidR="00325C8F" w:rsidRPr="006C5930" w:rsidRDefault="00325C8F" w:rsidP="0094150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6C593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AUC </w:t>
            </w:r>
            <w:r w:rsidRPr="006C59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(95% CI)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3BEAA751" w14:textId="77777777" w:rsidR="00325C8F" w:rsidRPr="006C5930" w:rsidRDefault="00325C8F" w:rsidP="0094150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865" w:type="dxa"/>
            <w:tcBorders>
              <w:bottom w:val="single" w:sz="4" w:space="0" w:color="auto"/>
            </w:tcBorders>
            <w:shd w:val="clear" w:color="auto" w:fill="auto"/>
          </w:tcPr>
          <w:p w14:paraId="34219469" w14:textId="77777777" w:rsidR="00325C8F" w:rsidRPr="006C5930" w:rsidRDefault="00325C8F" w:rsidP="0094150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6C593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p</w:t>
            </w:r>
          </w:p>
        </w:tc>
        <w:tc>
          <w:tcPr>
            <w:tcW w:w="283" w:type="dxa"/>
            <w:shd w:val="clear" w:color="auto" w:fill="auto"/>
          </w:tcPr>
          <w:p w14:paraId="07474CA6" w14:textId="77777777" w:rsidR="00325C8F" w:rsidRPr="006C5930" w:rsidRDefault="00325C8F" w:rsidP="0094150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52" w:type="dxa"/>
            <w:shd w:val="clear" w:color="auto" w:fill="auto"/>
            <w:vAlign w:val="center"/>
          </w:tcPr>
          <w:p w14:paraId="5554413D" w14:textId="2234D562" w:rsidR="00325C8F" w:rsidRPr="006C5930" w:rsidRDefault="00325C8F" w:rsidP="0094150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6C593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AUC </w:t>
            </w:r>
            <w:r w:rsidRPr="006C59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(95% CI)</w:t>
            </w:r>
          </w:p>
        </w:tc>
        <w:tc>
          <w:tcPr>
            <w:tcW w:w="246" w:type="dxa"/>
            <w:shd w:val="clear" w:color="auto" w:fill="auto"/>
          </w:tcPr>
          <w:p w14:paraId="1C579F33" w14:textId="122E1420" w:rsidR="00325C8F" w:rsidRPr="006C5930" w:rsidRDefault="00325C8F" w:rsidP="0094150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96" w:type="dxa"/>
          </w:tcPr>
          <w:p w14:paraId="47B952A7" w14:textId="0CC6D5C3" w:rsidR="00325C8F" w:rsidRPr="006C5930" w:rsidRDefault="00325C8F" w:rsidP="0094150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6C593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p</w:t>
            </w:r>
          </w:p>
        </w:tc>
      </w:tr>
      <w:tr w:rsidR="00325C8F" w:rsidRPr="002D676A" w14:paraId="13EF4046" w14:textId="68B42A63" w:rsidTr="00436844">
        <w:trPr>
          <w:jc w:val="center"/>
        </w:trPr>
        <w:tc>
          <w:tcPr>
            <w:tcW w:w="426" w:type="dxa"/>
            <w:tcBorders>
              <w:top w:val="single" w:sz="4" w:space="0" w:color="auto"/>
            </w:tcBorders>
          </w:tcPr>
          <w:p w14:paraId="58667634" w14:textId="77777777" w:rsidR="00325C8F" w:rsidRPr="002D676A" w:rsidRDefault="00325C8F" w:rsidP="00070349">
            <w:pPr>
              <w:jc w:val="center"/>
              <w:rPr>
                <w:rFonts w:ascii="Times New Roman" w:hAnsi="Times New Roman" w:cs="Times New Roman"/>
                <w:color w:val="000000"/>
                <w:sz w:val="4"/>
                <w:szCs w:val="4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0A686CC0" w14:textId="249738B0" w:rsidR="00325C8F" w:rsidRPr="002D676A" w:rsidRDefault="00325C8F" w:rsidP="00070349">
            <w:pPr>
              <w:jc w:val="center"/>
              <w:rPr>
                <w:rFonts w:ascii="Times New Roman" w:hAnsi="Times New Roman" w:cs="Times New Roman"/>
                <w:color w:val="000000"/>
                <w:sz w:val="4"/>
                <w:szCs w:val="4"/>
                <w:lang w:val="en-US"/>
              </w:rPr>
            </w:pPr>
          </w:p>
        </w:tc>
        <w:tc>
          <w:tcPr>
            <w:tcW w:w="239" w:type="dxa"/>
            <w:vAlign w:val="center"/>
          </w:tcPr>
          <w:p w14:paraId="6320BE71" w14:textId="77777777" w:rsidR="00325C8F" w:rsidRPr="002D676A" w:rsidRDefault="00325C8F" w:rsidP="00070349">
            <w:pPr>
              <w:jc w:val="center"/>
              <w:rPr>
                <w:rFonts w:ascii="Times New Roman" w:hAnsi="Times New Roman" w:cs="Times New Roman"/>
                <w:color w:val="000000"/>
                <w:sz w:val="4"/>
                <w:szCs w:val="4"/>
                <w:lang w:val="en-US"/>
              </w:rPr>
            </w:pPr>
          </w:p>
        </w:tc>
        <w:tc>
          <w:tcPr>
            <w:tcW w:w="1464" w:type="dxa"/>
            <w:tcBorders>
              <w:top w:val="single" w:sz="4" w:space="0" w:color="auto"/>
            </w:tcBorders>
            <w:vAlign w:val="center"/>
          </w:tcPr>
          <w:p w14:paraId="7A36D3D5" w14:textId="77777777" w:rsidR="00325C8F" w:rsidRPr="002D676A" w:rsidRDefault="00325C8F" w:rsidP="00070349">
            <w:pPr>
              <w:jc w:val="center"/>
              <w:rPr>
                <w:rFonts w:ascii="Times New Roman" w:hAnsi="Times New Roman" w:cs="Times New Roman"/>
                <w:color w:val="000000"/>
                <w:sz w:val="4"/>
                <w:szCs w:val="4"/>
                <w:lang w:val="en-US"/>
              </w:rPr>
            </w:pPr>
          </w:p>
        </w:tc>
        <w:tc>
          <w:tcPr>
            <w:tcW w:w="236" w:type="dxa"/>
            <w:vAlign w:val="center"/>
          </w:tcPr>
          <w:p w14:paraId="246989F7" w14:textId="77777777" w:rsidR="00325C8F" w:rsidRPr="002D676A" w:rsidRDefault="00325C8F" w:rsidP="00070349">
            <w:pPr>
              <w:jc w:val="center"/>
              <w:rPr>
                <w:rFonts w:ascii="Times New Roman" w:hAnsi="Times New Roman" w:cs="Times New Roman"/>
                <w:color w:val="000000"/>
                <w:sz w:val="4"/>
                <w:szCs w:val="4"/>
                <w:lang w:val="en-US"/>
              </w:rPr>
            </w:pPr>
          </w:p>
        </w:tc>
        <w:tc>
          <w:tcPr>
            <w:tcW w:w="754" w:type="dxa"/>
            <w:tcBorders>
              <w:top w:val="single" w:sz="4" w:space="0" w:color="auto"/>
            </w:tcBorders>
          </w:tcPr>
          <w:p w14:paraId="680BC23C" w14:textId="77777777" w:rsidR="00325C8F" w:rsidRPr="002D676A" w:rsidRDefault="00325C8F" w:rsidP="00070349">
            <w:pPr>
              <w:jc w:val="center"/>
              <w:rPr>
                <w:rFonts w:ascii="Times New Roman" w:hAnsi="Times New Roman" w:cs="Times New Roman"/>
                <w:color w:val="000000"/>
                <w:sz w:val="4"/>
                <w:szCs w:val="4"/>
                <w:lang w:val="en-US"/>
              </w:rPr>
            </w:pPr>
          </w:p>
        </w:tc>
        <w:tc>
          <w:tcPr>
            <w:tcW w:w="283" w:type="dxa"/>
          </w:tcPr>
          <w:p w14:paraId="23113C08" w14:textId="77777777" w:rsidR="00325C8F" w:rsidRPr="002D676A" w:rsidRDefault="00325C8F" w:rsidP="00070349">
            <w:pPr>
              <w:jc w:val="center"/>
              <w:rPr>
                <w:rFonts w:ascii="Times New Roman" w:hAnsi="Times New Roman" w:cs="Times New Roman"/>
                <w:color w:val="000000"/>
                <w:sz w:val="4"/>
                <w:szCs w:val="4"/>
                <w:lang w:val="en-US"/>
              </w:rPr>
            </w:pPr>
          </w:p>
        </w:tc>
        <w:tc>
          <w:tcPr>
            <w:tcW w:w="1499" w:type="dxa"/>
            <w:tcBorders>
              <w:top w:val="single" w:sz="4" w:space="0" w:color="auto"/>
            </w:tcBorders>
            <w:vAlign w:val="center"/>
          </w:tcPr>
          <w:p w14:paraId="7FDE9EAB" w14:textId="2DB565DB" w:rsidR="00325C8F" w:rsidRPr="002D676A" w:rsidRDefault="00325C8F" w:rsidP="00070349">
            <w:pPr>
              <w:jc w:val="center"/>
              <w:rPr>
                <w:rFonts w:ascii="Times New Roman" w:hAnsi="Times New Roman" w:cs="Times New Roman"/>
                <w:color w:val="000000"/>
                <w:sz w:val="4"/>
                <w:szCs w:val="4"/>
                <w:lang w:val="en-US"/>
              </w:rPr>
            </w:pPr>
          </w:p>
        </w:tc>
        <w:tc>
          <w:tcPr>
            <w:tcW w:w="241" w:type="dxa"/>
            <w:vAlign w:val="center"/>
          </w:tcPr>
          <w:p w14:paraId="1A7A1370" w14:textId="77777777" w:rsidR="00325C8F" w:rsidRPr="002D676A" w:rsidRDefault="00325C8F" w:rsidP="00070349">
            <w:pPr>
              <w:jc w:val="center"/>
              <w:rPr>
                <w:rFonts w:ascii="Times New Roman" w:hAnsi="Times New Roman" w:cs="Times New Roman"/>
                <w:color w:val="000000"/>
                <w:sz w:val="4"/>
                <w:szCs w:val="4"/>
                <w:lang w:val="en-US"/>
              </w:rPr>
            </w:pPr>
          </w:p>
        </w:tc>
        <w:tc>
          <w:tcPr>
            <w:tcW w:w="954" w:type="dxa"/>
            <w:tcBorders>
              <w:top w:val="single" w:sz="4" w:space="0" w:color="auto"/>
            </w:tcBorders>
          </w:tcPr>
          <w:p w14:paraId="4AE4504D" w14:textId="77777777" w:rsidR="00325C8F" w:rsidRPr="002D676A" w:rsidRDefault="00325C8F" w:rsidP="00070349">
            <w:pPr>
              <w:jc w:val="center"/>
              <w:rPr>
                <w:rFonts w:ascii="Times New Roman" w:hAnsi="Times New Roman" w:cs="Times New Roman"/>
                <w:color w:val="000000"/>
                <w:sz w:val="4"/>
                <w:szCs w:val="4"/>
                <w:lang w:val="en-US"/>
              </w:rPr>
            </w:pPr>
          </w:p>
        </w:tc>
        <w:tc>
          <w:tcPr>
            <w:tcW w:w="236" w:type="dxa"/>
          </w:tcPr>
          <w:p w14:paraId="4AF8DEB3" w14:textId="77777777" w:rsidR="00325C8F" w:rsidRPr="002D676A" w:rsidRDefault="00325C8F" w:rsidP="00070349">
            <w:pPr>
              <w:jc w:val="center"/>
              <w:rPr>
                <w:rFonts w:ascii="Times New Roman" w:hAnsi="Times New Roman" w:cs="Times New Roman"/>
                <w:color w:val="000000"/>
                <w:sz w:val="4"/>
                <w:szCs w:val="4"/>
                <w:lang w:val="en-US"/>
              </w:rPr>
            </w:pPr>
          </w:p>
        </w:tc>
        <w:tc>
          <w:tcPr>
            <w:tcW w:w="1498" w:type="dxa"/>
            <w:tcBorders>
              <w:top w:val="single" w:sz="4" w:space="0" w:color="auto"/>
            </w:tcBorders>
            <w:vAlign w:val="center"/>
          </w:tcPr>
          <w:p w14:paraId="58487957" w14:textId="3389DD3B" w:rsidR="00325C8F" w:rsidRPr="002D676A" w:rsidRDefault="00325C8F" w:rsidP="00070349">
            <w:pPr>
              <w:jc w:val="center"/>
              <w:rPr>
                <w:rFonts w:ascii="Times New Roman" w:hAnsi="Times New Roman" w:cs="Times New Roman"/>
                <w:color w:val="000000"/>
                <w:sz w:val="4"/>
                <w:szCs w:val="4"/>
                <w:lang w:val="en-US"/>
              </w:rPr>
            </w:pPr>
          </w:p>
        </w:tc>
        <w:tc>
          <w:tcPr>
            <w:tcW w:w="236" w:type="dxa"/>
            <w:vAlign w:val="center"/>
          </w:tcPr>
          <w:p w14:paraId="6F63EDA6" w14:textId="77777777" w:rsidR="00325C8F" w:rsidRPr="002D676A" w:rsidRDefault="00325C8F" w:rsidP="00070349">
            <w:pPr>
              <w:jc w:val="center"/>
              <w:rPr>
                <w:rFonts w:ascii="Times New Roman" w:hAnsi="Times New Roman" w:cs="Times New Roman"/>
                <w:color w:val="000000"/>
                <w:sz w:val="4"/>
                <w:szCs w:val="4"/>
                <w:lang w:val="en-US"/>
              </w:rPr>
            </w:pPr>
          </w:p>
        </w:tc>
        <w:tc>
          <w:tcPr>
            <w:tcW w:w="865" w:type="dxa"/>
            <w:tcBorders>
              <w:top w:val="single" w:sz="4" w:space="0" w:color="auto"/>
            </w:tcBorders>
          </w:tcPr>
          <w:p w14:paraId="1FD8BA29" w14:textId="77777777" w:rsidR="00325C8F" w:rsidRPr="002D676A" w:rsidRDefault="00325C8F" w:rsidP="00070349">
            <w:pPr>
              <w:jc w:val="center"/>
              <w:rPr>
                <w:rFonts w:ascii="Times New Roman" w:hAnsi="Times New Roman" w:cs="Times New Roman"/>
                <w:color w:val="000000"/>
                <w:sz w:val="4"/>
                <w:szCs w:val="4"/>
                <w:lang w:val="en-US"/>
              </w:rPr>
            </w:pPr>
          </w:p>
        </w:tc>
        <w:tc>
          <w:tcPr>
            <w:tcW w:w="283" w:type="dxa"/>
          </w:tcPr>
          <w:p w14:paraId="6C1D5AF1" w14:textId="77777777" w:rsidR="00325C8F" w:rsidRPr="002D676A" w:rsidRDefault="00325C8F" w:rsidP="00070349">
            <w:pPr>
              <w:jc w:val="center"/>
              <w:rPr>
                <w:rFonts w:ascii="Times New Roman" w:hAnsi="Times New Roman" w:cs="Times New Roman"/>
                <w:color w:val="000000"/>
                <w:sz w:val="4"/>
                <w:szCs w:val="4"/>
                <w:lang w:val="en-US"/>
              </w:rPr>
            </w:pPr>
          </w:p>
        </w:tc>
        <w:tc>
          <w:tcPr>
            <w:tcW w:w="1452" w:type="dxa"/>
            <w:tcBorders>
              <w:top w:val="single" w:sz="4" w:space="0" w:color="auto"/>
            </w:tcBorders>
            <w:vAlign w:val="center"/>
          </w:tcPr>
          <w:p w14:paraId="67A0DA7C" w14:textId="28D41B05" w:rsidR="00325C8F" w:rsidRPr="002D676A" w:rsidRDefault="00325C8F" w:rsidP="00070349">
            <w:pPr>
              <w:jc w:val="center"/>
              <w:rPr>
                <w:rFonts w:ascii="Times New Roman" w:hAnsi="Times New Roman" w:cs="Times New Roman"/>
                <w:color w:val="000000"/>
                <w:sz w:val="4"/>
                <w:szCs w:val="4"/>
                <w:lang w:val="en-US"/>
              </w:rPr>
            </w:pPr>
          </w:p>
        </w:tc>
        <w:tc>
          <w:tcPr>
            <w:tcW w:w="246" w:type="dxa"/>
          </w:tcPr>
          <w:p w14:paraId="781213DD" w14:textId="77777777" w:rsidR="00325C8F" w:rsidRPr="002D676A" w:rsidRDefault="00325C8F" w:rsidP="00070349">
            <w:pPr>
              <w:jc w:val="center"/>
              <w:rPr>
                <w:rFonts w:ascii="Times New Roman" w:hAnsi="Times New Roman" w:cs="Times New Roman"/>
                <w:color w:val="000000"/>
                <w:sz w:val="4"/>
                <w:szCs w:val="4"/>
                <w:lang w:val="en-US"/>
              </w:rPr>
            </w:pPr>
          </w:p>
        </w:tc>
        <w:tc>
          <w:tcPr>
            <w:tcW w:w="996" w:type="dxa"/>
            <w:tcBorders>
              <w:top w:val="single" w:sz="4" w:space="0" w:color="auto"/>
            </w:tcBorders>
          </w:tcPr>
          <w:p w14:paraId="62CB0642" w14:textId="77777777" w:rsidR="00325C8F" w:rsidRPr="002D676A" w:rsidRDefault="00325C8F" w:rsidP="00070349">
            <w:pPr>
              <w:jc w:val="center"/>
              <w:rPr>
                <w:rFonts w:ascii="Times New Roman" w:hAnsi="Times New Roman" w:cs="Times New Roman"/>
                <w:color w:val="000000"/>
                <w:sz w:val="4"/>
                <w:szCs w:val="4"/>
                <w:lang w:val="en-US"/>
              </w:rPr>
            </w:pPr>
          </w:p>
        </w:tc>
      </w:tr>
      <w:tr w:rsidR="007D1486" w:rsidRPr="002D676A" w14:paraId="7D1A9569" w14:textId="4A386BFA" w:rsidTr="00436844">
        <w:trPr>
          <w:cantSplit/>
          <w:trHeight w:val="283"/>
          <w:jc w:val="center"/>
        </w:trPr>
        <w:tc>
          <w:tcPr>
            <w:tcW w:w="426" w:type="dxa"/>
            <w:vMerge w:val="restart"/>
            <w:tcBorders>
              <w:right w:val="single" w:sz="4" w:space="0" w:color="auto"/>
            </w:tcBorders>
            <w:shd w:val="clear" w:color="auto" w:fill="auto"/>
            <w:textDirection w:val="btLr"/>
            <w:vAlign w:val="center"/>
          </w:tcPr>
          <w:p w14:paraId="4DE5AB3E" w14:textId="5F44A86E" w:rsidR="007D1486" w:rsidRPr="006C5930" w:rsidRDefault="007D1486" w:rsidP="007D1486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C593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ell Populations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pct15" w:color="auto" w:fill="auto"/>
            <w:vAlign w:val="center"/>
          </w:tcPr>
          <w:p w14:paraId="5C818403" w14:textId="6F6341F1" w:rsidR="007D1486" w:rsidRPr="00E8419F" w:rsidRDefault="007D1486" w:rsidP="007D14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419F">
              <w:rPr>
                <w:rFonts w:ascii="Times New Roman" w:hAnsi="Times New Roman" w:cs="Times New Roman"/>
                <w:sz w:val="20"/>
                <w:szCs w:val="20"/>
              </w:rPr>
              <w:t>NK</w:t>
            </w:r>
          </w:p>
        </w:tc>
        <w:tc>
          <w:tcPr>
            <w:tcW w:w="239" w:type="dxa"/>
            <w:shd w:val="pct15" w:color="auto" w:fill="auto"/>
            <w:vAlign w:val="center"/>
          </w:tcPr>
          <w:p w14:paraId="6FB244F9" w14:textId="77777777" w:rsidR="007D1486" w:rsidRPr="002D676A" w:rsidRDefault="007D1486" w:rsidP="007D148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64" w:type="dxa"/>
            <w:shd w:val="pct15" w:color="auto" w:fill="auto"/>
            <w:vAlign w:val="center"/>
          </w:tcPr>
          <w:p w14:paraId="250CF527" w14:textId="36C01175" w:rsidR="007D1486" w:rsidRPr="002D676A" w:rsidRDefault="007D1486" w:rsidP="007D1486">
            <w:pPr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2D676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</w:t>
            </w:r>
            <w:r w:rsidR="00671244" w:rsidRPr="002D676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8</w:t>
            </w:r>
            <w:r w:rsidRPr="002D676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r w:rsidRPr="002D676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(0.</w:t>
            </w:r>
            <w:r w:rsidR="00671244" w:rsidRPr="002D676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5</w:t>
            </w:r>
            <w:r w:rsidRPr="002D676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1.0)</w:t>
            </w:r>
          </w:p>
        </w:tc>
        <w:tc>
          <w:tcPr>
            <w:tcW w:w="236" w:type="dxa"/>
            <w:shd w:val="pct15" w:color="auto" w:fill="auto"/>
            <w:vAlign w:val="center"/>
          </w:tcPr>
          <w:p w14:paraId="7D2593D5" w14:textId="77777777" w:rsidR="007D1486" w:rsidRPr="002D676A" w:rsidRDefault="007D1486" w:rsidP="007D148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54" w:type="dxa"/>
            <w:shd w:val="pct15" w:color="auto" w:fill="auto"/>
            <w:vAlign w:val="center"/>
          </w:tcPr>
          <w:p w14:paraId="4B79BB49" w14:textId="488F8AF9" w:rsidR="007D1486" w:rsidRPr="002D676A" w:rsidRDefault="007D1486" w:rsidP="007D14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D676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</w:t>
            </w:r>
            <w:r w:rsidR="00671244" w:rsidRPr="002D676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07</w:t>
            </w:r>
          </w:p>
        </w:tc>
        <w:tc>
          <w:tcPr>
            <w:tcW w:w="283" w:type="dxa"/>
            <w:shd w:val="pct15" w:color="auto" w:fill="auto"/>
            <w:vAlign w:val="center"/>
          </w:tcPr>
          <w:p w14:paraId="5E025890" w14:textId="77777777" w:rsidR="007D1486" w:rsidRPr="002D676A" w:rsidRDefault="007D1486" w:rsidP="007D14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99" w:type="dxa"/>
            <w:shd w:val="pct15" w:color="auto" w:fill="auto"/>
            <w:vAlign w:val="center"/>
          </w:tcPr>
          <w:p w14:paraId="25A55B33" w14:textId="5D3F7811" w:rsidR="007D1486" w:rsidRPr="002D676A" w:rsidRDefault="007D1486" w:rsidP="007D14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676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</w:t>
            </w:r>
            <w:r w:rsidR="00671244" w:rsidRPr="002D676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8</w:t>
            </w:r>
            <w:r w:rsidRPr="002D676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r w:rsidRPr="002D676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(0.3-1.0)</w:t>
            </w:r>
          </w:p>
        </w:tc>
        <w:tc>
          <w:tcPr>
            <w:tcW w:w="241" w:type="dxa"/>
            <w:shd w:val="pct15" w:color="auto" w:fill="auto"/>
            <w:vAlign w:val="center"/>
          </w:tcPr>
          <w:p w14:paraId="53A88114" w14:textId="77777777" w:rsidR="007D1486" w:rsidRPr="002D676A" w:rsidRDefault="007D1486" w:rsidP="007D148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54" w:type="dxa"/>
            <w:shd w:val="pct15" w:color="auto" w:fill="auto"/>
            <w:vAlign w:val="center"/>
          </w:tcPr>
          <w:p w14:paraId="7DAD06CF" w14:textId="1FA215C6" w:rsidR="007D1486" w:rsidRPr="002D676A" w:rsidRDefault="007D1486" w:rsidP="007D14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D676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</w:t>
            </w:r>
            <w:r w:rsidR="00671244" w:rsidRPr="002D676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25</w:t>
            </w:r>
          </w:p>
        </w:tc>
        <w:tc>
          <w:tcPr>
            <w:tcW w:w="236" w:type="dxa"/>
            <w:shd w:val="pct15" w:color="auto" w:fill="auto"/>
            <w:vAlign w:val="center"/>
          </w:tcPr>
          <w:p w14:paraId="76D5340E" w14:textId="77777777" w:rsidR="007D1486" w:rsidRPr="002D676A" w:rsidRDefault="007D1486" w:rsidP="007D14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98" w:type="dxa"/>
            <w:shd w:val="pct15" w:color="auto" w:fill="auto"/>
            <w:vAlign w:val="center"/>
          </w:tcPr>
          <w:p w14:paraId="026CB609" w14:textId="6FBE79C5" w:rsidR="007D1486" w:rsidRPr="002D676A" w:rsidRDefault="007D1486" w:rsidP="007D148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D676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</w:t>
            </w:r>
            <w:r w:rsidR="00671244" w:rsidRPr="002D676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7</w:t>
            </w:r>
            <w:r w:rsidRPr="002D676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r w:rsidRPr="002D676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(0.</w:t>
            </w:r>
            <w:r w:rsidR="00671244" w:rsidRPr="002D676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3</w:t>
            </w:r>
            <w:r w:rsidRPr="002D676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0.</w:t>
            </w:r>
            <w:r w:rsidR="00671244" w:rsidRPr="002D676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8</w:t>
            </w:r>
            <w:r w:rsidRPr="002D676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236" w:type="dxa"/>
            <w:shd w:val="pct15" w:color="auto" w:fill="auto"/>
            <w:vAlign w:val="center"/>
          </w:tcPr>
          <w:p w14:paraId="1F901B9D" w14:textId="77777777" w:rsidR="007D1486" w:rsidRPr="002D676A" w:rsidRDefault="007D1486" w:rsidP="007D148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65" w:type="dxa"/>
            <w:shd w:val="pct15" w:color="auto" w:fill="auto"/>
            <w:vAlign w:val="center"/>
          </w:tcPr>
          <w:p w14:paraId="4B0406AA" w14:textId="7B6F4B2C" w:rsidR="007D1486" w:rsidRPr="002D676A" w:rsidRDefault="007D1486" w:rsidP="007D14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D676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</w:t>
            </w:r>
            <w:r w:rsidR="00671244" w:rsidRPr="002D676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39</w:t>
            </w:r>
          </w:p>
        </w:tc>
        <w:tc>
          <w:tcPr>
            <w:tcW w:w="283" w:type="dxa"/>
            <w:shd w:val="pct15" w:color="auto" w:fill="auto"/>
            <w:vAlign w:val="center"/>
          </w:tcPr>
          <w:p w14:paraId="13BECD5F" w14:textId="77777777" w:rsidR="007D1486" w:rsidRPr="002D676A" w:rsidRDefault="007D1486" w:rsidP="007D14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52" w:type="dxa"/>
            <w:shd w:val="pct15" w:color="auto" w:fill="auto"/>
            <w:vAlign w:val="center"/>
          </w:tcPr>
          <w:p w14:paraId="76800D2F" w14:textId="7A2DFAB3" w:rsidR="007D1486" w:rsidRPr="002D676A" w:rsidRDefault="007D1486" w:rsidP="007D148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D676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</w:t>
            </w:r>
            <w:r w:rsidR="00671244" w:rsidRPr="002D676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</w:t>
            </w:r>
            <w:r w:rsidRPr="002D676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6 </w:t>
            </w:r>
            <w:r w:rsidRPr="002D676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(0.</w:t>
            </w:r>
            <w:r w:rsidR="00671244" w:rsidRPr="002D676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3</w:t>
            </w:r>
            <w:r w:rsidRPr="002D676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0.</w:t>
            </w:r>
            <w:r w:rsidR="00671244" w:rsidRPr="002D676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8</w:t>
            </w:r>
            <w:r w:rsidRPr="002D676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246" w:type="dxa"/>
            <w:shd w:val="pct15" w:color="auto" w:fill="auto"/>
            <w:vAlign w:val="center"/>
          </w:tcPr>
          <w:p w14:paraId="0564BA67" w14:textId="77777777" w:rsidR="007D1486" w:rsidRPr="002D676A" w:rsidRDefault="007D1486" w:rsidP="007D14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96" w:type="dxa"/>
            <w:shd w:val="pct15" w:color="auto" w:fill="auto"/>
            <w:vAlign w:val="center"/>
          </w:tcPr>
          <w:p w14:paraId="7193459C" w14:textId="3F97FA9F" w:rsidR="007D1486" w:rsidRPr="002D676A" w:rsidRDefault="007D1486" w:rsidP="007D14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D676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</w:t>
            </w:r>
            <w:r w:rsidR="00671244" w:rsidRPr="002D676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801</w:t>
            </w:r>
          </w:p>
        </w:tc>
      </w:tr>
      <w:tr w:rsidR="007D1486" w:rsidRPr="002D676A" w14:paraId="38994897" w14:textId="05EEDD30" w:rsidTr="00436844">
        <w:trPr>
          <w:trHeight w:val="283"/>
          <w:jc w:val="center"/>
        </w:trPr>
        <w:tc>
          <w:tcPr>
            <w:tcW w:w="426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1B9D07A0" w14:textId="77777777" w:rsidR="007D1486" w:rsidRPr="006C5930" w:rsidRDefault="007D1486" w:rsidP="007D1486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7FE2E2BD" w14:textId="23EECF8D" w:rsidR="007D1486" w:rsidRPr="00E8419F" w:rsidRDefault="007D1486" w:rsidP="007D1486">
            <w:pPr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E8419F">
              <w:rPr>
                <w:rFonts w:ascii="Times New Roman" w:hAnsi="Times New Roman" w:cs="Times New Roman"/>
                <w:sz w:val="20"/>
                <w:szCs w:val="20"/>
              </w:rPr>
              <w:t>NKT</w:t>
            </w:r>
          </w:p>
        </w:tc>
        <w:tc>
          <w:tcPr>
            <w:tcW w:w="239" w:type="dxa"/>
            <w:vAlign w:val="center"/>
          </w:tcPr>
          <w:p w14:paraId="3E2167C5" w14:textId="77777777" w:rsidR="007D1486" w:rsidRPr="002D676A" w:rsidRDefault="007D1486" w:rsidP="007D1486">
            <w:pPr>
              <w:jc w:val="center"/>
              <w:rPr>
                <w:rFonts w:ascii="Times New Roman" w:hAnsi="Times New Roman" w:cs="Times New Roman"/>
                <w:u w:val="single"/>
                <w:lang w:val="en-US"/>
              </w:rPr>
            </w:pPr>
          </w:p>
        </w:tc>
        <w:tc>
          <w:tcPr>
            <w:tcW w:w="1464" w:type="dxa"/>
            <w:vAlign w:val="center"/>
          </w:tcPr>
          <w:p w14:paraId="2296B4D4" w14:textId="52486C72" w:rsidR="007D1486" w:rsidRPr="002D676A" w:rsidRDefault="007D1486" w:rsidP="007D148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D676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</w:t>
            </w:r>
            <w:r w:rsidR="00671244" w:rsidRPr="002D676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8</w:t>
            </w:r>
            <w:r w:rsidRPr="002D676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3 </w:t>
            </w:r>
            <w:r w:rsidRPr="002D676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(0.</w:t>
            </w:r>
            <w:r w:rsidR="00671244" w:rsidRPr="002D676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7</w:t>
            </w:r>
            <w:r w:rsidRPr="002D676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1.0)</w:t>
            </w:r>
          </w:p>
        </w:tc>
        <w:tc>
          <w:tcPr>
            <w:tcW w:w="236" w:type="dxa"/>
            <w:vAlign w:val="center"/>
          </w:tcPr>
          <w:p w14:paraId="0AA3EEB4" w14:textId="77777777" w:rsidR="007D1486" w:rsidRPr="002D676A" w:rsidRDefault="007D1486" w:rsidP="007D148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54" w:type="dxa"/>
            <w:vAlign w:val="center"/>
          </w:tcPr>
          <w:p w14:paraId="23B25390" w14:textId="1AE49FF7" w:rsidR="007D1486" w:rsidRPr="002D676A" w:rsidRDefault="007D1486" w:rsidP="007D14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D676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</w:t>
            </w:r>
            <w:r w:rsidR="00671244" w:rsidRPr="002D676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30</w:t>
            </w:r>
          </w:p>
        </w:tc>
        <w:tc>
          <w:tcPr>
            <w:tcW w:w="283" w:type="dxa"/>
            <w:vAlign w:val="center"/>
          </w:tcPr>
          <w:p w14:paraId="01EA781E" w14:textId="77777777" w:rsidR="007D1486" w:rsidRPr="002D676A" w:rsidRDefault="007D1486" w:rsidP="007D14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99" w:type="dxa"/>
            <w:vAlign w:val="center"/>
          </w:tcPr>
          <w:p w14:paraId="4E092005" w14:textId="56154DA2" w:rsidR="007D1486" w:rsidRPr="002D676A" w:rsidRDefault="007D1486" w:rsidP="007D14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676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</w:t>
            </w:r>
            <w:r w:rsidR="00671244" w:rsidRPr="002D676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2</w:t>
            </w:r>
            <w:r w:rsidRPr="002D676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r w:rsidRPr="002D676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(0.</w:t>
            </w:r>
            <w:r w:rsidR="00671244" w:rsidRPr="002D676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4</w:t>
            </w:r>
            <w:r w:rsidRPr="002D676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0.</w:t>
            </w:r>
            <w:r w:rsidR="00671244" w:rsidRPr="002D676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8</w:t>
            </w:r>
            <w:r w:rsidRPr="002D676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241" w:type="dxa"/>
            <w:vAlign w:val="center"/>
          </w:tcPr>
          <w:p w14:paraId="4F1E353C" w14:textId="77777777" w:rsidR="007D1486" w:rsidRPr="002D676A" w:rsidRDefault="007D1486" w:rsidP="007D148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54" w:type="dxa"/>
            <w:vAlign w:val="center"/>
          </w:tcPr>
          <w:p w14:paraId="5B3CE601" w14:textId="05826F95" w:rsidR="007D1486" w:rsidRPr="002D676A" w:rsidRDefault="007D1486" w:rsidP="007D14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D676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</w:t>
            </w:r>
            <w:r w:rsidR="00671244" w:rsidRPr="002D676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95</w:t>
            </w:r>
          </w:p>
        </w:tc>
        <w:tc>
          <w:tcPr>
            <w:tcW w:w="236" w:type="dxa"/>
            <w:vAlign w:val="center"/>
          </w:tcPr>
          <w:p w14:paraId="7B26987F" w14:textId="77777777" w:rsidR="007D1486" w:rsidRPr="002D676A" w:rsidRDefault="007D1486" w:rsidP="007D14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98" w:type="dxa"/>
            <w:vAlign w:val="center"/>
          </w:tcPr>
          <w:p w14:paraId="54ED1B55" w14:textId="74BE11D0" w:rsidR="007D1486" w:rsidRPr="002D676A" w:rsidRDefault="007D1486" w:rsidP="007D148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D676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0.53 </w:t>
            </w:r>
            <w:r w:rsidRPr="002D676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(0.3-0.8)</w:t>
            </w:r>
          </w:p>
        </w:tc>
        <w:tc>
          <w:tcPr>
            <w:tcW w:w="236" w:type="dxa"/>
            <w:vAlign w:val="center"/>
          </w:tcPr>
          <w:p w14:paraId="273E723C" w14:textId="77777777" w:rsidR="007D1486" w:rsidRPr="002D676A" w:rsidRDefault="007D1486" w:rsidP="007D148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65" w:type="dxa"/>
            <w:vAlign w:val="center"/>
          </w:tcPr>
          <w:p w14:paraId="5598C160" w14:textId="6ABD65D3" w:rsidR="007D1486" w:rsidRPr="002D676A" w:rsidRDefault="007D1486" w:rsidP="007D14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D676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</w:t>
            </w:r>
            <w:r w:rsidR="00671244" w:rsidRPr="002D676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894</w:t>
            </w:r>
          </w:p>
        </w:tc>
        <w:tc>
          <w:tcPr>
            <w:tcW w:w="283" w:type="dxa"/>
            <w:vAlign w:val="center"/>
          </w:tcPr>
          <w:p w14:paraId="152D7FF9" w14:textId="77777777" w:rsidR="007D1486" w:rsidRPr="002D676A" w:rsidRDefault="007D1486" w:rsidP="007D14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52" w:type="dxa"/>
            <w:vAlign w:val="center"/>
          </w:tcPr>
          <w:p w14:paraId="21B11FEC" w14:textId="53FFC8A1" w:rsidR="007D1486" w:rsidRPr="002D676A" w:rsidRDefault="007D1486" w:rsidP="007D148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D676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</w:t>
            </w:r>
            <w:r w:rsidR="00671244" w:rsidRPr="002D676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6</w:t>
            </w:r>
            <w:r w:rsidRPr="002D676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r w:rsidRPr="002D676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(0.</w:t>
            </w:r>
            <w:r w:rsidR="00671244" w:rsidRPr="002D676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</w:t>
            </w:r>
            <w:r w:rsidRPr="002D676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1.0)</w:t>
            </w:r>
          </w:p>
        </w:tc>
        <w:tc>
          <w:tcPr>
            <w:tcW w:w="246" w:type="dxa"/>
            <w:vAlign w:val="center"/>
          </w:tcPr>
          <w:p w14:paraId="07D98C77" w14:textId="77777777" w:rsidR="007D1486" w:rsidRPr="002D676A" w:rsidRDefault="007D1486" w:rsidP="007D14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96" w:type="dxa"/>
            <w:vAlign w:val="center"/>
          </w:tcPr>
          <w:p w14:paraId="37A81FAD" w14:textId="334B81C5" w:rsidR="007D1486" w:rsidRPr="002D676A" w:rsidRDefault="007D1486" w:rsidP="007D14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D676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</w:t>
            </w:r>
            <w:r w:rsidR="00671244" w:rsidRPr="002D676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801</w:t>
            </w:r>
          </w:p>
        </w:tc>
      </w:tr>
      <w:tr w:rsidR="00A0173E" w:rsidRPr="002D676A" w14:paraId="0D5F8CCB" w14:textId="2D8F6AA5" w:rsidTr="00436844">
        <w:trPr>
          <w:trHeight w:val="283"/>
          <w:jc w:val="center"/>
        </w:trPr>
        <w:tc>
          <w:tcPr>
            <w:tcW w:w="426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6ADFC577" w14:textId="77777777" w:rsidR="00A0173E" w:rsidRPr="006C5930" w:rsidRDefault="00A0173E" w:rsidP="00A0173E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  <w:shd w:val="pct15" w:color="auto" w:fill="auto"/>
            <w:vAlign w:val="center"/>
          </w:tcPr>
          <w:p w14:paraId="6B82A0D2" w14:textId="01DFD8D6" w:rsidR="00A0173E" w:rsidRPr="00E8419F" w:rsidRDefault="00A0173E" w:rsidP="00A017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419F">
              <w:rPr>
                <w:rFonts w:ascii="Times New Roman" w:hAnsi="Times New Roman" w:cs="Times New Roman"/>
                <w:sz w:val="20"/>
                <w:szCs w:val="20"/>
              </w:rPr>
              <w:t>CD3</w:t>
            </w:r>
            <w:r w:rsidRPr="00E8419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r w:rsidRPr="00E8419F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239" w:type="dxa"/>
            <w:shd w:val="pct15" w:color="auto" w:fill="auto"/>
            <w:vAlign w:val="center"/>
          </w:tcPr>
          <w:p w14:paraId="0D607B93" w14:textId="77777777" w:rsidR="00A0173E" w:rsidRPr="002D676A" w:rsidRDefault="00A0173E" w:rsidP="00A017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64" w:type="dxa"/>
            <w:shd w:val="pct15" w:color="auto" w:fill="auto"/>
            <w:vAlign w:val="center"/>
          </w:tcPr>
          <w:p w14:paraId="49715D71" w14:textId="09CF4CE5" w:rsidR="00A0173E" w:rsidRPr="002D676A" w:rsidRDefault="00A0173E" w:rsidP="00A017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D676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0.75 </w:t>
            </w:r>
            <w:r w:rsidRPr="002D676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(0.5-1.0)</w:t>
            </w:r>
          </w:p>
        </w:tc>
        <w:tc>
          <w:tcPr>
            <w:tcW w:w="236" w:type="dxa"/>
            <w:shd w:val="pct15" w:color="auto" w:fill="auto"/>
            <w:vAlign w:val="center"/>
          </w:tcPr>
          <w:p w14:paraId="1D1A83E1" w14:textId="77777777" w:rsidR="00A0173E" w:rsidRPr="002D676A" w:rsidRDefault="00A0173E" w:rsidP="00A017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54" w:type="dxa"/>
            <w:shd w:val="pct15" w:color="auto" w:fill="auto"/>
            <w:vAlign w:val="center"/>
          </w:tcPr>
          <w:p w14:paraId="0A1AE559" w14:textId="259A327B" w:rsidR="00A0173E" w:rsidRPr="002D676A" w:rsidRDefault="00A0173E" w:rsidP="00A0173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D676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256</w:t>
            </w:r>
          </w:p>
        </w:tc>
        <w:tc>
          <w:tcPr>
            <w:tcW w:w="283" w:type="dxa"/>
            <w:shd w:val="pct15" w:color="auto" w:fill="auto"/>
            <w:vAlign w:val="center"/>
          </w:tcPr>
          <w:p w14:paraId="187D6D74" w14:textId="77777777" w:rsidR="00A0173E" w:rsidRPr="002D676A" w:rsidRDefault="00A0173E" w:rsidP="00A0173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99" w:type="dxa"/>
            <w:shd w:val="pct15" w:color="auto" w:fill="auto"/>
            <w:vAlign w:val="center"/>
          </w:tcPr>
          <w:p w14:paraId="1D4221B0" w14:textId="2748D504" w:rsidR="00A0173E" w:rsidRPr="002D676A" w:rsidRDefault="00A0173E" w:rsidP="00A017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676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0.53 </w:t>
            </w:r>
            <w:r w:rsidRPr="002D676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(0.3-0.8)</w:t>
            </w:r>
          </w:p>
        </w:tc>
        <w:tc>
          <w:tcPr>
            <w:tcW w:w="241" w:type="dxa"/>
            <w:shd w:val="pct15" w:color="auto" w:fill="auto"/>
            <w:vAlign w:val="center"/>
          </w:tcPr>
          <w:p w14:paraId="0D131357" w14:textId="77777777" w:rsidR="00A0173E" w:rsidRPr="002D676A" w:rsidRDefault="00A0173E" w:rsidP="00A017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54" w:type="dxa"/>
            <w:shd w:val="pct15" w:color="auto" w:fill="auto"/>
            <w:vAlign w:val="center"/>
          </w:tcPr>
          <w:p w14:paraId="3A0D684B" w14:textId="4454DF30" w:rsidR="00A0173E" w:rsidRPr="002D676A" w:rsidRDefault="00A0173E" w:rsidP="00A0173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D676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894</w:t>
            </w:r>
          </w:p>
        </w:tc>
        <w:tc>
          <w:tcPr>
            <w:tcW w:w="236" w:type="dxa"/>
            <w:shd w:val="pct15" w:color="auto" w:fill="auto"/>
            <w:vAlign w:val="center"/>
          </w:tcPr>
          <w:p w14:paraId="41AC1E58" w14:textId="77777777" w:rsidR="00A0173E" w:rsidRPr="002D676A" w:rsidRDefault="00A0173E" w:rsidP="00A0173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98" w:type="dxa"/>
            <w:shd w:val="pct15" w:color="auto" w:fill="auto"/>
            <w:vAlign w:val="center"/>
          </w:tcPr>
          <w:p w14:paraId="2FD99F23" w14:textId="41C57A29" w:rsidR="00A0173E" w:rsidRPr="002D676A" w:rsidRDefault="00A0173E" w:rsidP="00A017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D676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0.74 </w:t>
            </w:r>
            <w:r w:rsidRPr="002D676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(0.4-1.0)</w:t>
            </w:r>
          </w:p>
        </w:tc>
        <w:tc>
          <w:tcPr>
            <w:tcW w:w="236" w:type="dxa"/>
            <w:shd w:val="pct15" w:color="auto" w:fill="auto"/>
            <w:vAlign w:val="center"/>
          </w:tcPr>
          <w:p w14:paraId="4ABAD3D6" w14:textId="77777777" w:rsidR="00A0173E" w:rsidRPr="002D676A" w:rsidRDefault="00A0173E" w:rsidP="00A017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65" w:type="dxa"/>
            <w:shd w:val="pct15" w:color="auto" w:fill="auto"/>
            <w:vAlign w:val="center"/>
          </w:tcPr>
          <w:p w14:paraId="5A19FD4D" w14:textId="020D411F" w:rsidR="00A0173E" w:rsidRPr="002D676A" w:rsidRDefault="00A0173E" w:rsidP="00A0173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D676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287</w:t>
            </w:r>
          </w:p>
        </w:tc>
        <w:tc>
          <w:tcPr>
            <w:tcW w:w="283" w:type="dxa"/>
            <w:shd w:val="pct15" w:color="auto" w:fill="auto"/>
            <w:vAlign w:val="center"/>
          </w:tcPr>
          <w:p w14:paraId="0629903F" w14:textId="77777777" w:rsidR="00A0173E" w:rsidRPr="002D676A" w:rsidRDefault="00A0173E" w:rsidP="00A0173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52" w:type="dxa"/>
            <w:shd w:val="pct15" w:color="auto" w:fill="auto"/>
            <w:vAlign w:val="center"/>
          </w:tcPr>
          <w:p w14:paraId="7C5D9593" w14:textId="355BBAC5" w:rsidR="00A0173E" w:rsidRPr="002D676A" w:rsidRDefault="00A0173E" w:rsidP="00A017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D676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0.75 </w:t>
            </w:r>
            <w:r w:rsidRPr="002D676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(0.6-0.9)</w:t>
            </w:r>
          </w:p>
        </w:tc>
        <w:tc>
          <w:tcPr>
            <w:tcW w:w="246" w:type="dxa"/>
            <w:shd w:val="pct15" w:color="auto" w:fill="auto"/>
            <w:vAlign w:val="center"/>
          </w:tcPr>
          <w:p w14:paraId="5915AC1C" w14:textId="77777777" w:rsidR="00A0173E" w:rsidRPr="002D676A" w:rsidRDefault="00A0173E" w:rsidP="00A0173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96" w:type="dxa"/>
            <w:shd w:val="pct15" w:color="auto" w:fill="auto"/>
            <w:vAlign w:val="center"/>
          </w:tcPr>
          <w:p w14:paraId="71FB18A0" w14:textId="2C8DCAE4" w:rsidR="00A0173E" w:rsidRPr="002D676A" w:rsidRDefault="00A0173E" w:rsidP="00A0173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D676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256</w:t>
            </w:r>
          </w:p>
        </w:tc>
      </w:tr>
      <w:tr w:rsidR="00A0173E" w:rsidRPr="002D676A" w14:paraId="7F005D8B" w14:textId="0A44D037" w:rsidTr="00436844">
        <w:trPr>
          <w:trHeight w:val="283"/>
          <w:jc w:val="center"/>
        </w:trPr>
        <w:tc>
          <w:tcPr>
            <w:tcW w:w="426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7A702817" w14:textId="77777777" w:rsidR="00A0173E" w:rsidRPr="006C5930" w:rsidRDefault="00A0173E" w:rsidP="00A0173E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25A90F88" w14:textId="038476E0" w:rsidR="00A0173E" w:rsidRPr="00E8419F" w:rsidRDefault="00A0173E" w:rsidP="00A017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419F">
              <w:rPr>
                <w:rFonts w:ascii="Times New Roman" w:hAnsi="Times New Roman" w:cs="Times New Roman"/>
                <w:sz w:val="20"/>
                <w:szCs w:val="20"/>
              </w:rPr>
              <w:t>CD4</w:t>
            </w:r>
            <w:r w:rsidRPr="00E8419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r w:rsidRPr="00E8419F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239" w:type="dxa"/>
            <w:vAlign w:val="center"/>
          </w:tcPr>
          <w:p w14:paraId="61C58854" w14:textId="77777777" w:rsidR="00A0173E" w:rsidRPr="002D676A" w:rsidRDefault="00A0173E" w:rsidP="00A017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64" w:type="dxa"/>
            <w:vAlign w:val="center"/>
          </w:tcPr>
          <w:p w14:paraId="720BF9FF" w14:textId="6596AD32" w:rsidR="00A0173E" w:rsidRPr="002D676A" w:rsidRDefault="00A0173E" w:rsidP="00A017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D676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0.61 </w:t>
            </w:r>
            <w:r w:rsidRPr="002D676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(0.4-0.8)</w:t>
            </w:r>
          </w:p>
        </w:tc>
        <w:tc>
          <w:tcPr>
            <w:tcW w:w="236" w:type="dxa"/>
            <w:vAlign w:val="center"/>
          </w:tcPr>
          <w:p w14:paraId="508292AA" w14:textId="77777777" w:rsidR="00A0173E" w:rsidRPr="002D676A" w:rsidRDefault="00A0173E" w:rsidP="00A017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54" w:type="dxa"/>
            <w:vAlign w:val="center"/>
          </w:tcPr>
          <w:p w14:paraId="63523D54" w14:textId="6D77AE26" w:rsidR="00A0173E" w:rsidRPr="002D676A" w:rsidRDefault="00A0173E" w:rsidP="00A0173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D676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614</w:t>
            </w:r>
          </w:p>
        </w:tc>
        <w:tc>
          <w:tcPr>
            <w:tcW w:w="283" w:type="dxa"/>
            <w:vAlign w:val="center"/>
          </w:tcPr>
          <w:p w14:paraId="3E3FDD9C" w14:textId="77777777" w:rsidR="00A0173E" w:rsidRPr="002D676A" w:rsidRDefault="00A0173E" w:rsidP="00A0173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99" w:type="dxa"/>
            <w:vAlign w:val="center"/>
          </w:tcPr>
          <w:p w14:paraId="3C41544E" w14:textId="53BB90E0" w:rsidR="00A0173E" w:rsidRPr="002D676A" w:rsidRDefault="00A0173E" w:rsidP="00A017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676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0.59 </w:t>
            </w:r>
            <w:r w:rsidRPr="002D676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(0.4-0.8)</w:t>
            </w:r>
          </w:p>
        </w:tc>
        <w:tc>
          <w:tcPr>
            <w:tcW w:w="241" w:type="dxa"/>
            <w:vAlign w:val="center"/>
          </w:tcPr>
          <w:p w14:paraId="314C184B" w14:textId="77777777" w:rsidR="00A0173E" w:rsidRPr="002D676A" w:rsidRDefault="00A0173E" w:rsidP="00A017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54" w:type="dxa"/>
            <w:vAlign w:val="center"/>
          </w:tcPr>
          <w:p w14:paraId="7224CD84" w14:textId="26B3401A" w:rsidR="00A0173E" w:rsidRPr="002D676A" w:rsidRDefault="00A0173E" w:rsidP="00A0173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D676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690</w:t>
            </w:r>
          </w:p>
        </w:tc>
        <w:tc>
          <w:tcPr>
            <w:tcW w:w="236" w:type="dxa"/>
            <w:vAlign w:val="center"/>
          </w:tcPr>
          <w:p w14:paraId="6752B728" w14:textId="77777777" w:rsidR="00A0173E" w:rsidRPr="002D676A" w:rsidRDefault="00A0173E" w:rsidP="00A0173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98" w:type="dxa"/>
            <w:vAlign w:val="center"/>
          </w:tcPr>
          <w:p w14:paraId="4F4CB48F" w14:textId="1E8CD583" w:rsidR="00A0173E" w:rsidRPr="002D676A" w:rsidRDefault="00A0173E" w:rsidP="00A017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D676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0.59 </w:t>
            </w:r>
            <w:r w:rsidRPr="002D676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(0.3-0.8)</w:t>
            </w:r>
          </w:p>
        </w:tc>
        <w:tc>
          <w:tcPr>
            <w:tcW w:w="236" w:type="dxa"/>
            <w:vAlign w:val="center"/>
          </w:tcPr>
          <w:p w14:paraId="4CB7BE72" w14:textId="77777777" w:rsidR="00A0173E" w:rsidRPr="002D676A" w:rsidRDefault="00A0173E" w:rsidP="00A017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65" w:type="dxa"/>
            <w:vAlign w:val="center"/>
          </w:tcPr>
          <w:p w14:paraId="67C8808C" w14:textId="7F267CEA" w:rsidR="00A0173E" w:rsidRPr="002D676A" w:rsidRDefault="00A0173E" w:rsidP="00A0173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D676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690</w:t>
            </w:r>
          </w:p>
        </w:tc>
        <w:tc>
          <w:tcPr>
            <w:tcW w:w="283" w:type="dxa"/>
            <w:vAlign w:val="center"/>
          </w:tcPr>
          <w:p w14:paraId="5032F318" w14:textId="77777777" w:rsidR="00A0173E" w:rsidRPr="002D676A" w:rsidRDefault="00A0173E" w:rsidP="00A0173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52" w:type="dxa"/>
            <w:vAlign w:val="center"/>
          </w:tcPr>
          <w:p w14:paraId="4011F5DA" w14:textId="350A2123" w:rsidR="00A0173E" w:rsidRPr="002D676A" w:rsidRDefault="00A0173E" w:rsidP="00A017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D676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0.64 </w:t>
            </w:r>
            <w:r w:rsidRPr="002D676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(0.4-0.9)</w:t>
            </w:r>
          </w:p>
        </w:tc>
        <w:tc>
          <w:tcPr>
            <w:tcW w:w="246" w:type="dxa"/>
            <w:vAlign w:val="center"/>
          </w:tcPr>
          <w:p w14:paraId="24B3F205" w14:textId="77777777" w:rsidR="00A0173E" w:rsidRPr="002D676A" w:rsidRDefault="00A0173E" w:rsidP="00A0173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96" w:type="dxa"/>
            <w:vAlign w:val="center"/>
          </w:tcPr>
          <w:p w14:paraId="0CF48701" w14:textId="29EA8BBC" w:rsidR="00A0173E" w:rsidRPr="002D676A" w:rsidRDefault="00A0173E" w:rsidP="00A0173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D676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528</w:t>
            </w:r>
          </w:p>
        </w:tc>
      </w:tr>
      <w:tr w:rsidR="00A0173E" w:rsidRPr="002D676A" w14:paraId="72B509C1" w14:textId="3F9559E4" w:rsidTr="00436844">
        <w:trPr>
          <w:trHeight w:val="283"/>
          <w:jc w:val="center"/>
        </w:trPr>
        <w:tc>
          <w:tcPr>
            <w:tcW w:w="426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33925BE6" w14:textId="77777777" w:rsidR="00A0173E" w:rsidRPr="006C5930" w:rsidRDefault="00A0173E" w:rsidP="00A0173E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  <w:shd w:val="pct15" w:color="auto" w:fill="auto"/>
            <w:vAlign w:val="center"/>
          </w:tcPr>
          <w:p w14:paraId="4C119348" w14:textId="702A06C7" w:rsidR="00A0173E" w:rsidRPr="00E8419F" w:rsidRDefault="00A0173E" w:rsidP="00A017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419F">
              <w:rPr>
                <w:rFonts w:ascii="Times New Roman" w:hAnsi="Times New Roman" w:cs="Times New Roman"/>
                <w:sz w:val="20"/>
                <w:szCs w:val="20"/>
              </w:rPr>
              <w:t>CD8</w:t>
            </w:r>
            <w:r w:rsidRPr="00E8419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r w:rsidRPr="00E8419F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239" w:type="dxa"/>
            <w:shd w:val="pct15" w:color="auto" w:fill="auto"/>
            <w:vAlign w:val="center"/>
          </w:tcPr>
          <w:p w14:paraId="594C1FAD" w14:textId="77777777" w:rsidR="00A0173E" w:rsidRPr="002D676A" w:rsidRDefault="00A0173E" w:rsidP="00A017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64" w:type="dxa"/>
            <w:shd w:val="pct15" w:color="auto" w:fill="auto"/>
            <w:vAlign w:val="center"/>
          </w:tcPr>
          <w:p w14:paraId="5868069D" w14:textId="47AA6E57" w:rsidR="00A0173E" w:rsidRPr="002D676A" w:rsidRDefault="00A0173E" w:rsidP="00A017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D676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0.56 </w:t>
            </w:r>
            <w:r w:rsidRPr="002D676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(0.2-0.9)</w:t>
            </w:r>
          </w:p>
        </w:tc>
        <w:tc>
          <w:tcPr>
            <w:tcW w:w="236" w:type="dxa"/>
            <w:shd w:val="pct15" w:color="auto" w:fill="auto"/>
            <w:vAlign w:val="center"/>
          </w:tcPr>
          <w:p w14:paraId="29D29BEA" w14:textId="77777777" w:rsidR="00A0173E" w:rsidRPr="002D676A" w:rsidRDefault="00A0173E" w:rsidP="00A017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54" w:type="dxa"/>
            <w:shd w:val="pct15" w:color="auto" w:fill="auto"/>
            <w:vAlign w:val="center"/>
          </w:tcPr>
          <w:p w14:paraId="4DCA27AC" w14:textId="2B814993" w:rsidR="00A0173E" w:rsidRPr="002D676A" w:rsidRDefault="00A0173E" w:rsidP="00A0173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D676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801</w:t>
            </w:r>
          </w:p>
        </w:tc>
        <w:tc>
          <w:tcPr>
            <w:tcW w:w="283" w:type="dxa"/>
            <w:shd w:val="pct15" w:color="auto" w:fill="auto"/>
            <w:vAlign w:val="center"/>
          </w:tcPr>
          <w:p w14:paraId="7F9EFAFB" w14:textId="77777777" w:rsidR="00A0173E" w:rsidRPr="002D676A" w:rsidRDefault="00A0173E" w:rsidP="00A0173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99" w:type="dxa"/>
            <w:shd w:val="pct15" w:color="auto" w:fill="auto"/>
            <w:vAlign w:val="center"/>
          </w:tcPr>
          <w:p w14:paraId="0FB4228C" w14:textId="6D1A0EA7" w:rsidR="00A0173E" w:rsidRPr="002D676A" w:rsidRDefault="00A0173E" w:rsidP="00A017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676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0.53 </w:t>
            </w:r>
            <w:r w:rsidRPr="002D676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(0.2-0.8)</w:t>
            </w:r>
          </w:p>
        </w:tc>
        <w:tc>
          <w:tcPr>
            <w:tcW w:w="241" w:type="dxa"/>
            <w:shd w:val="pct15" w:color="auto" w:fill="auto"/>
            <w:vAlign w:val="center"/>
          </w:tcPr>
          <w:p w14:paraId="0C9E13BA" w14:textId="77777777" w:rsidR="00A0173E" w:rsidRPr="002D676A" w:rsidRDefault="00A0173E" w:rsidP="00A017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54" w:type="dxa"/>
            <w:shd w:val="pct15" w:color="auto" w:fill="auto"/>
            <w:vAlign w:val="center"/>
          </w:tcPr>
          <w:p w14:paraId="5D744BA4" w14:textId="7F249299" w:rsidR="00A0173E" w:rsidRPr="002D676A" w:rsidRDefault="00A0173E" w:rsidP="00A0173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D676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894</w:t>
            </w:r>
          </w:p>
        </w:tc>
        <w:tc>
          <w:tcPr>
            <w:tcW w:w="236" w:type="dxa"/>
            <w:shd w:val="pct15" w:color="auto" w:fill="auto"/>
            <w:vAlign w:val="center"/>
          </w:tcPr>
          <w:p w14:paraId="0FCBCEE5" w14:textId="77777777" w:rsidR="00A0173E" w:rsidRPr="002D676A" w:rsidRDefault="00A0173E" w:rsidP="00A0173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98" w:type="dxa"/>
            <w:shd w:val="pct15" w:color="auto" w:fill="auto"/>
            <w:vAlign w:val="center"/>
          </w:tcPr>
          <w:p w14:paraId="27678942" w14:textId="619CC208" w:rsidR="00A0173E" w:rsidRPr="002D676A" w:rsidRDefault="00A0173E" w:rsidP="00A017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D676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0.59 </w:t>
            </w:r>
            <w:r w:rsidRPr="002D676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(0.4-0.8)</w:t>
            </w:r>
          </w:p>
        </w:tc>
        <w:tc>
          <w:tcPr>
            <w:tcW w:w="236" w:type="dxa"/>
            <w:shd w:val="pct15" w:color="auto" w:fill="auto"/>
            <w:vAlign w:val="center"/>
          </w:tcPr>
          <w:p w14:paraId="4A0975C7" w14:textId="77777777" w:rsidR="00A0173E" w:rsidRPr="002D676A" w:rsidRDefault="00A0173E" w:rsidP="00A017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65" w:type="dxa"/>
            <w:shd w:val="pct15" w:color="auto" w:fill="auto"/>
            <w:vAlign w:val="center"/>
          </w:tcPr>
          <w:p w14:paraId="11DC3D8D" w14:textId="7FBFE73A" w:rsidR="00A0173E" w:rsidRPr="002D676A" w:rsidRDefault="00A0173E" w:rsidP="00A0173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D676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690</w:t>
            </w:r>
          </w:p>
        </w:tc>
        <w:tc>
          <w:tcPr>
            <w:tcW w:w="283" w:type="dxa"/>
            <w:shd w:val="pct15" w:color="auto" w:fill="auto"/>
            <w:vAlign w:val="center"/>
          </w:tcPr>
          <w:p w14:paraId="128AC192" w14:textId="77777777" w:rsidR="00A0173E" w:rsidRPr="002D676A" w:rsidRDefault="00A0173E" w:rsidP="00A0173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52" w:type="dxa"/>
            <w:shd w:val="pct15" w:color="auto" w:fill="auto"/>
            <w:vAlign w:val="center"/>
          </w:tcPr>
          <w:p w14:paraId="67F83419" w14:textId="68B1769D" w:rsidR="00A0173E" w:rsidRPr="002D676A" w:rsidRDefault="00A0173E" w:rsidP="00A017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D676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0.64 </w:t>
            </w:r>
            <w:r w:rsidRPr="002D676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(0.4-0.9)</w:t>
            </w:r>
          </w:p>
        </w:tc>
        <w:tc>
          <w:tcPr>
            <w:tcW w:w="246" w:type="dxa"/>
            <w:shd w:val="pct15" w:color="auto" w:fill="auto"/>
            <w:vAlign w:val="center"/>
          </w:tcPr>
          <w:p w14:paraId="2B8BA6F8" w14:textId="77777777" w:rsidR="00A0173E" w:rsidRPr="002D676A" w:rsidRDefault="00A0173E" w:rsidP="00A0173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96" w:type="dxa"/>
            <w:shd w:val="pct15" w:color="auto" w:fill="auto"/>
            <w:vAlign w:val="center"/>
          </w:tcPr>
          <w:p w14:paraId="5FA65385" w14:textId="7E0050C6" w:rsidR="00A0173E" w:rsidRPr="002D676A" w:rsidRDefault="00A0173E" w:rsidP="00A0173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D676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528</w:t>
            </w:r>
          </w:p>
        </w:tc>
      </w:tr>
      <w:tr w:rsidR="007D1486" w:rsidRPr="002D676A" w14:paraId="5A2E0D53" w14:textId="07F9E351" w:rsidTr="00436844">
        <w:trPr>
          <w:trHeight w:val="283"/>
          <w:jc w:val="center"/>
        </w:trPr>
        <w:tc>
          <w:tcPr>
            <w:tcW w:w="426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65798C19" w14:textId="77777777" w:rsidR="007D1486" w:rsidRPr="006C5930" w:rsidRDefault="007D1486" w:rsidP="007D1486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26443883" w14:textId="63B9AEF3" w:rsidR="007D1486" w:rsidRPr="002D676A" w:rsidRDefault="007D1486" w:rsidP="007D14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676A">
              <w:rPr>
                <w:rFonts w:ascii="Times New Roman" w:hAnsi="Times New Roman" w:cs="Times New Roman"/>
                <w:sz w:val="20"/>
                <w:szCs w:val="20"/>
              </w:rPr>
              <w:t>Treg</w:t>
            </w:r>
          </w:p>
        </w:tc>
        <w:tc>
          <w:tcPr>
            <w:tcW w:w="239" w:type="dxa"/>
            <w:vAlign w:val="center"/>
          </w:tcPr>
          <w:p w14:paraId="2238B5C2" w14:textId="77777777" w:rsidR="007D1486" w:rsidRPr="002D676A" w:rsidRDefault="007D1486" w:rsidP="007D148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64" w:type="dxa"/>
            <w:vAlign w:val="center"/>
          </w:tcPr>
          <w:p w14:paraId="74A1A7D8" w14:textId="78E895AB" w:rsidR="007D1486" w:rsidRPr="002D676A" w:rsidRDefault="007D1486" w:rsidP="007D148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D676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</w:t>
            </w:r>
            <w:r w:rsidR="00671244" w:rsidRPr="002D676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85</w:t>
            </w:r>
            <w:r w:rsidRPr="002D676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r w:rsidRPr="002D676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(0.</w:t>
            </w:r>
            <w:r w:rsidR="00671244" w:rsidRPr="002D676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5</w:t>
            </w:r>
            <w:r w:rsidRPr="002D676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</w:t>
            </w:r>
            <w:r w:rsidR="00671244" w:rsidRPr="002D676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.0</w:t>
            </w:r>
            <w:r w:rsidRPr="002D676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236" w:type="dxa"/>
            <w:vAlign w:val="center"/>
          </w:tcPr>
          <w:p w14:paraId="78B0F789" w14:textId="77777777" w:rsidR="007D1486" w:rsidRPr="002D676A" w:rsidRDefault="007D1486" w:rsidP="007D148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54" w:type="dxa"/>
            <w:vAlign w:val="center"/>
          </w:tcPr>
          <w:p w14:paraId="4585DC63" w14:textId="6D235750" w:rsidR="007D1486" w:rsidRPr="002D676A" w:rsidRDefault="007D1486" w:rsidP="007D14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D676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</w:t>
            </w:r>
            <w:r w:rsidR="00671244" w:rsidRPr="002D676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75</w:t>
            </w:r>
          </w:p>
        </w:tc>
        <w:tc>
          <w:tcPr>
            <w:tcW w:w="283" w:type="dxa"/>
            <w:vAlign w:val="center"/>
          </w:tcPr>
          <w:p w14:paraId="4DA34E09" w14:textId="77777777" w:rsidR="007D1486" w:rsidRPr="002D676A" w:rsidRDefault="007D1486" w:rsidP="007D14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99" w:type="dxa"/>
            <w:vAlign w:val="center"/>
          </w:tcPr>
          <w:p w14:paraId="38153C87" w14:textId="35045413" w:rsidR="007D1486" w:rsidRPr="002D676A" w:rsidRDefault="007D1486" w:rsidP="007D14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676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5</w:t>
            </w:r>
            <w:r w:rsidR="00671244" w:rsidRPr="002D676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  <w:r w:rsidRPr="002D676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r w:rsidRPr="002D676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(0.2-0.</w:t>
            </w:r>
            <w:r w:rsidR="00671244" w:rsidRPr="002D676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8</w:t>
            </w:r>
            <w:r w:rsidRPr="002D676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241" w:type="dxa"/>
            <w:vAlign w:val="center"/>
          </w:tcPr>
          <w:p w14:paraId="21BFE754" w14:textId="77777777" w:rsidR="007D1486" w:rsidRPr="002D676A" w:rsidRDefault="007D1486" w:rsidP="007D148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54" w:type="dxa"/>
            <w:vAlign w:val="center"/>
          </w:tcPr>
          <w:p w14:paraId="06093DD7" w14:textId="5FB92D58" w:rsidR="007D1486" w:rsidRPr="002D676A" w:rsidRDefault="007D1486" w:rsidP="007D14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D676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</w:t>
            </w:r>
            <w:r w:rsidR="00671244" w:rsidRPr="002D676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894</w:t>
            </w:r>
          </w:p>
        </w:tc>
        <w:tc>
          <w:tcPr>
            <w:tcW w:w="236" w:type="dxa"/>
            <w:vAlign w:val="center"/>
          </w:tcPr>
          <w:p w14:paraId="52C4FC92" w14:textId="77777777" w:rsidR="007D1486" w:rsidRPr="002D676A" w:rsidRDefault="007D1486" w:rsidP="007D14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98" w:type="dxa"/>
            <w:vAlign w:val="center"/>
          </w:tcPr>
          <w:p w14:paraId="5A1A44A6" w14:textId="52AF721D" w:rsidR="007D1486" w:rsidRPr="002D676A" w:rsidRDefault="007D1486" w:rsidP="007D1486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  <w:lang w:val="en-US"/>
              </w:rPr>
            </w:pPr>
            <w:r w:rsidRPr="002D676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u w:val="single"/>
                <w:lang w:eastAsia="pt-BR"/>
              </w:rPr>
              <w:t>0.</w:t>
            </w:r>
            <w:r w:rsidR="00671244" w:rsidRPr="002D676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u w:val="single"/>
                <w:lang w:eastAsia="pt-BR"/>
              </w:rPr>
              <w:t>97</w:t>
            </w:r>
            <w:r w:rsidRPr="002D676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u w:val="single"/>
                <w:lang w:eastAsia="pt-BR"/>
              </w:rPr>
              <w:t xml:space="preserve"> </w:t>
            </w:r>
            <w:r w:rsidRPr="002D676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u w:val="single"/>
                <w:lang w:eastAsia="pt-BR"/>
              </w:rPr>
              <w:t>(0.</w:t>
            </w:r>
            <w:r w:rsidR="00671244" w:rsidRPr="002D676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u w:val="single"/>
                <w:lang w:eastAsia="pt-BR"/>
              </w:rPr>
              <w:t>9</w:t>
            </w:r>
            <w:r w:rsidRPr="002D676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u w:val="single"/>
                <w:lang w:eastAsia="pt-BR"/>
              </w:rPr>
              <w:t>-</w:t>
            </w:r>
            <w:r w:rsidR="00671244" w:rsidRPr="002D676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u w:val="single"/>
                <w:lang w:eastAsia="pt-BR"/>
              </w:rPr>
              <w:t>1.0</w:t>
            </w:r>
            <w:r w:rsidRPr="002D676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u w:val="single"/>
                <w:lang w:eastAsia="pt-BR"/>
              </w:rPr>
              <w:t>)</w:t>
            </w:r>
          </w:p>
        </w:tc>
        <w:tc>
          <w:tcPr>
            <w:tcW w:w="236" w:type="dxa"/>
            <w:vAlign w:val="center"/>
          </w:tcPr>
          <w:p w14:paraId="3CC88AEB" w14:textId="77777777" w:rsidR="007D1486" w:rsidRPr="002D676A" w:rsidRDefault="007D1486" w:rsidP="007D1486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  <w:lang w:val="en-US"/>
              </w:rPr>
            </w:pPr>
          </w:p>
        </w:tc>
        <w:tc>
          <w:tcPr>
            <w:tcW w:w="865" w:type="dxa"/>
            <w:vAlign w:val="center"/>
          </w:tcPr>
          <w:p w14:paraId="2884D518" w14:textId="22B43881" w:rsidR="007D1486" w:rsidRPr="002D676A" w:rsidRDefault="007D1486" w:rsidP="007D148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u w:val="single"/>
                <w:lang w:eastAsia="pt-BR"/>
              </w:rPr>
            </w:pPr>
            <w:r w:rsidRPr="002D676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u w:val="single"/>
                <w:lang w:eastAsia="pt-BR"/>
              </w:rPr>
              <w:t>0.</w:t>
            </w:r>
            <w:r w:rsidR="00671244" w:rsidRPr="002D676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u w:val="single"/>
                <w:lang w:eastAsia="pt-BR"/>
              </w:rPr>
              <w:t>033</w:t>
            </w:r>
          </w:p>
        </w:tc>
        <w:tc>
          <w:tcPr>
            <w:tcW w:w="283" w:type="dxa"/>
            <w:vAlign w:val="center"/>
          </w:tcPr>
          <w:p w14:paraId="18AC52B4" w14:textId="77777777" w:rsidR="007D1486" w:rsidRPr="002D676A" w:rsidRDefault="007D1486" w:rsidP="007D14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52" w:type="dxa"/>
            <w:vAlign w:val="center"/>
          </w:tcPr>
          <w:p w14:paraId="74862173" w14:textId="7FEB918C" w:rsidR="007D1486" w:rsidRPr="002D676A" w:rsidRDefault="007D1486" w:rsidP="007D148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D676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</w:t>
            </w:r>
            <w:r w:rsidR="00671244" w:rsidRPr="002D676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6</w:t>
            </w:r>
            <w:r w:rsidRPr="002D676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r w:rsidRPr="002D676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(0.</w:t>
            </w:r>
            <w:r w:rsidR="00671244" w:rsidRPr="002D676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</w:t>
            </w:r>
            <w:r w:rsidRPr="002D676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</w:t>
            </w:r>
            <w:r w:rsidR="00671244" w:rsidRPr="002D676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.9</w:t>
            </w:r>
            <w:r w:rsidRPr="002D676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246" w:type="dxa"/>
            <w:vAlign w:val="center"/>
          </w:tcPr>
          <w:p w14:paraId="69E87DE0" w14:textId="77777777" w:rsidR="007D1486" w:rsidRPr="002D676A" w:rsidRDefault="007D1486" w:rsidP="007D14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96" w:type="dxa"/>
            <w:vAlign w:val="center"/>
          </w:tcPr>
          <w:p w14:paraId="1892540C" w14:textId="7AA89044" w:rsidR="007D1486" w:rsidRPr="002D676A" w:rsidRDefault="007D1486" w:rsidP="007D14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D676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</w:t>
            </w:r>
            <w:r w:rsidR="00671244" w:rsidRPr="002D676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801</w:t>
            </w:r>
          </w:p>
        </w:tc>
      </w:tr>
      <w:tr w:rsidR="007D1486" w:rsidRPr="002D676A" w14:paraId="082D3DC4" w14:textId="77777777" w:rsidTr="00436844">
        <w:trPr>
          <w:trHeight w:val="57"/>
          <w:jc w:val="center"/>
        </w:trPr>
        <w:tc>
          <w:tcPr>
            <w:tcW w:w="426" w:type="dxa"/>
            <w:tcBorders>
              <w:bottom w:val="single" w:sz="4" w:space="0" w:color="auto"/>
            </w:tcBorders>
          </w:tcPr>
          <w:p w14:paraId="322D12C1" w14:textId="77777777" w:rsidR="007D1486" w:rsidRPr="006C5930" w:rsidRDefault="007D1486" w:rsidP="007D1486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4"/>
                <w:szCs w:val="4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45967D1" w14:textId="5F393EDA" w:rsidR="007D1486" w:rsidRPr="002D676A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3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4F07F9C" w14:textId="77777777" w:rsidR="007D1486" w:rsidRPr="002D676A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4"/>
                <w:szCs w:val="4"/>
                <w:lang w:val="en-US"/>
              </w:rPr>
            </w:pPr>
          </w:p>
        </w:tc>
        <w:tc>
          <w:tcPr>
            <w:tcW w:w="146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95C76D5" w14:textId="77777777" w:rsidR="007D1486" w:rsidRPr="002D676A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  <w:lang w:eastAsia="pt-BR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B47D08C" w14:textId="77777777" w:rsidR="007D1486" w:rsidRPr="002D676A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4"/>
                <w:szCs w:val="4"/>
                <w:lang w:val="en-US"/>
              </w:rPr>
            </w:pPr>
          </w:p>
        </w:tc>
        <w:tc>
          <w:tcPr>
            <w:tcW w:w="7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D187EC6" w14:textId="77777777" w:rsidR="007D1486" w:rsidRPr="002D676A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  <w:lang w:eastAsia="pt-BR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FC44BC4" w14:textId="77777777" w:rsidR="007D1486" w:rsidRPr="002D676A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  <w:lang w:eastAsia="pt-BR"/>
              </w:rPr>
            </w:pPr>
          </w:p>
        </w:tc>
        <w:tc>
          <w:tcPr>
            <w:tcW w:w="149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89B963D" w14:textId="77777777" w:rsidR="007D1486" w:rsidRPr="002D676A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  <w:lang w:eastAsia="pt-BR"/>
              </w:rPr>
            </w:pPr>
          </w:p>
        </w:tc>
        <w:tc>
          <w:tcPr>
            <w:tcW w:w="2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3DF7BB3" w14:textId="77777777" w:rsidR="007D1486" w:rsidRPr="002D676A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4"/>
                <w:szCs w:val="4"/>
                <w:lang w:val="en-US"/>
              </w:rPr>
            </w:pPr>
          </w:p>
        </w:tc>
        <w:tc>
          <w:tcPr>
            <w:tcW w:w="9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F995E31" w14:textId="77777777" w:rsidR="007D1486" w:rsidRPr="002D676A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  <w:lang w:eastAsia="pt-BR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9BF4151" w14:textId="77777777" w:rsidR="007D1486" w:rsidRPr="002D676A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  <w:lang w:eastAsia="pt-BR"/>
              </w:rPr>
            </w:pPr>
          </w:p>
        </w:tc>
        <w:tc>
          <w:tcPr>
            <w:tcW w:w="149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93966CB" w14:textId="77777777" w:rsidR="007D1486" w:rsidRPr="002D676A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  <w:lang w:eastAsia="pt-BR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A292D38" w14:textId="77777777" w:rsidR="007D1486" w:rsidRPr="002D676A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4"/>
                <w:szCs w:val="4"/>
                <w:lang w:val="en-US"/>
              </w:rPr>
            </w:pPr>
          </w:p>
        </w:tc>
        <w:tc>
          <w:tcPr>
            <w:tcW w:w="86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8B8B562" w14:textId="77777777" w:rsidR="007D1486" w:rsidRPr="002D676A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  <w:lang w:eastAsia="pt-BR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11323C8" w14:textId="77777777" w:rsidR="007D1486" w:rsidRPr="002D676A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  <w:lang w:eastAsia="pt-BR"/>
              </w:rPr>
            </w:pPr>
          </w:p>
        </w:tc>
        <w:tc>
          <w:tcPr>
            <w:tcW w:w="14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6506574" w14:textId="77777777" w:rsidR="007D1486" w:rsidRPr="002D676A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  <w:lang w:eastAsia="pt-BR"/>
              </w:rPr>
            </w:pPr>
          </w:p>
        </w:tc>
        <w:tc>
          <w:tcPr>
            <w:tcW w:w="24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550FD03" w14:textId="77777777" w:rsidR="007D1486" w:rsidRPr="002D676A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  <w:lang w:eastAsia="pt-BR"/>
              </w:rPr>
            </w:pPr>
          </w:p>
        </w:tc>
        <w:tc>
          <w:tcPr>
            <w:tcW w:w="99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F075AA4" w14:textId="77777777" w:rsidR="007D1486" w:rsidRPr="002D676A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  <w:lang w:eastAsia="pt-BR"/>
              </w:rPr>
            </w:pPr>
          </w:p>
        </w:tc>
      </w:tr>
      <w:tr w:rsidR="007D1486" w:rsidRPr="002D676A" w14:paraId="573D9666" w14:textId="77777777" w:rsidTr="00436844">
        <w:trPr>
          <w:trHeight w:val="57"/>
          <w:jc w:val="center"/>
        </w:trPr>
        <w:tc>
          <w:tcPr>
            <w:tcW w:w="426" w:type="dxa"/>
            <w:tcBorders>
              <w:top w:val="single" w:sz="4" w:space="0" w:color="auto"/>
            </w:tcBorders>
          </w:tcPr>
          <w:p w14:paraId="757ACE74" w14:textId="77777777" w:rsidR="007D1486" w:rsidRPr="006C5930" w:rsidRDefault="007D1486" w:rsidP="007D1486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4"/>
                <w:szCs w:val="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34F2730" w14:textId="77777777" w:rsidR="007D1486" w:rsidRPr="002D676A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3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E9F1769" w14:textId="77777777" w:rsidR="007D1486" w:rsidRPr="002D676A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4"/>
                <w:szCs w:val="4"/>
                <w:lang w:val="en-US"/>
              </w:rPr>
            </w:pPr>
          </w:p>
        </w:tc>
        <w:tc>
          <w:tcPr>
            <w:tcW w:w="146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851C8C1" w14:textId="77777777" w:rsidR="007D1486" w:rsidRPr="002D676A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  <w:lang w:eastAsia="pt-BR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48F41AB" w14:textId="77777777" w:rsidR="007D1486" w:rsidRPr="002D676A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4"/>
                <w:szCs w:val="4"/>
                <w:lang w:val="en-US"/>
              </w:rPr>
            </w:pPr>
          </w:p>
        </w:tc>
        <w:tc>
          <w:tcPr>
            <w:tcW w:w="75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6D727BE" w14:textId="77777777" w:rsidR="007D1486" w:rsidRPr="002D676A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  <w:lang w:eastAsia="pt-BR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71C9012" w14:textId="77777777" w:rsidR="007D1486" w:rsidRPr="002D676A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  <w:lang w:eastAsia="pt-BR"/>
              </w:rPr>
            </w:pPr>
          </w:p>
        </w:tc>
        <w:tc>
          <w:tcPr>
            <w:tcW w:w="149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DCFD988" w14:textId="77777777" w:rsidR="007D1486" w:rsidRPr="002D676A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  <w:lang w:eastAsia="pt-BR"/>
              </w:rPr>
            </w:pPr>
          </w:p>
        </w:tc>
        <w:tc>
          <w:tcPr>
            <w:tcW w:w="24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9D90BD4" w14:textId="77777777" w:rsidR="007D1486" w:rsidRPr="002D676A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4"/>
                <w:szCs w:val="4"/>
                <w:lang w:val="en-US"/>
              </w:rPr>
            </w:pPr>
          </w:p>
        </w:tc>
        <w:tc>
          <w:tcPr>
            <w:tcW w:w="95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6A77A31" w14:textId="77777777" w:rsidR="007D1486" w:rsidRPr="002D676A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  <w:lang w:eastAsia="pt-BR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20769CA" w14:textId="77777777" w:rsidR="007D1486" w:rsidRPr="002D676A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  <w:lang w:eastAsia="pt-BR"/>
              </w:rPr>
            </w:pPr>
          </w:p>
        </w:tc>
        <w:tc>
          <w:tcPr>
            <w:tcW w:w="149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17248DF" w14:textId="77777777" w:rsidR="007D1486" w:rsidRPr="002D676A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  <w:lang w:eastAsia="pt-BR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862485D" w14:textId="77777777" w:rsidR="007D1486" w:rsidRPr="002D676A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4"/>
                <w:szCs w:val="4"/>
                <w:lang w:val="en-US"/>
              </w:rPr>
            </w:pPr>
          </w:p>
        </w:tc>
        <w:tc>
          <w:tcPr>
            <w:tcW w:w="86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D7ED7DA" w14:textId="77777777" w:rsidR="007D1486" w:rsidRPr="002D676A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  <w:lang w:eastAsia="pt-BR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62B90C9" w14:textId="77777777" w:rsidR="007D1486" w:rsidRPr="002D676A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  <w:lang w:eastAsia="pt-BR"/>
              </w:rPr>
            </w:pPr>
          </w:p>
        </w:tc>
        <w:tc>
          <w:tcPr>
            <w:tcW w:w="145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05E5542" w14:textId="77777777" w:rsidR="007D1486" w:rsidRPr="002D676A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  <w:lang w:eastAsia="pt-BR"/>
              </w:rPr>
            </w:pPr>
          </w:p>
        </w:tc>
        <w:tc>
          <w:tcPr>
            <w:tcW w:w="24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DF9AC3B" w14:textId="77777777" w:rsidR="007D1486" w:rsidRPr="002D676A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  <w:lang w:eastAsia="pt-BR"/>
              </w:rPr>
            </w:pPr>
          </w:p>
        </w:tc>
        <w:tc>
          <w:tcPr>
            <w:tcW w:w="99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E511274" w14:textId="77777777" w:rsidR="007D1486" w:rsidRPr="002D676A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  <w:lang w:eastAsia="pt-BR"/>
              </w:rPr>
            </w:pPr>
          </w:p>
        </w:tc>
      </w:tr>
      <w:tr w:rsidR="00671244" w:rsidRPr="002D676A" w14:paraId="25520B9D" w14:textId="35BBE9BD" w:rsidTr="00436844">
        <w:trPr>
          <w:trHeight w:val="283"/>
          <w:jc w:val="center"/>
        </w:trPr>
        <w:tc>
          <w:tcPr>
            <w:tcW w:w="426" w:type="dxa"/>
            <w:vMerge w:val="restart"/>
            <w:tcBorders>
              <w:right w:val="single" w:sz="4" w:space="0" w:color="auto"/>
            </w:tcBorders>
            <w:shd w:val="clear" w:color="auto" w:fill="auto"/>
            <w:textDirection w:val="btLr"/>
            <w:vAlign w:val="center"/>
          </w:tcPr>
          <w:p w14:paraId="1EE1970E" w14:textId="130AE323" w:rsidR="00671244" w:rsidRPr="006C5930" w:rsidRDefault="00671244" w:rsidP="00671244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C593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oluble Immunological Mediators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pct15" w:color="auto" w:fill="auto"/>
            <w:vAlign w:val="center"/>
          </w:tcPr>
          <w:p w14:paraId="33C22084" w14:textId="59CCBFA9" w:rsidR="00671244" w:rsidRPr="002D676A" w:rsidRDefault="00671244" w:rsidP="006712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676A">
              <w:rPr>
                <w:rFonts w:ascii="Times New Roman" w:hAnsi="Times New Roman" w:cs="Times New Roman"/>
                <w:sz w:val="20"/>
                <w:szCs w:val="20"/>
              </w:rPr>
              <w:t>CXCL8</w:t>
            </w:r>
          </w:p>
        </w:tc>
        <w:tc>
          <w:tcPr>
            <w:tcW w:w="239" w:type="dxa"/>
            <w:shd w:val="pct15" w:color="auto" w:fill="auto"/>
            <w:vAlign w:val="center"/>
          </w:tcPr>
          <w:p w14:paraId="396628FE" w14:textId="77777777" w:rsidR="00671244" w:rsidRPr="002D676A" w:rsidRDefault="00671244" w:rsidP="0067124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64" w:type="dxa"/>
            <w:shd w:val="pct15" w:color="auto" w:fill="auto"/>
            <w:vAlign w:val="center"/>
          </w:tcPr>
          <w:p w14:paraId="1F3F653A" w14:textId="3E6CEB22" w:rsidR="00671244" w:rsidRPr="002D676A" w:rsidRDefault="00671244" w:rsidP="0067124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D676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0.83 </w:t>
            </w:r>
            <w:r w:rsidRPr="002D676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(0.6-1.0)</w:t>
            </w:r>
          </w:p>
        </w:tc>
        <w:tc>
          <w:tcPr>
            <w:tcW w:w="236" w:type="dxa"/>
            <w:shd w:val="pct15" w:color="auto" w:fill="auto"/>
            <w:vAlign w:val="center"/>
          </w:tcPr>
          <w:p w14:paraId="5E1B2A73" w14:textId="77777777" w:rsidR="00671244" w:rsidRPr="002D676A" w:rsidRDefault="00671244" w:rsidP="0067124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54" w:type="dxa"/>
            <w:shd w:val="pct15" w:color="auto" w:fill="auto"/>
            <w:vAlign w:val="center"/>
          </w:tcPr>
          <w:p w14:paraId="77826B49" w14:textId="693CA015" w:rsidR="00671244" w:rsidRPr="002D676A" w:rsidRDefault="00671244" w:rsidP="0067124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D676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130</w:t>
            </w:r>
          </w:p>
        </w:tc>
        <w:tc>
          <w:tcPr>
            <w:tcW w:w="283" w:type="dxa"/>
            <w:shd w:val="pct15" w:color="auto" w:fill="auto"/>
            <w:vAlign w:val="center"/>
          </w:tcPr>
          <w:p w14:paraId="7E960C72" w14:textId="77777777" w:rsidR="00671244" w:rsidRPr="002D676A" w:rsidRDefault="00671244" w:rsidP="0067124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99" w:type="dxa"/>
            <w:shd w:val="pct15" w:color="auto" w:fill="auto"/>
            <w:vAlign w:val="center"/>
          </w:tcPr>
          <w:p w14:paraId="53386973" w14:textId="1E972A1A" w:rsidR="00671244" w:rsidRPr="002D676A" w:rsidRDefault="00671244" w:rsidP="0067124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</w:pPr>
            <w:r w:rsidRPr="002D676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u w:val="single"/>
                <w:lang w:eastAsia="pt-BR"/>
              </w:rPr>
              <w:t xml:space="preserve">0.97 </w:t>
            </w:r>
            <w:r w:rsidRPr="002D676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u w:val="single"/>
                <w:lang w:eastAsia="pt-BR"/>
              </w:rPr>
              <w:t>(0.9-1.0)</w:t>
            </w:r>
          </w:p>
        </w:tc>
        <w:tc>
          <w:tcPr>
            <w:tcW w:w="241" w:type="dxa"/>
            <w:shd w:val="pct15" w:color="auto" w:fill="auto"/>
            <w:vAlign w:val="center"/>
          </w:tcPr>
          <w:p w14:paraId="36323B4B" w14:textId="77777777" w:rsidR="00671244" w:rsidRPr="002D676A" w:rsidRDefault="00671244" w:rsidP="00671244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  <w:lang w:val="en-US"/>
              </w:rPr>
            </w:pPr>
          </w:p>
        </w:tc>
        <w:tc>
          <w:tcPr>
            <w:tcW w:w="954" w:type="dxa"/>
            <w:shd w:val="pct15" w:color="auto" w:fill="auto"/>
            <w:vAlign w:val="center"/>
          </w:tcPr>
          <w:p w14:paraId="5F8781A5" w14:textId="4A3D2DA8" w:rsidR="00671244" w:rsidRPr="002D676A" w:rsidRDefault="00671244" w:rsidP="0067124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u w:val="single"/>
                <w:lang w:eastAsia="pt-BR"/>
              </w:rPr>
            </w:pPr>
            <w:r w:rsidRPr="002D676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u w:val="single"/>
                <w:lang w:eastAsia="pt-BR"/>
              </w:rPr>
              <w:t>0.033</w:t>
            </w:r>
          </w:p>
        </w:tc>
        <w:tc>
          <w:tcPr>
            <w:tcW w:w="236" w:type="dxa"/>
            <w:shd w:val="pct15" w:color="auto" w:fill="auto"/>
            <w:vAlign w:val="center"/>
          </w:tcPr>
          <w:p w14:paraId="6FFCAE1F" w14:textId="77777777" w:rsidR="00671244" w:rsidRPr="002D676A" w:rsidRDefault="00671244" w:rsidP="0067124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98" w:type="dxa"/>
            <w:shd w:val="pct15" w:color="auto" w:fill="auto"/>
            <w:vAlign w:val="center"/>
          </w:tcPr>
          <w:p w14:paraId="40196FE8" w14:textId="7F349748" w:rsidR="00671244" w:rsidRPr="002D676A" w:rsidRDefault="00671244" w:rsidP="00671244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  <w:lang w:val="en-US"/>
              </w:rPr>
            </w:pPr>
            <w:r w:rsidRPr="002D676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u w:val="single"/>
                <w:lang w:eastAsia="pt-BR"/>
              </w:rPr>
              <w:t xml:space="preserve">1.00 </w:t>
            </w:r>
            <w:r w:rsidRPr="002D676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u w:val="single"/>
                <w:lang w:eastAsia="pt-BR"/>
              </w:rPr>
              <w:t>(1.0-1.0)</w:t>
            </w:r>
          </w:p>
        </w:tc>
        <w:tc>
          <w:tcPr>
            <w:tcW w:w="236" w:type="dxa"/>
            <w:shd w:val="pct15" w:color="auto" w:fill="auto"/>
            <w:vAlign w:val="center"/>
          </w:tcPr>
          <w:p w14:paraId="2AE6F1F2" w14:textId="77777777" w:rsidR="00671244" w:rsidRPr="002D676A" w:rsidRDefault="00671244" w:rsidP="00671244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  <w:lang w:val="en-US"/>
              </w:rPr>
            </w:pPr>
          </w:p>
        </w:tc>
        <w:tc>
          <w:tcPr>
            <w:tcW w:w="865" w:type="dxa"/>
            <w:shd w:val="pct15" w:color="auto" w:fill="auto"/>
            <w:vAlign w:val="center"/>
          </w:tcPr>
          <w:p w14:paraId="3A95D218" w14:textId="18A3F420" w:rsidR="00671244" w:rsidRPr="002D676A" w:rsidRDefault="00671244" w:rsidP="0067124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u w:val="single"/>
                <w:lang w:eastAsia="pt-BR"/>
              </w:rPr>
            </w:pPr>
            <w:r w:rsidRPr="002D676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u w:val="single"/>
                <w:lang w:eastAsia="pt-BR"/>
              </w:rPr>
              <w:t>0.023</w:t>
            </w:r>
          </w:p>
        </w:tc>
        <w:tc>
          <w:tcPr>
            <w:tcW w:w="283" w:type="dxa"/>
            <w:shd w:val="pct15" w:color="auto" w:fill="auto"/>
            <w:vAlign w:val="center"/>
          </w:tcPr>
          <w:p w14:paraId="2A807912" w14:textId="77777777" w:rsidR="00671244" w:rsidRPr="002D676A" w:rsidRDefault="00671244" w:rsidP="0067124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52" w:type="dxa"/>
            <w:shd w:val="pct15" w:color="auto" w:fill="auto"/>
            <w:vAlign w:val="center"/>
          </w:tcPr>
          <w:p w14:paraId="78DCA282" w14:textId="2FF6E494" w:rsidR="00671244" w:rsidRPr="002D676A" w:rsidRDefault="00671244" w:rsidP="0067124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D676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u w:val="single"/>
                <w:lang w:eastAsia="pt-BR"/>
              </w:rPr>
              <w:t xml:space="preserve">1.00 </w:t>
            </w:r>
            <w:r w:rsidRPr="002D676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u w:val="single"/>
                <w:lang w:eastAsia="pt-BR"/>
              </w:rPr>
              <w:t>(1.0-1.0)</w:t>
            </w:r>
          </w:p>
        </w:tc>
        <w:tc>
          <w:tcPr>
            <w:tcW w:w="246" w:type="dxa"/>
            <w:shd w:val="pct15" w:color="auto" w:fill="auto"/>
            <w:vAlign w:val="center"/>
          </w:tcPr>
          <w:p w14:paraId="10D3ADC9" w14:textId="77777777" w:rsidR="00671244" w:rsidRPr="002D676A" w:rsidRDefault="00671244" w:rsidP="0067124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96" w:type="dxa"/>
            <w:shd w:val="pct15" w:color="auto" w:fill="auto"/>
            <w:vAlign w:val="center"/>
          </w:tcPr>
          <w:p w14:paraId="0502D58D" w14:textId="34CF9E16" w:rsidR="00671244" w:rsidRPr="002D676A" w:rsidRDefault="00671244" w:rsidP="0067124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D676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u w:val="single"/>
                <w:lang w:eastAsia="pt-BR"/>
              </w:rPr>
              <w:t>0.023</w:t>
            </w:r>
          </w:p>
        </w:tc>
      </w:tr>
      <w:tr w:rsidR="00671244" w:rsidRPr="002D676A" w14:paraId="09CC9C40" w14:textId="01803E0E" w:rsidTr="00436844">
        <w:trPr>
          <w:trHeight w:val="283"/>
          <w:jc w:val="center"/>
        </w:trPr>
        <w:tc>
          <w:tcPr>
            <w:tcW w:w="426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82FC243" w14:textId="77777777" w:rsidR="00671244" w:rsidRPr="002D676A" w:rsidRDefault="00671244" w:rsidP="006712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57944D37" w14:textId="06D86F3A" w:rsidR="00671244" w:rsidRPr="002D676A" w:rsidRDefault="00671244" w:rsidP="006712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676A">
              <w:rPr>
                <w:rFonts w:ascii="Times New Roman" w:hAnsi="Times New Roman" w:cs="Times New Roman"/>
                <w:sz w:val="20"/>
                <w:szCs w:val="20"/>
              </w:rPr>
              <w:t>CCL2</w:t>
            </w:r>
          </w:p>
        </w:tc>
        <w:tc>
          <w:tcPr>
            <w:tcW w:w="239" w:type="dxa"/>
            <w:vAlign w:val="center"/>
          </w:tcPr>
          <w:p w14:paraId="6F63263F" w14:textId="77777777" w:rsidR="00671244" w:rsidRPr="002D676A" w:rsidRDefault="00671244" w:rsidP="0067124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64" w:type="dxa"/>
            <w:vAlign w:val="center"/>
          </w:tcPr>
          <w:p w14:paraId="49BF34F9" w14:textId="5F6C0D28" w:rsidR="00671244" w:rsidRPr="002D676A" w:rsidRDefault="00671244" w:rsidP="00671244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  <w:lang w:val="en-US"/>
              </w:rPr>
            </w:pPr>
            <w:r w:rsidRPr="002D676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u w:val="single"/>
                <w:lang w:eastAsia="pt-BR"/>
              </w:rPr>
              <w:t xml:space="preserve">0.92 </w:t>
            </w:r>
            <w:r w:rsidRPr="002D676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u w:val="single"/>
                <w:lang w:eastAsia="pt-BR"/>
              </w:rPr>
              <w:t>(0.8-1.0)</w:t>
            </w:r>
          </w:p>
        </w:tc>
        <w:tc>
          <w:tcPr>
            <w:tcW w:w="236" w:type="dxa"/>
            <w:vAlign w:val="center"/>
          </w:tcPr>
          <w:p w14:paraId="4760187C" w14:textId="77777777" w:rsidR="00671244" w:rsidRPr="002D676A" w:rsidRDefault="00671244" w:rsidP="00671244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  <w:lang w:val="en-US"/>
              </w:rPr>
            </w:pPr>
          </w:p>
        </w:tc>
        <w:tc>
          <w:tcPr>
            <w:tcW w:w="754" w:type="dxa"/>
            <w:vAlign w:val="center"/>
          </w:tcPr>
          <w:p w14:paraId="5A40CAC7" w14:textId="3371AE33" w:rsidR="00671244" w:rsidRPr="002D676A" w:rsidRDefault="00671244" w:rsidP="0067124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u w:val="single"/>
                <w:lang w:eastAsia="pt-BR"/>
              </w:rPr>
            </w:pPr>
            <w:r w:rsidRPr="002D676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u w:val="single"/>
                <w:lang w:eastAsia="pt-BR"/>
              </w:rPr>
              <w:t>0.050</w:t>
            </w:r>
          </w:p>
        </w:tc>
        <w:tc>
          <w:tcPr>
            <w:tcW w:w="283" w:type="dxa"/>
            <w:vAlign w:val="center"/>
          </w:tcPr>
          <w:p w14:paraId="67E1F63F" w14:textId="77777777" w:rsidR="00671244" w:rsidRPr="002D676A" w:rsidRDefault="00671244" w:rsidP="0067124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u w:val="single"/>
                <w:lang w:eastAsia="pt-BR"/>
              </w:rPr>
            </w:pPr>
          </w:p>
        </w:tc>
        <w:tc>
          <w:tcPr>
            <w:tcW w:w="1499" w:type="dxa"/>
            <w:vAlign w:val="center"/>
          </w:tcPr>
          <w:p w14:paraId="4C9839B1" w14:textId="13C9FDD3" w:rsidR="00671244" w:rsidRPr="002D676A" w:rsidRDefault="00671244" w:rsidP="0067124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</w:pPr>
            <w:r w:rsidRPr="002D676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u w:val="single"/>
                <w:lang w:eastAsia="pt-BR"/>
              </w:rPr>
              <w:t xml:space="preserve">0.94 </w:t>
            </w:r>
            <w:r w:rsidRPr="002D676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u w:val="single"/>
                <w:lang w:eastAsia="pt-BR"/>
              </w:rPr>
              <w:t>(0.8-1.0)</w:t>
            </w:r>
          </w:p>
        </w:tc>
        <w:tc>
          <w:tcPr>
            <w:tcW w:w="241" w:type="dxa"/>
            <w:vAlign w:val="center"/>
          </w:tcPr>
          <w:p w14:paraId="06EA23AE" w14:textId="77777777" w:rsidR="00671244" w:rsidRPr="002D676A" w:rsidRDefault="00671244" w:rsidP="00671244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  <w:lang w:val="en-US"/>
              </w:rPr>
            </w:pPr>
          </w:p>
        </w:tc>
        <w:tc>
          <w:tcPr>
            <w:tcW w:w="954" w:type="dxa"/>
            <w:vAlign w:val="center"/>
          </w:tcPr>
          <w:p w14:paraId="7BEE16A8" w14:textId="5FA55BFB" w:rsidR="00671244" w:rsidRPr="002D676A" w:rsidRDefault="00671244" w:rsidP="0067124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u w:val="single"/>
                <w:lang w:eastAsia="pt-BR"/>
              </w:rPr>
            </w:pPr>
            <w:r w:rsidRPr="002D676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u w:val="single"/>
                <w:lang w:eastAsia="pt-BR"/>
              </w:rPr>
              <w:t>0.046</w:t>
            </w:r>
          </w:p>
        </w:tc>
        <w:tc>
          <w:tcPr>
            <w:tcW w:w="236" w:type="dxa"/>
            <w:vAlign w:val="center"/>
          </w:tcPr>
          <w:p w14:paraId="644DA27E" w14:textId="77777777" w:rsidR="00671244" w:rsidRPr="002D676A" w:rsidRDefault="00671244" w:rsidP="0067124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98" w:type="dxa"/>
            <w:vAlign w:val="center"/>
          </w:tcPr>
          <w:p w14:paraId="5F677EA9" w14:textId="514677C3" w:rsidR="00671244" w:rsidRPr="002D676A" w:rsidRDefault="00671244" w:rsidP="0067124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D676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u w:val="single"/>
                <w:lang w:eastAsia="pt-BR"/>
              </w:rPr>
              <w:t xml:space="preserve">0.94 </w:t>
            </w:r>
            <w:r w:rsidRPr="002D676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u w:val="single"/>
                <w:lang w:eastAsia="pt-BR"/>
              </w:rPr>
              <w:t>(0.8-1.0)</w:t>
            </w:r>
          </w:p>
        </w:tc>
        <w:tc>
          <w:tcPr>
            <w:tcW w:w="236" w:type="dxa"/>
            <w:vAlign w:val="center"/>
          </w:tcPr>
          <w:p w14:paraId="2072F8EE" w14:textId="77777777" w:rsidR="00671244" w:rsidRPr="002D676A" w:rsidRDefault="00671244" w:rsidP="0067124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65" w:type="dxa"/>
            <w:vAlign w:val="center"/>
          </w:tcPr>
          <w:p w14:paraId="41E7C397" w14:textId="02429191" w:rsidR="00671244" w:rsidRPr="002D676A" w:rsidRDefault="00671244" w:rsidP="0067124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D676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u w:val="single"/>
                <w:lang w:eastAsia="pt-BR"/>
              </w:rPr>
              <w:t>0.043</w:t>
            </w:r>
          </w:p>
        </w:tc>
        <w:tc>
          <w:tcPr>
            <w:tcW w:w="283" w:type="dxa"/>
            <w:vAlign w:val="center"/>
          </w:tcPr>
          <w:p w14:paraId="31A13977" w14:textId="77777777" w:rsidR="00671244" w:rsidRPr="002D676A" w:rsidRDefault="00671244" w:rsidP="0067124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52" w:type="dxa"/>
            <w:vAlign w:val="center"/>
          </w:tcPr>
          <w:p w14:paraId="75C48CA3" w14:textId="30B6D13A" w:rsidR="00671244" w:rsidRPr="002D676A" w:rsidRDefault="00671244" w:rsidP="0067124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D676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0.68 </w:t>
            </w:r>
            <w:r w:rsidRPr="002D676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(0.3-1.0)</w:t>
            </w:r>
          </w:p>
        </w:tc>
        <w:tc>
          <w:tcPr>
            <w:tcW w:w="246" w:type="dxa"/>
            <w:vAlign w:val="center"/>
          </w:tcPr>
          <w:p w14:paraId="34382BD9" w14:textId="77777777" w:rsidR="00671244" w:rsidRPr="002D676A" w:rsidRDefault="00671244" w:rsidP="0067124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96" w:type="dxa"/>
            <w:vAlign w:val="center"/>
          </w:tcPr>
          <w:p w14:paraId="2FD94646" w14:textId="4795CE78" w:rsidR="00671244" w:rsidRPr="002D676A" w:rsidRDefault="00671244" w:rsidP="0067124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D676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425</w:t>
            </w:r>
          </w:p>
        </w:tc>
      </w:tr>
      <w:tr w:rsidR="00671244" w:rsidRPr="002D676A" w14:paraId="20E6E12E" w14:textId="20CA636F" w:rsidTr="00436844">
        <w:trPr>
          <w:trHeight w:val="283"/>
          <w:jc w:val="center"/>
        </w:trPr>
        <w:tc>
          <w:tcPr>
            <w:tcW w:w="426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D7AC9D6" w14:textId="77777777" w:rsidR="00671244" w:rsidRPr="002D676A" w:rsidRDefault="00671244" w:rsidP="006712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  <w:shd w:val="pct15" w:color="auto" w:fill="auto"/>
            <w:vAlign w:val="center"/>
          </w:tcPr>
          <w:p w14:paraId="0992E98B" w14:textId="6685FE54" w:rsidR="00671244" w:rsidRPr="002D676A" w:rsidRDefault="00671244" w:rsidP="006712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676A">
              <w:rPr>
                <w:rFonts w:ascii="Times New Roman" w:hAnsi="Times New Roman" w:cs="Times New Roman"/>
                <w:sz w:val="20"/>
                <w:szCs w:val="20"/>
              </w:rPr>
              <w:t>CXCL9</w:t>
            </w:r>
          </w:p>
        </w:tc>
        <w:tc>
          <w:tcPr>
            <w:tcW w:w="239" w:type="dxa"/>
            <w:shd w:val="pct15" w:color="auto" w:fill="auto"/>
            <w:vAlign w:val="center"/>
          </w:tcPr>
          <w:p w14:paraId="64162600" w14:textId="77777777" w:rsidR="00671244" w:rsidRPr="002D676A" w:rsidRDefault="00671244" w:rsidP="0067124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64" w:type="dxa"/>
            <w:shd w:val="pct15" w:color="auto" w:fill="auto"/>
            <w:vAlign w:val="center"/>
          </w:tcPr>
          <w:p w14:paraId="40BCCA28" w14:textId="2851734F" w:rsidR="00671244" w:rsidRPr="002D676A" w:rsidRDefault="00671244" w:rsidP="0067124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D676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0.61 </w:t>
            </w:r>
            <w:r w:rsidRPr="002D676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(0.4-0.9)</w:t>
            </w:r>
          </w:p>
        </w:tc>
        <w:tc>
          <w:tcPr>
            <w:tcW w:w="236" w:type="dxa"/>
            <w:shd w:val="pct15" w:color="auto" w:fill="auto"/>
            <w:vAlign w:val="center"/>
          </w:tcPr>
          <w:p w14:paraId="25A4398C" w14:textId="77777777" w:rsidR="00671244" w:rsidRPr="002D676A" w:rsidRDefault="00671244" w:rsidP="0067124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54" w:type="dxa"/>
            <w:shd w:val="pct15" w:color="auto" w:fill="auto"/>
            <w:vAlign w:val="center"/>
          </w:tcPr>
          <w:p w14:paraId="5763033D" w14:textId="26AEB2B0" w:rsidR="00671244" w:rsidRPr="002D676A" w:rsidRDefault="00671244" w:rsidP="0067124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D676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614</w:t>
            </w:r>
          </w:p>
        </w:tc>
        <w:tc>
          <w:tcPr>
            <w:tcW w:w="283" w:type="dxa"/>
            <w:shd w:val="pct15" w:color="auto" w:fill="auto"/>
            <w:vAlign w:val="center"/>
          </w:tcPr>
          <w:p w14:paraId="040395AC" w14:textId="77777777" w:rsidR="00671244" w:rsidRPr="002D676A" w:rsidRDefault="00671244" w:rsidP="0067124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99" w:type="dxa"/>
            <w:shd w:val="pct15" w:color="auto" w:fill="auto"/>
            <w:vAlign w:val="center"/>
          </w:tcPr>
          <w:p w14:paraId="2840819C" w14:textId="068EEB36" w:rsidR="00671244" w:rsidRPr="002D676A" w:rsidRDefault="00671244" w:rsidP="006712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676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u w:val="single"/>
                <w:lang w:eastAsia="pt-BR"/>
              </w:rPr>
              <w:t xml:space="preserve">1.00 </w:t>
            </w:r>
            <w:r w:rsidRPr="002D676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u w:val="single"/>
                <w:lang w:eastAsia="pt-BR"/>
              </w:rPr>
              <w:t>(1.0-1.0)</w:t>
            </w:r>
          </w:p>
        </w:tc>
        <w:tc>
          <w:tcPr>
            <w:tcW w:w="241" w:type="dxa"/>
            <w:shd w:val="pct15" w:color="auto" w:fill="auto"/>
            <w:vAlign w:val="center"/>
          </w:tcPr>
          <w:p w14:paraId="4DB8F7AA" w14:textId="77777777" w:rsidR="00671244" w:rsidRPr="002D676A" w:rsidRDefault="00671244" w:rsidP="0067124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54" w:type="dxa"/>
            <w:shd w:val="pct15" w:color="auto" w:fill="auto"/>
            <w:vAlign w:val="center"/>
          </w:tcPr>
          <w:p w14:paraId="75BDA6C9" w14:textId="04EBDE1D" w:rsidR="00671244" w:rsidRPr="002D676A" w:rsidRDefault="00671244" w:rsidP="0067124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D676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u w:val="single"/>
                <w:lang w:eastAsia="pt-BR"/>
              </w:rPr>
              <w:t>0.023</w:t>
            </w:r>
          </w:p>
        </w:tc>
        <w:tc>
          <w:tcPr>
            <w:tcW w:w="236" w:type="dxa"/>
            <w:shd w:val="pct15" w:color="auto" w:fill="auto"/>
            <w:vAlign w:val="center"/>
          </w:tcPr>
          <w:p w14:paraId="33B5C1EF" w14:textId="77777777" w:rsidR="00671244" w:rsidRPr="002D676A" w:rsidRDefault="00671244" w:rsidP="0067124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98" w:type="dxa"/>
            <w:shd w:val="pct15" w:color="auto" w:fill="auto"/>
            <w:vAlign w:val="center"/>
          </w:tcPr>
          <w:p w14:paraId="4C02253A" w14:textId="1194D165" w:rsidR="00671244" w:rsidRPr="002D676A" w:rsidRDefault="00671244" w:rsidP="0067124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D676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u w:val="single"/>
                <w:lang w:eastAsia="pt-BR"/>
              </w:rPr>
              <w:t xml:space="preserve">1.00 </w:t>
            </w:r>
            <w:r w:rsidRPr="002D676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u w:val="single"/>
                <w:lang w:eastAsia="pt-BR"/>
              </w:rPr>
              <w:t>(1.0-1.0)</w:t>
            </w:r>
          </w:p>
        </w:tc>
        <w:tc>
          <w:tcPr>
            <w:tcW w:w="236" w:type="dxa"/>
            <w:shd w:val="pct15" w:color="auto" w:fill="auto"/>
            <w:vAlign w:val="center"/>
          </w:tcPr>
          <w:p w14:paraId="095AEE33" w14:textId="77777777" w:rsidR="00671244" w:rsidRPr="002D676A" w:rsidRDefault="00671244" w:rsidP="0067124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65" w:type="dxa"/>
            <w:shd w:val="pct15" w:color="auto" w:fill="auto"/>
            <w:vAlign w:val="center"/>
          </w:tcPr>
          <w:p w14:paraId="3017569F" w14:textId="350A0CE7" w:rsidR="00671244" w:rsidRPr="002D676A" w:rsidRDefault="00671244" w:rsidP="0067124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D676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u w:val="single"/>
                <w:lang w:eastAsia="pt-BR"/>
              </w:rPr>
              <w:t>0.023</w:t>
            </w:r>
          </w:p>
        </w:tc>
        <w:tc>
          <w:tcPr>
            <w:tcW w:w="283" w:type="dxa"/>
            <w:shd w:val="pct15" w:color="auto" w:fill="auto"/>
            <w:vAlign w:val="center"/>
          </w:tcPr>
          <w:p w14:paraId="28C7FBD3" w14:textId="77777777" w:rsidR="00671244" w:rsidRPr="002D676A" w:rsidRDefault="00671244" w:rsidP="0067124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52" w:type="dxa"/>
            <w:shd w:val="pct15" w:color="auto" w:fill="auto"/>
            <w:vAlign w:val="center"/>
          </w:tcPr>
          <w:p w14:paraId="0070E2FD" w14:textId="6BDF6242" w:rsidR="00671244" w:rsidRPr="002D676A" w:rsidRDefault="00671244" w:rsidP="0067124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D676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0.68 </w:t>
            </w:r>
            <w:r w:rsidRPr="002D676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(0.4-1.0)</w:t>
            </w:r>
          </w:p>
        </w:tc>
        <w:tc>
          <w:tcPr>
            <w:tcW w:w="246" w:type="dxa"/>
            <w:shd w:val="pct15" w:color="auto" w:fill="auto"/>
            <w:vAlign w:val="center"/>
          </w:tcPr>
          <w:p w14:paraId="4D185590" w14:textId="77777777" w:rsidR="00671244" w:rsidRPr="002D676A" w:rsidRDefault="00671244" w:rsidP="0067124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96" w:type="dxa"/>
            <w:shd w:val="pct15" w:color="auto" w:fill="auto"/>
            <w:vAlign w:val="center"/>
          </w:tcPr>
          <w:p w14:paraId="0F556501" w14:textId="34466DE2" w:rsidR="00671244" w:rsidRPr="002D676A" w:rsidRDefault="00671244" w:rsidP="0067124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D676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425</w:t>
            </w:r>
          </w:p>
        </w:tc>
      </w:tr>
      <w:tr w:rsidR="007D1486" w:rsidRPr="002D676A" w14:paraId="35C522B7" w14:textId="59181519" w:rsidTr="00436844">
        <w:trPr>
          <w:trHeight w:val="283"/>
          <w:jc w:val="center"/>
        </w:trPr>
        <w:tc>
          <w:tcPr>
            <w:tcW w:w="426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D1C87ED" w14:textId="77777777" w:rsidR="007D1486" w:rsidRPr="002D676A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54597209" w14:textId="528C5819" w:rsidR="007D1486" w:rsidRPr="002D676A" w:rsidRDefault="007D1486" w:rsidP="007D14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676A">
              <w:rPr>
                <w:rFonts w:ascii="Times New Roman" w:hAnsi="Times New Roman" w:cs="Times New Roman"/>
                <w:sz w:val="20"/>
                <w:szCs w:val="20"/>
              </w:rPr>
              <w:t>CCL5</w:t>
            </w:r>
          </w:p>
        </w:tc>
        <w:tc>
          <w:tcPr>
            <w:tcW w:w="239" w:type="dxa"/>
            <w:vAlign w:val="center"/>
          </w:tcPr>
          <w:p w14:paraId="06789DD3" w14:textId="77777777" w:rsidR="007D1486" w:rsidRPr="002D676A" w:rsidRDefault="007D1486" w:rsidP="007D148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64" w:type="dxa"/>
            <w:vAlign w:val="center"/>
          </w:tcPr>
          <w:p w14:paraId="5C4B5BA7" w14:textId="4885398D" w:rsidR="007D1486" w:rsidRPr="002D676A" w:rsidRDefault="007D1486" w:rsidP="007D148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D676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</w:t>
            </w:r>
            <w:r w:rsidR="00671244" w:rsidRPr="002D676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86</w:t>
            </w:r>
            <w:r w:rsidRPr="002D676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r w:rsidRPr="002D676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(0.</w:t>
            </w:r>
            <w:r w:rsidR="00671244" w:rsidRPr="002D676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7</w:t>
            </w:r>
            <w:r w:rsidRPr="002D676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1.0)</w:t>
            </w:r>
          </w:p>
        </w:tc>
        <w:tc>
          <w:tcPr>
            <w:tcW w:w="236" w:type="dxa"/>
            <w:vAlign w:val="center"/>
          </w:tcPr>
          <w:p w14:paraId="5207F1C1" w14:textId="77777777" w:rsidR="007D1486" w:rsidRPr="002D676A" w:rsidRDefault="007D1486" w:rsidP="007D148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54" w:type="dxa"/>
            <w:vAlign w:val="center"/>
          </w:tcPr>
          <w:p w14:paraId="0E4CED90" w14:textId="553A4035" w:rsidR="007D1486" w:rsidRPr="002D676A" w:rsidRDefault="007D1486" w:rsidP="007D14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D676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</w:t>
            </w:r>
            <w:r w:rsidR="00671244" w:rsidRPr="002D676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01</w:t>
            </w:r>
          </w:p>
        </w:tc>
        <w:tc>
          <w:tcPr>
            <w:tcW w:w="283" w:type="dxa"/>
            <w:vAlign w:val="center"/>
          </w:tcPr>
          <w:p w14:paraId="42851A0E" w14:textId="77777777" w:rsidR="007D1486" w:rsidRPr="002D676A" w:rsidRDefault="007D1486" w:rsidP="007D14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99" w:type="dxa"/>
            <w:vAlign w:val="center"/>
          </w:tcPr>
          <w:p w14:paraId="15D25C06" w14:textId="284983AB" w:rsidR="007D1486" w:rsidRPr="002D676A" w:rsidRDefault="007D1486" w:rsidP="007D14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676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</w:t>
            </w:r>
            <w:r w:rsidR="00671244" w:rsidRPr="002D676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8</w:t>
            </w:r>
            <w:r w:rsidRPr="002D676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r w:rsidRPr="002D676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(0.</w:t>
            </w:r>
            <w:r w:rsidR="00671244" w:rsidRPr="002D676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</w:t>
            </w:r>
            <w:r w:rsidRPr="002D676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1.0)</w:t>
            </w:r>
          </w:p>
        </w:tc>
        <w:tc>
          <w:tcPr>
            <w:tcW w:w="241" w:type="dxa"/>
            <w:vAlign w:val="center"/>
          </w:tcPr>
          <w:p w14:paraId="4220FCAA" w14:textId="77777777" w:rsidR="007D1486" w:rsidRPr="002D676A" w:rsidRDefault="007D1486" w:rsidP="007D148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54" w:type="dxa"/>
            <w:vAlign w:val="center"/>
          </w:tcPr>
          <w:p w14:paraId="66B6DB95" w14:textId="614DA9B1" w:rsidR="007D1486" w:rsidRPr="002D676A" w:rsidRDefault="007D1486" w:rsidP="007D14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D676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</w:t>
            </w:r>
            <w:r w:rsidR="00671244" w:rsidRPr="002D676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25</w:t>
            </w:r>
          </w:p>
        </w:tc>
        <w:tc>
          <w:tcPr>
            <w:tcW w:w="236" w:type="dxa"/>
            <w:vAlign w:val="center"/>
          </w:tcPr>
          <w:p w14:paraId="46CC0E70" w14:textId="77777777" w:rsidR="007D1486" w:rsidRPr="002D676A" w:rsidRDefault="007D1486" w:rsidP="007D14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98" w:type="dxa"/>
            <w:vAlign w:val="center"/>
          </w:tcPr>
          <w:p w14:paraId="0689DF3A" w14:textId="25B1B9E9" w:rsidR="007D1486" w:rsidRPr="002D676A" w:rsidRDefault="007D1486" w:rsidP="007D148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D676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</w:t>
            </w:r>
            <w:r w:rsidR="00A70F40" w:rsidRPr="002D676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3</w:t>
            </w:r>
            <w:r w:rsidRPr="002D676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r w:rsidRPr="002D676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(0.3-0.</w:t>
            </w:r>
            <w:r w:rsidR="00A70F40" w:rsidRPr="002D676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8</w:t>
            </w:r>
            <w:r w:rsidRPr="002D676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236" w:type="dxa"/>
            <w:vAlign w:val="center"/>
          </w:tcPr>
          <w:p w14:paraId="724562E6" w14:textId="77777777" w:rsidR="007D1486" w:rsidRPr="002D676A" w:rsidRDefault="007D1486" w:rsidP="007D148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65" w:type="dxa"/>
            <w:vAlign w:val="center"/>
          </w:tcPr>
          <w:p w14:paraId="17DE93C4" w14:textId="5A4EA441" w:rsidR="007D1486" w:rsidRPr="002D676A" w:rsidRDefault="007D1486" w:rsidP="007D14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D676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</w:t>
            </w:r>
            <w:r w:rsidR="00A70F40" w:rsidRPr="002D676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899</w:t>
            </w:r>
          </w:p>
        </w:tc>
        <w:tc>
          <w:tcPr>
            <w:tcW w:w="283" w:type="dxa"/>
            <w:vAlign w:val="center"/>
          </w:tcPr>
          <w:p w14:paraId="0164FACC" w14:textId="77777777" w:rsidR="007D1486" w:rsidRPr="002D676A" w:rsidRDefault="007D1486" w:rsidP="007D14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52" w:type="dxa"/>
            <w:vAlign w:val="center"/>
          </w:tcPr>
          <w:p w14:paraId="6AEFFF8C" w14:textId="11F403F8" w:rsidR="007D1486" w:rsidRPr="002D676A" w:rsidRDefault="007D1486" w:rsidP="007D148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D676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</w:t>
            </w:r>
            <w:r w:rsidR="00A70F40" w:rsidRPr="002D676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6</w:t>
            </w:r>
            <w:r w:rsidRPr="002D676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r w:rsidRPr="002D676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(0.</w:t>
            </w:r>
            <w:r w:rsidR="00A70F40" w:rsidRPr="002D676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3</w:t>
            </w:r>
            <w:r w:rsidRPr="002D676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0.8)</w:t>
            </w:r>
          </w:p>
        </w:tc>
        <w:tc>
          <w:tcPr>
            <w:tcW w:w="246" w:type="dxa"/>
            <w:vAlign w:val="center"/>
          </w:tcPr>
          <w:p w14:paraId="33D886BD" w14:textId="77777777" w:rsidR="007D1486" w:rsidRPr="002D676A" w:rsidRDefault="007D1486" w:rsidP="007D14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96" w:type="dxa"/>
            <w:vAlign w:val="center"/>
          </w:tcPr>
          <w:p w14:paraId="0BEE3940" w14:textId="349BDD09" w:rsidR="007D1486" w:rsidRPr="002D676A" w:rsidRDefault="007D1486" w:rsidP="007D14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D676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</w:t>
            </w:r>
            <w:r w:rsidR="00A70F40" w:rsidRPr="002D676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90</w:t>
            </w:r>
          </w:p>
        </w:tc>
      </w:tr>
      <w:tr w:rsidR="00A70F40" w:rsidRPr="002D676A" w14:paraId="3F89D5F1" w14:textId="5EE9EB62" w:rsidTr="00436844">
        <w:trPr>
          <w:trHeight w:val="283"/>
          <w:jc w:val="center"/>
        </w:trPr>
        <w:tc>
          <w:tcPr>
            <w:tcW w:w="426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7A052BE" w14:textId="77777777" w:rsidR="00A70F40" w:rsidRPr="002D676A" w:rsidRDefault="00A70F40" w:rsidP="00A70F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  <w:shd w:val="pct15" w:color="auto" w:fill="auto"/>
            <w:vAlign w:val="center"/>
          </w:tcPr>
          <w:p w14:paraId="66D186D8" w14:textId="3FB897B2" w:rsidR="00A70F40" w:rsidRPr="002D676A" w:rsidRDefault="00A70F40" w:rsidP="00A70F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676A">
              <w:rPr>
                <w:rFonts w:ascii="Times New Roman" w:hAnsi="Times New Roman" w:cs="Times New Roman"/>
                <w:sz w:val="20"/>
                <w:szCs w:val="20"/>
              </w:rPr>
              <w:t>CXCL10</w:t>
            </w:r>
          </w:p>
        </w:tc>
        <w:tc>
          <w:tcPr>
            <w:tcW w:w="239" w:type="dxa"/>
            <w:shd w:val="pct15" w:color="auto" w:fill="auto"/>
            <w:vAlign w:val="center"/>
          </w:tcPr>
          <w:p w14:paraId="0F2EE76F" w14:textId="77777777" w:rsidR="00A70F40" w:rsidRPr="002D676A" w:rsidRDefault="00A70F40" w:rsidP="00A70F4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64" w:type="dxa"/>
            <w:shd w:val="pct15" w:color="auto" w:fill="auto"/>
            <w:vAlign w:val="center"/>
          </w:tcPr>
          <w:p w14:paraId="1571546F" w14:textId="788813E0" w:rsidR="00A70F40" w:rsidRPr="002D676A" w:rsidRDefault="00A70F40" w:rsidP="00A70F4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D676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0.56 </w:t>
            </w:r>
            <w:r w:rsidRPr="002D676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(0.3-0.8)</w:t>
            </w:r>
          </w:p>
        </w:tc>
        <w:tc>
          <w:tcPr>
            <w:tcW w:w="236" w:type="dxa"/>
            <w:shd w:val="pct15" w:color="auto" w:fill="auto"/>
            <w:vAlign w:val="center"/>
          </w:tcPr>
          <w:p w14:paraId="37C0E843" w14:textId="77777777" w:rsidR="00A70F40" w:rsidRPr="002D676A" w:rsidRDefault="00A70F40" w:rsidP="00A70F4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54" w:type="dxa"/>
            <w:shd w:val="pct15" w:color="auto" w:fill="auto"/>
            <w:vAlign w:val="center"/>
          </w:tcPr>
          <w:p w14:paraId="214B58E0" w14:textId="1333B718" w:rsidR="00A70F40" w:rsidRPr="002D676A" w:rsidRDefault="00A70F40" w:rsidP="00A70F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D676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801</w:t>
            </w:r>
          </w:p>
        </w:tc>
        <w:tc>
          <w:tcPr>
            <w:tcW w:w="283" w:type="dxa"/>
            <w:shd w:val="pct15" w:color="auto" w:fill="auto"/>
            <w:vAlign w:val="center"/>
          </w:tcPr>
          <w:p w14:paraId="548461E3" w14:textId="77777777" w:rsidR="00A70F40" w:rsidRPr="002D676A" w:rsidRDefault="00A70F40" w:rsidP="00A70F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99" w:type="dxa"/>
            <w:shd w:val="pct15" w:color="auto" w:fill="auto"/>
            <w:vAlign w:val="center"/>
          </w:tcPr>
          <w:p w14:paraId="7E9B262E" w14:textId="0C014B8C" w:rsidR="00A70F40" w:rsidRPr="002D676A" w:rsidRDefault="00A70F40" w:rsidP="00A70F4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</w:pPr>
            <w:r w:rsidRPr="002D676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u w:val="single"/>
                <w:lang w:eastAsia="pt-BR"/>
              </w:rPr>
              <w:t xml:space="preserve">0.97 </w:t>
            </w:r>
            <w:r w:rsidRPr="002D676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u w:val="single"/>
                <w:lang w:eastAsia="pt-BR"/>
              </w:rPr>
              <w:t>(0.9-1.0)</w:t>
            </w:r>
          </w:p>
        </w:tc>
        <w:tc>
          <w:tcPr>
            <w:tcW w:w="241" w:type="dxa"/>
            <w:shd w:val="pct15" w:color="auto" w:fill="auto"/>
            <w:vAlign w:val="center"/>
          </w:tcPr>
          <w:p w14:paraId="2114BCBB" w14:textId="77777777" w:rsidR="00A70F40" w:rsidRPr="002D676A" w:rsidRDefault="00A70F40" w:rsidP="00A70F40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  <w:lang w:val="en-US"/>
              </w:rPr>
            </w:pPr>
          </w:p>
        </w:tc>
        <w:tc>
          <w:tcPr>
            <w:tcW w:w="954" w:type="dxa"/>
            <w:shd w:val="pct15" w:color="auto" w:fill="auto"/>
            <w:vAlign w:val="center"/>
          </w:tcPr>
          <w:p w14:paraId="77851842" w14:textId="5A7C1A6D" w:rsidR="00A70F40" w:rsidRPr="002D676A" w:rsidRDefault="00A70F40" w:rsidP="00A70F4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u w:val="single"/>
                <w:lang w:eastAsia="pt-BR"/>
              </w:rPr>
            </w:pPr>
            <w:r w:rsidRPr="002D676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u w:val="single"/>
                <w:lang w:eastAsia="pt-BR"/>
              </w:rPr>
              <w:t>0.033</w:t>
            </w:r>
          </w:p>
        </w:tc>
        <w:tc>
          <w:tcPr>
            <w:tcW w:w="236" w:type="dxa"/>
            <w:shd w:val="pct15" w:color="auto" w:fill="auto"/>
            <w:vAlign w:val="center"/>
          </w:tcPr>
          <w:p w14:paraId="11BCE767" w14:textId="77777777" w:rsidR="00A70F40" w:rsidRPr="002D676A" w:rsidRDefault="00A70F40" w:rsidP="00A70F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98" w:type="dxa"/>
            <w:shd w:val="pct15" w:color="auto" w:fill="auto"/>
            <w:vAlign w:val="center"/>
          </w:tcPr>
          <w:p w14:paraId="33991BE4" w14:textId="026035BA" w:rsidR="00A70F40" w:rsidRPr="002D676A" w:rsidRDefault="00A70F40" w:rsidP="00A70F4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D676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u w:val="single"/>
                <w:lang w:eastAsia="pt-BR"/>
              </w:rPr>
              <w:t xml:space="preserve">0.97 </w:t>
            </w:r>
            <w:r w:rsidRPr="002D676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u w:val="single"/>
                <w:lang w:eastAsia="pt-BR"/>
              </w:rPr>
              <w:t>(0.9-1.0)</w:t>
            </w:r>
          </w:p>
        </w:tc>
        <w:tc>
          <w:tcPr>
            <w:tcW w:w="236" w:type="dxa"/>
            <w:shd w:val="pct15" w:color="auto" w:fill="auto"/>
            <w:vAlign w:val="center"/>
          </w:tcPr>
          <w:p w14:paraId="13CFB806" w14:textId="77777777" w:rsidR="00A70F40" w:rsidRPr="002D676A" w:rsidRDefault="00A70F40" w:rsidP="00A70F4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65" w:type="dxa"/>
            <w:shd w:val="pct15" w:color="auto" w:fill="auto"/>
            <w:vAlign w:val="center"/>
          </w:tcPr>
          <w:p w14:paraId="645E95E1" w14:textId="4CE661DA" w:rsidR="00A70F40" w:rsidRPr="002D676A" w:rsidRDefault="00A70F40" w:rsidP="00A70F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D676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u w:val="single"/>
                <w:lang w:eastAsia="pt-BR"/>
              </w:rPr>
              <w:t>0.032</w:t>
            </w:r>
          </w:p>
        </w:tc>
        <w:tc>
          <w:tcPr>
            <w:tcW w:w="283" w:type="dxa"/>
            <w:shd w:val="pct15" w:color="auto" w:fill="auto"/>
            <w:vAlign w:val="center"/>
          </w:tcPr>
          <w:p w14:paraId="5342D8DE" w14:textId="77777777" w:rsidR="00A70F40" w:rsidRPr="002D676A" w:rsidRDefault="00A70F40" w:rsidP="00A70F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52" w:type="dxa"/>
            <w:shd w:val="pct15" w:color="auto" w:fill="auto"/>
            <w:vAlign w:val="center"/>
          </w:tcPr>
          <w:p w14:paraId="22D36884" w14:textId="0E05294C" w:rsidR="00A70F40" w:rsidRPr="002D676A" w:rsidRDefault="00A70F40" w:rsidP="00A70F40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  <w:lang w:val="en-US"/>
              </w:rPr>
            </w:pPr>
            <w:r w:rsidRPr="002D676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u w:val="single"/>
                <w:lang w:eastAsia="pt-BR"/>
              </w:rPr>
              <w:t xml:space="preserve">0.91 </w:t>
            </w:r>
            <w:r w:rsidRPr="002D676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u w:val="single"/>
                <w:lang w:eastAsia="pt-BR"/>
              </w:rPr>
              <w:t>(0.8-1.0)</w:t>
            </w:r>
          </w:p>
        </w:tc>
        <w:tc>
          <w:tcPr>
            <w:tcW w:w="246" w:type="dxa"/>
            <w:shd w:val="pct15" w:color="auto" w:fill="auto"/>
            <w:vAlign w:val="center"/>
          </w:tcPr>
          <w:p w14:paraId="2C1BDD35" w14:textId="77777777" w:rsidR="00A70F40" w:rsidRPr="002D676A" w:rsidRDefault="00A70F40" w:rsidP="00A70F4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u w:val="single"/>
                <w:lang w:eastAsia="pt-BR"/>
              </w:rPr>
            </w:pPr>
          </w:p>
        </w:tc>
        <w:tc>
          <w:tcPr>
            <w:tcW w:w="996" w:type="dxa"/>
            <w:shd w:val="pct15" w:color="auto" w:fill="auto"/>
            <w:vAlign w:val="center"/>
          </w:tcPr>
          <w:p w14:paraId="4EF7FA0C" w14:textId="795608A0" w:rsidR="00A70F40" w:rsidRPr="002D676A" w:rsidRDefault="00A70F40" w:rsidP="00A70F4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u w:val="single"/>
                <w:lang w:eastAsia="pt-BR"/>
              </w:rPr>
            </w:pPr>
            <w:r w:rsidRPr="002D676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u w:val="single"/>
                <w:lang w:eastAsia="pt-BR"/>
              </w:rPr>
              <w:t>0.050</w:t>
            </w:r>
          </w:p>
        </w:tc>
      </w:tr>
      <w:tr w:rsidR="00A70F40" w:rsidRPr="002D676A" w14:paraId="09153F93" w14:textId="76CDAD74" w:rsidTr="00436844">
        <w:trPr>
          <w:trHeight w:val="283"/>
          <w:jc w:val="center"/>
        </w:trPr>
        <w:tc>
          <w:tcPr>
            <w:tcW w:w="426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0591452" w14:textId="77777777" w:rsidR="007D1486" w:rsidRPr="002D676A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25E141B0" w14:textId="4815332D" w:rsidR="007D1486" w:rsidRPr="002D676A" w:rsidRDefault="007D1486" w:rsidP="007D14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676A">
              <w:rPr>
                <w:rFonts w:ascii="Times New Roman" w:hAnsi="Times New Roman" w:cs="Times New Roman"/>
                <w:sz w:val="20"/>
                <w:szCs w:val="20"/>
              </w:rPr>
              <w:t>IL-6</w:t>
            </w:r>
          </w:p>
        </w:tc>
        <w:tc>
          <w:tcPr>
            <w:tcW w:w="239" w:type="dxa"/>
            <w:vAlign w:val="center"/>
          </w:tcPr>
          <w:p w14:paraId="4DA1CD2F" w14:textId="77777777" w:rsidR="007D1486" w:rsidRPr="002D676A" w:rsidRDefault="007D1486" w:rsidP="007D148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64" w:type="dxa"/>
            <w:vAlign w:val="center"/>
          </w:tcPr>
          <w:p w14:paraId="53497285" w14:textId="3655557D" w:rsidR="007D1486" w:rsidRPr="002D676A" w:rsidRDefault="007D1486" w:rsidP="007D148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D676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</w:t>
            </w:r>
            <w:r w:rsidR="00A70F40" w:rsidRPr="002D676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1</w:t>
            </w:r>
            <w:r w:rsidRPr="002D676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r w:rsidRPr="002D676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(0.</w:t>
            </w:r>
            <w:r w:rsidR="00A70F40" w:rsidRPr="002D676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</w:t>
            </w:r>
            <w:r w:rsidRPr="002D676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0.</w:t>
            </w:r>
            <w:r w:rsidR="00A70F40" w:rsidRPr="002D676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8</w:t>
            </w:r>
            <w:r w:rsidRPr="002D676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236" w:type="dxa"/>
            <w:vAlign w:val="center"/>
          </w:tcPr>
          <w:p w14:paraId="43BB281D" w14:textId="77777777" w:rsidR="007D1486" w:rsidRPr="002D676A" w:rsidRDefault="007D1486" w:rsidP="007D148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54" w:type="dxa"/>
            <w:vAlign w:val="center"/>
          </w:tcPr>
          <w:p w14:paraId="35AA26D8" w14:textId="310177AE" w:rsidR="007D1486" w:rsidRPr="002D676A" w:rsidRDefault="007D1486" w:rsidP="007D14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D676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</w:t>
            </w:r>
            <w:r w:rsidR="00A70F40" w:rsidRPr="002D676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949</w:t>
            </w:r>
          </w:p>
        </w:tc>
        <w:tc>
          <w:tcPr>
            <w:tcW w:w="283" w:type="dxa"/>
            <w:vAlign w:val="center"/>
          </w:tcPr>
          <w:p w14:paraId="542A04A4" w14:textId="77777777" w:rsidR="007D1486" w:rsidRPr="002D676A" w:rsidRDefault="007D1486" w:rsidP="007D14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99" w:type="dxa"/>
            <w:vAlign w:val="center"/>
          </w:tcPr>
          <w:p w14:paraId="7DFECB88" w14:textId="28B6A372" w:rsidR="007D1486" w:rsidRPr="002D676A" w:rsidRDefault="007D1486" w:rsidP="007D14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676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</w:t>
            </w:r>
            <w:r w:rsidR="00A70F40" w:rsidRPr="002D676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9</w:t>
            </w:r>
            <w:r w:rsidRPr="002D676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r w:rsidRPr="002D676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(0.</w:t>
            </w:r>
            <w:r w:rsidR="00A70F40" w:rsidRPr="002D676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6</w:t>
            </w:r>
            <w:r w:rsidRPr="002D676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</w:t>
            </w:r>
            <w:r w:rsidR="00A70F40" w:rsidRPr="002D676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.0</w:t>
            </w:r>
            <w:r w:rsidRPr="002D676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241" w:type="dxa"/>
            <w:vAlign w:val="center"/>
          </w:tcPr>
          <w:p w14:paraId="32D308EF" w14:textId="77777777" w:rsidR="007D1486" w:rsidRPr="002D676A" w:rsidRDefault="007D1486" w:rsidP="007D148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54" w:type="dxa"/>
            <w:vAlign w:val="center"/>
          </w:tcPr>
          <w:p w14:paraId="03674DDA" w14:textId="7FF09E6C" w:rsidR="007D1486" w:rsidRPr="002D676A" w:rsidRDefault="007D1486" w:rsidP="007D14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D676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</w:t>
            </w:r>
            <w:r w:rsidR="00A70F40" w:rsidRPr="002D676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84</w:t>
            </w:r>
          </w:p>
        </w:tc>
        <w:tc>
          <w:tcPr>
            <w:tcW w:w="236" w:type="dxa"/>
            <w:vAlign w:val="center"/>
          </w:tcPr>
          <w:p w14:paraId="309918DF" w14:textId="77777777" w:rsidR="007D1486" w:rsidRPr="002D676A" w:rsidRDefault="007D1486" w:rsidP="007D14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98" w:type="dxa"/>
            <w:vAlign w:val="center"/>
          </w:tcPr>
          <w:p w14:paraId="650A7B49" w14:textId="019E449C" w:rsidR="007D1486" w:rsidRPr="002D676A" w:rsidRDefault="007D1486" w:rsidP="007D148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D676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</w:t>
            </w:r>
            <w:r w:rsidR="00A70F40" w:rsidRPr="002D676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4</w:t>
            </w:r>
            <w:r w:rsidRPr="002D676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r w:rsidRPr="002D676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(0.</w:t>
            </w:r>
            <w:r w:rsidR="00A70F40" w:rsidRPr="002D676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5</w:t>
            </w:r>
            <w:r w:rsidRPr="002D676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</w:t>
            </w:r>
            <w:r w:rsidR="00A70F40" w:rsidRPr="002D676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.0</w:t>
            </w:r>
            <w:r w:rsidRPr="002D676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236" w:type="dxa"/>
            <w:vAlign w:val="center"/>
          </w:tcPr>
          <w:p w14:paraId="5E287DC7" w14:textId="2982BB21" w:rsidR="007D1486" w:rsidRPr="002D676A" w:rsidRDefault="007D1486" w:rsidP="007D148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65" w:type="dxa"/>
            <w:vAlign w:val="center"/>
          </w:tcPr>
          <w:p w14:paraId="7014920E" w14:textId="1FC83B6D" w:rsidR="007D1486" w:rsidRPr="002D676A" w:rsidRDefault="007D1486" w:rsidP="007D14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D676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</w:t>
            </w:r>
            <w:r w:rsidR="00A70F40" w:rsidRPr="002D676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84</w:t>
            </w:r>
          </w:p>
        </w:tc>
        <w:tc>
          <w:tcPr>
            <w:tcW w:w="283" w:type="dxa"/>
            <w:vAlign w:val="center"/>
          </w:tcPr>
          <w:p w14:paraId="63A03086" w14:textId="77777777" w:rsidR="007D1486" w:rsidRPr="002D676A" w:rsidRDefault="007D1486" w:rsidP="007D14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52" w:type="dxa"/>
            <w:vAlign w:val="center"/>
          </w:tcPr>
          <w:p w14:paraId="526E2876" w14:textId="63D87463" w:rsidR="007D1486" w:rsidRPr="002D676A" w:rsidRDefault="007D1486" w:rsidP="007D148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D676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</w:t>
            </w:r>
            <w:r w:rsidR="00A70F40" w:rsidRPr="002D676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82</w:t>
            </w:r>
            <w:r w:rsidRPr="002D676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r w:rsidRPr="002D676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(0.</w:t>
            </w:r>
            <w:r w:rsidR="00A70F40" w:rsidRPr="002D676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6</w:t>
            </w:r>
            <w:r w:rsidRPr="002D676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1.0)</w:t>
            </w:r>
          </w:p>
        </w:tc>
        <w:tc>
          <w:tcPr>
            <w:tcW w:w="246" w:type="dxa"/>
            <w:vAlign w:val="center"/>
          </w:tcPr>
          <w:p w14:paraId="52EA0E35" w14:textId="77777777" w:rsidR="007D1486" w:rsidRPr="002D676A" w:rsidRDefault="007D1486" w:rsidP="007D14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96" w:type="dxa"/>
            <w:vAlign w:val="center"/>
          </w:tcPr>
          <w:p w14:paraId="4B843DAA" w14:textId="6731200F" w:rsidR="007D1486" w:rsidRPr="002D676A" w:rsidRDefault="007D1486" w:rsidP="007D14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D676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</w:t>
            </w:r>
            <w:r w:rsidR="00A70F40" w:rsidRPr="002D676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43</w:t>
            </w:r>
          </w:p>
        </w:tc>
      </w:tr>
      <w:tr w:rsidR="00A70F40" w:rsidRPr="002D676A" w14:paraId="6A8C2142" w14:textId="6A71AE62" w:rsidTr="00436844">
        <w:trPr>
          <w:trHeight w:val="283"/>
          <w:jc w:val="center"/>
        </w:trPr>
        <w:tc>
          <w:tcPr>
            <w:tcW w:w="426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FCF8245" w14:textId="77777777" w:rsidR="007D1486" w:rsidRPr="002D676A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  <w:shd w:val="pct15" w:color="auto" w:fill="auto"/>
            <w:vAlign w:val="center"/>
          </w:tcPr>
          <w:p w14:paraId="0F34927E" w14:textId="3EA1CA02" w:rsidR="007D1486" w:rsidRPr="002D676A" w:rsidRDefault="007D1486" w:rsidP="007D14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676A">
              <w:rPr>
                <w:rFonts w:ascii="Times New Roman" w:hAnsi="Times New Roman" w:cs="Times New Roman"/>
                <w:sz w:val="20"/>
                <w:szCs w:val="20"/>
              </w:rPr>
              <w:t>TNF</w:t>
            </w:r>
          </w:p>
        </w:tc>
        <w:tc>
          <w:tcPr>
            <w:tcW w:w="239" w:type="dxa"/>
            <w:shd w:val="pct15" w:color="auto" w:fill="auto"/>
            <w:vAlign w:val="center"/>
          </w:tcPr>
          <w:p w14:paraId="6EE4A611" w14:textId="77777777" w:rsidR="007D1486" w:rsidRPr="002D676A" w:rsidRDefault="007D1486" w:rsidP="007D148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64" w:type="dxa"/>
            <w:shd w:val="pct15" w:color="auto" w:fill="auto"/>
            <w:vAlign w:val="center"/>
          </w:tcPr>
          <w:p w14:paraId="54C3C027" w14:textId="7CA8A949" w:rsidR="007D1486" w:rsidRPr="002D676A" w:rsidRDefault="007D1486" w:rsidP="007D148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D676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6</w:t>
            </w:r>
            <w:r w:rsidR="00A70F40" w:rsidRPr="002D676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9</w:t>
            </w:r>
            <w:r w:rsidRPr="002D676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r w:rsidRPr="002D676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(0.</w:t>
            </w:r>
            <w:r w:rsidR="00A70F40" w:rsidRPr="002D676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5</w:t>
            </w:r>
            <w:r w:rsidRPr="002D676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0.9)</w:t>
            </w:r>
          </w:p>
        </w:tc>
        <w:tc>
          <w:tcPr>
            <w:tcW w:w="236" w:type="dxa"/>
            <w:shd w:val="pct15" w:color="auto" w:fill="auto"/>
            <w:vAlign w:val="center"/>
          </w:tcPr>
          <w:p w14:paraId="74AF7A3F" w14:textId="77777777" w:rsidR="007D1486" w:rsidRPr="002D676A" w:rsidRDefault="007D1486" w:rsidP="007D148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54" w:type="dxa"/>
            <w:shd w:val="pct15" w:color="auto" w:fill="auto"/>
            <w:vAlign w:val="center"/>
          </w:tcPr>
          <w:p w14:paraId="7698A4FC" w14:textId="04277982" w:rsidR="007D1486" w:rsidRPr="002D676A" w:rsidRDefault="007D1486" w:rsidP="007D14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D676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</w:t>
            </w:r>
            <w:r w:rsidR="00A70F40" w:rsidRPr="002D676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77</w:t>
            </w:r>
          </w:p>
        </w:tc>
        <w:tc>
          <w:tcPr>
            <w:tcW w:w="283" w:type="dxa"/>
            <w:shd w:val="pct15" w:color="auto" w:fill="auto"/>
            <w:vAlign w:val="center"/>
          </w:tcPr>
          <w:p w14:paraId="3FBD8055" w14:textId="77777777" w:rsidR="007D1486" w:rsidRPr="002D676A" w:rsidRDefault="007D1486" w:rsidP="007D14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99" w:type="dxa"/>
            <w:shd w:val="pct15" w:color="auto" w:fill="auto"/>
            <w:vAlign w:val="center"/>
          </w:tcPr>
          <w:p w14:paraId="0AF1BA2D" w14:textId="5F594752" w:rsidR="007D1486" w:rsidRPr="002D676A" w:rsidRDefault="007D1486" w:rsidP="007D14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676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</w:t>
            </w:r>
            <w:r w:rsidR="00A70F40" w:rsidRPr="002D676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9</w:t>
            </w:r>
            <w:r w:rsidRPr="002D676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r w:rsidRPr="002D676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(0.</w:t>
            </w:r>
            <w:r w:rsidR="00A70F40" w:rsidRPr="002D676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3</w:t>
            </w:r>
            <w:r w:rsidRPr="002D676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1.0)</w:t>
            </w:r>
          </w:p>
        </w:tc>
        <w:tc>
          <w:tcPr>
            <w:tcW w:w="241" w:type="dxa"/>
            <w:shd w:val="pct15" w:color="auto" w:fill="auto"/>
            <w:vAlign w:val="center"/>
          </w:tcPr>
          <w:p w14:paraId="76800A6A" w14:textId="77777777" w:rsidR="007D1486" w:rsidRPr="002D676A" w:rsidRDefault="007D1486" w:rsidP="007D148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54" w:type="dxa"/>
            <w:shd w:val="pct15" w:color="auto" w:fill="auto"/>
            <w:vAlign w:val="center"/>
          </w:tcPr>
          <w:p w14:paraId="38530019" w14:textId="2E11AD73" w:rsidR="007D1486" w:rsidRPr="002D676A" w:rsidRDefault="007D1486" w:rsidP="007D14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D676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</w:t>
            </w:r>
            <w:r w:rsidR="00A70F40" w:rsidRPr="002D676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87</w:t>
            </w:r>
          </w:p>
        </w:tc>
        <w:tc>
          <w:tcPr>
            <w:tcW w:w="236" w:type="dxa"/>
            <w:shd w:val="pct15" w:color="auto" w:fill="auto"/>
            <w:vAlign w:val="center"/>
          </w:tcPr>
          <w:p w14:paraId="702C2F36" w14:textId="77777777" w:rsidR="007D1486" w:rsidRPr="002D676A" w:rsidRDefault="007D1486" w:rsidP="007D14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98" w:type="dxa"/>
            <w:shd w:val="pct15" w:color="auto" w:fill="auto"/>
            <w:vAlign w:val="center"/>
          </w:tcPr>
          <w:p w14:paraId="291C7BF2" w14:textId="637F8835" w:rsidR="007D1486" w:rsidRPr="002D676A" w:rsidRDefault="007D1486" w:rsidP="007D1486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  <w:lang w:val="en-US"/>
              </w:rPr>
            </w:pPr>
            <w:r w:rsidRPr="002D676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u w:val="single"/>
                <w:lang w:eastAsia="pt-BR"/>
              </w:rPr>
              <w:t>0.</w:t>
            </w:r>
            <w:r w:rsidR="00A70F40" w:rsidRPr="002D676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u w:val="single"/>
                <w:lang w:eastAsia="pt-BR"/>
              </w:rPr>
              <w:t>92</w:t>
            </w:r>
            <w:r w:rsidRPr="002D676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u w:val="single"/>
                <w:lang w:eastAsia="pt-BR"/>
              </w:rPr>
              <w:t xml:space="preserve"> </w:t>
            </w:r>
            <w:r w:rsidRPr="002D676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u w:val="single"/>
                <w:lang w:eastAsia="pt-BR"/>
              </w:rPr>
              <w:t>(0.</w:t>
            </w:r>
            <w:r w:rsidR="00A70F40" w:rsidRPr="002D676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u w:val="single"/>
                <w:lang w:eastAsia="pt-BR"/>
              </w:rPr>
              <w:t>8</w:t>
            </w:r>
            <w:r w:rsidRPr="002D676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u w:val="single"/>
                <w:lang w:eastAsia="pt-BR"/>
              </w:rPr>
              <w:t>-</w:t>
            </w:r>
            <w:r w:rsidR="00A70F40" w:rsidRPr="002D676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u w:val="single"/>
                <w:lang w:eastAsia="pt-BR"/>
              </w:rPr>
              <w:t>1.0</w:t>
            </w:r>
            <w:r w:rsidRPr="002D676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u w:val="single"/>
                <w:lang w:eastAsia="pt-BR"/>
              </w:rPr>
              <w:t>)</w:t>
            </w:r>
          </w:p>
        </w:tc>
        <w:tc>
          <w:tcPr>
            <w:tcW w:w="236" w:type="dxa"/>
            <w:shd w:val="pct15" w:color="auto" w:fill="auto"/>
            <w:vAlign w:val="center"/>
          </w:tcPr>
          <w:p w14:paraId="44CBBB12" w14:textId="77777777" w:rsidR="007D1486" w:rsidRPr="002D676A" w:rsidRDefault="007D1486" w:rsidP="007D1486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  <w:lang w:val="en-US"/>
              </w:rPr>
            </w:pPr>
          </w:p>
        </w:tc>
        <w:tc>
          <w:tcPr>
            <w:tcW w:w="865" w:type="dxa"/>
            <w:shd w:val="pct15" w:color="auto" w:fill="auto"/>
            <w:vAlign w:val="center"/>
          </w:tcPr>
          <w:p w14:paraId="476FF8C8" w14:textId="34574333" w:rsidR="007D1486" w:rsidRPr="002D676A" w:rsidRDefault="007D1486" w:rsidP="007D148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u w:val="single"/>
                <w:lang w:eastAsia="pt-BR"/>
              </w:rPr>
            </w:pPr>
            <w:r w:rsidRPr="002D676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u w:val="single"/>
                <w:lang w:eastAsia="pt-BR"/>
              </w:rPr>
              <w:t>0.</w:t>
            </w:r>
            <w:r w:rsidR="00A70F40" w:rsidRPr="002D676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u w:val="single"/>
                <w:lang w:eastAsia="pt-BR"/>
              </w:rPr>
              <w:t>050</w:t>
            </w:r>
          </w:p>
        </w:tc>
        <w:tc>
          <w:tcPr>
            <w:tcW w:w="283" w:type="dxa"/>
            <w:shd w:val="pct15" w:color="auto" w:fill="auto"/>
            <w:vAlign w:val="center"/>
          </w:tcPr>
          <w:p w14:paraId="13B9A183" w14:textId="77777777" w:rsidR="007D1486" w:rsidRPr="002D676A" w:rsidRDefault="007D1486" w:rsidP="007D14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52" w:type="dxa"/>
            <w:shd w:val="pct15" w:color="auto" w:fill="auto"/>
            <w:vAlign w:val="center"/>
          </w:tcPr>
          <w:p w14:paraId="56D4784E" w14:textId="1C17677D" w:rsidR="007D1486" w:rsidRPr="002D676A" w:rsidRDefault="007D1486" w:rsidP="007D148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D676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</w:t>
            </w:r>
            <w:r w:rsidR="00A70F40" w:rsidRPr="002D676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0</w:t>
            </w:r>
            <w:r w:rsidRPr="002D676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r w:rsidRPr="002D676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(0.2-</w:t>
            </w:r>
            <w:r w:rsidR="00A70F40" w:rsidRPr="002D676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.0</w:t>
            </w:r>
            <w:r w:rsidRPr="002D676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246" w:type="dxa"/>
            <w:shd w:val="pct15" w:color="auto" w:fill="auto"/>
            <w:vAlign w:val="center"/>
          </w:tcPr>
          <w:p w14:paraId="7F184D15" w14:textId="77777777" w:rsidR="007D1486" w:rsidRPr="002D676A" w:rsidRDefault="007D1486" w:rsidP="007D14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96" w:type="dxa"/>
            <w:shd w:val="pct15" w:color="auto" w:fill="auto"/>
            <w:vAlign w:val="center"/>
          </w:tcPr>
          <w:p w14:paraId="263BDE63" w14:textId="0B3E620D" w:rsidR="007D1486" w:rsidRPr="002D676A" w:rsidRDefault="007D1486" w:rsidP="007D14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D676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</w:t>
            </w:r>
            <w:r w:rsidR="00A70F40" w:rsidRPr="002D676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98</w:t>
            </w:r>
          </w:p>
        </w:tc>
      </w:tr>
      <w:tr w:rsidR="00A70F40" w:rsidRPr="002D676A" w14:paraId="0A4295CE" w14:textId="2B28A48D" w:rsidTr="00436844">
        <w:trPr>
          <w:trHeight w:val="283"/>
          <w:jc w:val="center"/>
        </w:trPr>
        <w:tc>
          <w:tcPr>
            <w:tcW w:w="426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E8E7915" w14:textId="77777777" w:rsidR="007D1486" w:rsidRPr="002D676A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1CE4D5A4" w14:textId="369078DA" w:rsidR="007D1486" w:rsidRPr="002D676A" w:rsidRDefault="007D1486" w:rsidP="007D14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676A">
              <w:rPr>
                <w:rFonts w:ascii="Times New Roman" w:hAnsi="Times New Roman" w:cs="Times New Roman"/>
                <w:sz w:val="20"/>
                <w:szCs w:val="20"/>
              </w:rPr>
              <w:t>IFN-</w:t>
            </w:r>
            <w:r w:rsidR="00375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γ</w:t>
            </w:r>
          </w:p>
        </w:tc>
        <w:tc>
          <w:tcPr>
            <w:tcW w:w="239" w:type="dxa"/>
            <w:vAlign w:val="center"/>
          </w:tcPr>
          <w:p w14:paraId="11E4C74D" w14:textId="77777777" w:rsidR="007D1486" w:rsidRPr="002D676A" w:rsidRDefault="007D1486" w:rsidP="007D148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64" w:type="dxa"/>
            <w:vAlign w:val="center"/>
          </w:tcPr>
          <w:p w14:paraId="10BE9CD5" w14:textId="759ECB61" w:rsidR="007D1486" w:rsidRPr="002D676A" w:rsidRDefault="007D1486" w:rsidP="007D1486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  <w:lang w:val="en-US"/>
              </w:rPr>
            </w:pPr>
            <w:r w:rsidRPr="002D676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u w:val="single"/>
                <w:lang w:eastAsia="pt-BR"/>
              </w:rPr>
              <w:t>0.</w:t>
            </w:r>
            <w:r w:rsidR="00A70F40" w:rsidRPr="002D676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u w:val="single"/>
                <w:lang w:eastAsia="pt-BR"/>
              </w:rPr>
              <w:t>93</w:t>
            </w:r>
            <w:r w:rsidRPr="002D676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u w:val="single"/>
                <w:lang w:eastAsia="pt-BR"/>
              </w:rPr>
              <w:t xml:space="preserve"> </w:t>
            </w:r>
            <w:r w:rsidRPr="002D676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u w:val="single"/>
                <w:lang w:eastAsia="pt-BR"/>
              </w:rPr>
              <w:t>(0.</w:t>
            </w:r>
            <w:r w:rsidR="00A70F40" w:rsidRPr="002D676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u w:val="single"/>
                <w:lang w:eastAsia="pt-BR"/>
              </w:rPr>
              <w:t>8</w:t>
            </w:r>
            <w:r w:rsidRPr="002D676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u w:val="single"/>
                <w:lang w:eastAsia="pt-BR"/>
              </w:rPr>
              <w:t>-</w:t>
            </w:r>
            <w:r w:rsidR="00A70F40" w:rsidRPr="002D676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u w:val="single"/>
                <w:lang w:eastAsia="pt-BR"/>
              </w:rPr>
              <w:t>1.0</w:t>
            </w:r>
            <w:r w:rsidRPr="002D676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u w:val="single"/>
                <w:lang w:eastAsia="pt-BR"/>
              </w:rPr>
              <w:t>)</w:t>
            </w:r>
          </w:p>
        </w:tc>
        <w:tc>
          <w:tcPr>
            <w:tcW w:w="236" w:type="dxa"/>
            <w:vAlign w:val="center"/>
          </w:tcPr>
          <w:p w14:paraId="7B935245" w14:textId="77777777" w:rsidR="007D1486" w:rsidRPr="002D676A" w:rsidRDefault="007D1486" w:rsidP="007D1486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  <w:lang w:val="en-US"/>
              </w:rPr>
            </w:pPr>
          </w:p>
        </w:tc>
        <w:tc>
          <w:tcPr>
            <w:tcW w:w="754" w:type="dxa"/>
            <w:vAlign w:val="center"/>
          </w:tcPr>
          <w:p w14:paraId="1941EE03" w14:textId="768B74D2" w:rsidR="007D1486" w:rsidRPr="002D676A" w:rsidRDefault="007D1486" w:rsidP="007D148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u w:val="single"/>
                <w:lang w:eastAsia="pt-BR"/>
              </w:rPr>
            </w:pPr>
            <w:r w:rsidRPr="002D676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u w:val="single"/>
                <w:lang w:eastAsia="pt-BR"/>
              </w:rPr>
              <w:t>0.</w:t>
            </w:r>
            <w:r w:rsidR="00A70F40" w:rsidRPr="002D676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u w:val="single"/>
                <w:lang w:eastAsia="pt-BR"/>
              </w:rPr>
              <w:t>050</w:t>
            </w:r>
          </w:p>
        </w:tc>
        <w:tc>
          <w:tcPr>
            <w:tcW w:w="283" w:type="dxa"/>
            <w:vAlign w:val="center"/>
          </w:tcPr>
          <w:p w14:paraId="211CE02F" w14:textId="77777777" w:rsidR="007D1486" w:rsidRPr="002D676A" w:rsidRDefault="007D1486" w:rsidP="007D14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99" w:type="dxa"/>
            <w:vAlign w:val="center"/>
          </w:tcPr>
          <w:p w14:paraId="5DC8186D" w14:textId="29DF083E" w:rsidR="007D1486" w:rsidRPr="002D676A" w:rsidRDefault="007D1486" w:rsidP="007D14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676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</w:t>
            </w:r>
            <w:r w:rsidR="00A70F40" w:rsidRPr="002D676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1</w:t>
            </w:r>
            <w:r w:rsidRPr="002D676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r w:rsidRPr="002D676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(0.</w:t>
            </w:r>
            <w:r w:rsidR="00A70F40" w:rsidRPr="002D676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</w:t>
            </w:r>
            <w:r w:rsidRPr="002D676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</w:t>
            </w:r>
            <w:r w:rsidR="00A70F40" w:rsidRPr="002D676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.8</w:t>
            </w:r>
            <w:r w:rsidRPr="002D676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241" w:type="dxa"/>
            <w:vAlign w:val="center"/>
          </w:tcPr>
          <w:p w14:paraId="605DF512" w14:textId="77777777" w:rsidR="007D1486" w:rsidRPr="002D676A" w:rsidRDefault="007D1486" w:rsidP="007D148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54" w:type="dxa"/>
            <w:vAlign w:val="center"/>
          </w:tcPr>
          <w:p w14:paraId="14E1F490" w14:textId="30381EA7" w:rsidR="007D1486" w:rsidRPr="002D676A" w:rsidRDefault="007D1486" w:rsidP="007D14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D676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</w:t>
            </w:r>
            <w:r w:rsidR="00A70F40" w:rsidRPr="002D676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947</w:t>
            </w:r>
          </w:p>
        </w:tc>
        <w:tc>
          <w:tcPr>
            <w:tcW w:w="236" w:type="dxa"/>
            <w:vAlign w:val="center"/>
          </w:tcPr>
          <w:p w14:paraId="3EE80D68" w14:textId="77777777" w:rsidR="007D1486" w:rsidRPr="002D676A" w:rsidRDefault="007D1486" w:rsidP="007D14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98" w:type="dxa"/>
            <w:vAlign w:val="center"/>
          </w:tcPr>
          <w:p w14:paraId="0F8FADD3" w14:textId="2C34DB12" w:rsidR="007D1486" w:rsidRPr="002D676A" w:rsidRDefault="007D1486" w:rsidP="007D148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D676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6</w:t>
            </w:r>
            <w:r w:rsidR="00A70F40" w:rsidRPr="002D676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  <w:r w:rsidRPr="002D676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r w:rsidRPr="002D676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(0.</w:t>
            </w:r>
            <w:r w:rsidR="00A70F40" w:rsidRPr="002D676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</w:t>
            </w:r>
            <w:r w:rsidRPr="002D676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1.0)</w:t>
            </w:r>
          </w:p>
        </w:tc>
        <w:tc>
          <w:tcPr>
            <w:tcW w:w="236" w:type="dxa"/>
            <w:vAlign w:val="center"/>
          </w:tcPr>
          <w:p w14:paraId="160C3BEA" w14:textId="77777777" w:rsidR="007D1486" w:rsidRPr="002D676A" w:rsidRDefault="007D1486" w:rsidP="007D148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65" w:type="dxa"/>
            <w:vAlign w:val="center"/>
          </w:tcPr>
          <w:p w14:paraId="7949BCC7" w14:textId="03B5D417" w:rsidR="007D1486" w:rsidRPr="002D676A" w:rsidRDefault="007D1486" w:rsidP="007D14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D676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</w:t>
            </w:r>
            <w:r w:rsidR="00A70F40" w:rsidRPr="002D676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28</w:t>
            </w:r>
          </w:p>
        </w:tc>
        <w:tc>
          <w:tcPr>
            <w:tcW w:w="283" w:type="dxa"/>
            <w:vAlign w:val="center"/>
          </w:tcPr>
          <w:p w14:paraId="4041432B" w14:textId="77777777" w:rsidR="007D1486" w:rsidRPr="002D676A" w:rsidRDefault="007D1486" w:rsidP="007D14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52" w:type="dxa"/>
            <w:vAlign w:val="center"/>
          </w:tcPr>
          <w:p w14:paraId="6E6345B0" w14:textId="0F37FEED" w:rsidR="007D1486" w:rsidRPr="002D676A" w:rsidRDefault="007D1486" w:rsidP="007D1486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  <w:lang w:val="en-US"/>
              </w:rPr>
            </w:pPr>
            <w:r w:rsidRPr="002D676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u w:val="single"/>
                <w:lang w:eastAsia="pt-BR"/>
              </w:rPr>
              <w:t>0.</w:t>
            </w:r>
            <w:r w:rsidR="00A70F40" w:rsidRPr="002D676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u w:val="single"/>
                <w:lang w:eastAsia="pt-BR"/>
              </w:rPr>
              <w:t>90</w:t>
            </w:r>
            <w:r w:rsidRPr="002D676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u w:val="single"/>
                <w:lang w:eastAsia="pt-BR"/>
              </w:rPr>
              <w:t xml:space="preserve"> </w:t>
            </w:r>
            <w:r w:rsidRPr="002D676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u w:val="single"/>
                <w:lang w:eastAsia="pt-BR"/>
              </w:rPr>
              <w:t>(0.</w:t>
            </w:r>
            <w:r w:rsidR="00A70F40" w:rsidRPr="002D676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u w:val="single"/>
                <w:lang w:eastAsia="pt-BR"/>
              </w:rPr>
              <w:t>7</w:t>
            </w:r>
            <w:r w:rsidRPr="002D676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u w:val="single"/>
                <w:lang w:eastAsia="pt-BR"/>
              </w:rPr>
              <w:t>-</w:t>
            </w:r>
            <w:r w:rsidR="00A70F40" w:rsidRPr="002D676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u w:val="single"/>
                <w:lang w:eastAsia="pt-BR"/>
              </w:rPr>
              <w:t>1.0</w:t>
            </w:r>
            <w:r w:rsidRPr="002D676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u w:val="single"/>
                <w:lang w:eastAsia="pt-BR"/>
              </w:rPr>
              <w:t>)</w:t>
            </w:r>
          </w:p>
        </w:tc>
        <w:tc>
          <w:tcPr>
            <w:tcW w:w="246" w:type="dxa"/>
            <w:vAlign w:val="center"/>
          </w:tcPr>
          <w:p w14:paraId="04D6E3A3" w14:textId="77777777" w:rsidR="007D1486" w:rsidRPr="002D676A" w:rsidRDefault="007D1486" w:rsidP="007D148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u w:val="single"/>
                <w:lang w:eastAsia="pt-BR"/>
              </w:rPr>
            </w:pPr>
          </w:p>
        </w:tc>
        <w:tc>
          <w:tcPr>
            <w:tcW w:w="996" w:type="dxa"/>
            <w:vAlign w:val="center"/>
          </w:tcPr>
          <w:p w14:paraId="513D8459" w14:textId="081F4152" w:rsidR="007D1486" w:rsidRPr="002D676A" w:rsidRDefault="007D1486" w:rsidP="007D148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u w:val="single"/>
                <w:lang w:eastAsia="pt-BR"/>
              </w:rPr>
            </w:pPr>
            <w:r w:rsidRPr="002D676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u w:val="single"/>
                <w:lang w:eastAsia="pt-BR"/>
              </w:rPr>
              <w:t>0.</w:t>
            </w:r>
            <w:r w:rsidR="00A70F40" w:rsidRPr="002D676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u w:val="single"/>
                <w:lang w:eastAsia="pt-BR"/>
              </w:rPr>
              <w:t>050</w:t>
            </w:r>
          </w:p>
        </w:tc>
      </w:tr>
      <w:tr w:rsidR="00A70F40" w:rsidRPr="002D676A" w14:paraId="0E44D71D" w14:textId="56B4B9EA" w:rsidTr="00436844">
        <w:trPr>
          <w:trHeight w:val="283"/>
          <w:jc w:val="center"/>
        </w:trPr>
        <w:tc>
          <w:tcPr>
            <w:tcW w:w="426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5B79899" w14:textId="77777777" w:rsidR="007D1486" w:rsidRPr="002D676A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779AAD8" w14:textId="217662C3" w:rsidR="007D1486" w:rsidRPr="002D676A" w:rsidRDefault="007D1486" w:rsidP="007D14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676A">
              <w:rPr>
                <w:rFonts w:ascii="Times New Roman" w:hAnsi="Times New Roman" w:cs="Times New Roman"/>
                <w:sz w:val="20"/>
                <w:szCs w:val="20"/>
              </w:rPr>
              <w:t>IL-17A</w:t>
            </w:r>
          </w:p>
        </w:tc>
        <w:tc>
          <w:tcPr>
            <w:tcW w:w="239" w:type="dxa"/>
            <w:shd w:val="clear" w:color="auto" w:fill="D9D9D9" w:themeFill="background1" w:themeFillShade="D9"/>
            <w:vAlign w:val="center"/>
          </w:tcPr>
          <w:p w14:paraId="519C0459" w14:textId="77777777" w:rsidR="007D1486" w:rsidRPr="002D676A" w:rsidRDefault="007D1486" w:rsidP="007D14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64" w:type="dxa"/>
            <w:shd w:val="clear" w:color="auto" w:fill="D9D9D9" w:themeFill="background1" w:themeFillShade="D9"/>
            <w:vAlign w:val="center"/>
          </w:tcPr>
          <w:p w14:paraId="695FA90A" w14:textId="48A4854A" w:rsidR="007D1486" w:rsidRPr="002D676A" w:rsidRDefault="007D1486" w:rsidP="007D14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D676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5</w:t>
            </w:r>
            <w:r w:rsidR="00A70F40" w:rsidRPr="002D676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 w:rsidRPr="002D676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r w:rsidRPr="002D676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(0.</w:t>
            </w:r>
            <w:r w:rsidR="00A70F40" w:rsidRPr="002D676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</w:t>
            </w:r>
            <w:r w:rsidRPr="002D676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</w:t>
            </w:r>
            <w:r w:rsidR="00A70F40" w:rsidRPr="002D676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.0</w:t>
            </w:r>
            <w:r w:rsidRPr="002D676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236" w:type="dxa"/>
            <w:shd w:val="clear" w:color="auto" w:fill="D9D9D9" w:themeFill="background1" w:themeFillShade="D9"/>
            <w:vAlign w:val="center"/>
          </w:tcPr>
          <w:p w14:paraId="15E4D541" w14:textId="77777777" w:rsidR="007D1486" w:rsidRPr="002D676A" w:rsidRDefault="007D1486" w:rsidP="007D14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54" w:type="dxa"/>
            <w:shd w:val="clear" w:color="auto" w:fill="D9D9D9" w:themeFill="background1" w:themeFillShade="D9"/>
            <w:vAlign w:val="center"/>
          </w:tcPr>
          <w:p w14:paraId="684CAE1E" w14:textId="120A798B" w:rsidR="007D1486" w:rsidRPr="002D676A" w:rsidRDefault="007D1486" w:rsidP="007D14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D676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</w:t>
            </w:r>
            <w:r w:rsidR="00A70F40" w:rsidRPr="002D676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999</w:t>
            </w:r>
          </w:p>
        </w:tc>
        <w:tc>
          <w:tcPr>
            <w:tcW w:w="283" w:type="dxa"/>
            <w:shd w:val="clear" w:color="auto" w:fill="D9D9D9" w:themeFill="background1" w:themeFillShade="D9"/>
            <w:vAlign w:val="center"/>
          </w:tcPr>
          <w:p w14:paraId="2F21DD92" w14:textId="77777777" w:rsidR="007D1486" w:rsidRPr="002D676A" w:rsidRDefault="007D1486" w:rsidP="007D14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99" w:type="dxa"/>
            <w:shd w:val="clear" w:color="auto" w:fill="D9D9D9" w:themeFill="background1" w:themeFillShade="D9"/>
            <w:vAlign w:val="center"/>
          </w:tcPr>
          <w:p w14:paraId="06D5D251" w14:textId="44B528DB" w:rsidR="007D1486" w:rsidRPr="002D676A" w:rsidRDefault="007D1486" w:rsidP="007D14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676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</w:t>
            </w:r>
            <w:r w:rsidR="00A70F40" w:rsidRPr="002D676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3</w:t>
            </w:r>
            <w:r w:rsidRPr="002D676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r w:rsidRPr="002D676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(0.</w:t>
            </w:r>
            <w:r w:rsidR="00A70F40" w:rsidRPr="002D676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</w:t>
            </w:r>
            <w:r w:rsidRPr="002D676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</w:t>
            </w:r>
            <w:r w:rsidR="00A70F40" w:rsidRPr="002D676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.0</w:t>
            </w:r>
            <w:r w:rsidRPr="002D676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241" w:type="dxa"/>
            <w:shd w:val="clear" w:color="auto" w:fill="D9D9D9" w:themeFill="background1" w:themeFillShade="D9"/>
            <w:vAlign w:val="center"/>
          </w:tcPr>
          <w:p w14:paraId="53F22DA3" w14:textId="77777777" w:rsidR="007D1486" w:rsidRPr="002D676A" w:rsidRDefault="007D1486" w:rsidP="007D14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54" w:type="dxa"/>
            <w:shd w:val="clear" w:color="auto" w:fill="D9D9D9" w:themeFill="background1" w:themeFillShade="D9"/>
            <w:vAlign w:val="center"/>
          </w:tcPr>
          <w:p w14:paraId="20966427" w14:textId="40FA9F5B" w:rsidR="007D1486" w:rsidRPr="002D676A" w:rsidRDefault="007D1486" w:rsidP="007D14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D676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</w:t>
            </w:r>
            <w:r w:rsidR="00A70F40" w:rsidRPr="002D676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894</w:t>
            </w:r>
          </w:p>
        </w:tc>
        <w:tc>
          <w:tcPr>
            <w:tcW w:w="236" w:type="dxa"/>
            <w:shd w:val="clear" w:color="auto" w:fill="D9D9D9" w:themeFill="background1" w:themeFillShade="D9"/>
            <w:vAlign w:val="center"/>
          </w:tcPr>
          <w:p w14:paraId="4E809565" w14:textId="77777777" w:rsidR="007D1486" w:rsidRPr="002D676A" w:rsidRDefault="007D1486" w:rsidP="007D14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98" w:type="dxa"/>
            <w:shd w:val="clear" w:color="auto" w:fill="D9D9D9" w:themeFill="background1" w:themeFillShade="D9"/>
            <w:vAlign w:val="center"/>
          </w:tcPr>
          <w:p w14:paraId="0CCDB99C" w14:textId="0CE321A2" w:rsidR="007D1486" w:rsidRPr="002D676A" w:rsidRDefault="007D1486" w:rsidP="007D14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D676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</w:t>
            </w:r>
            <w:r w:rsidR="00A70F40" w:rsidRPr="002D676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1</w:t>
            </w:r>
            <w:r w:rsidRPr="002D676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r w:rsidRPr="002D676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(0.3-</w:t>
            </w:r>
            <w:r w:rsidR="00A70F40" w:rsidRPr="002D676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.0</w:t>
            </w:r>
            <w:r w:rsidRPr="002D676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236" w:type="dxa"/>
            <w:shd w:val="clear" w:color="auto" w:fill="D9D9D9" w:themeFill="background1" w:themeFillShade="D9"/>
            <w:vAlign w:val="center"/>
          </w:tcPr>
          <w:p w14:paraId="4B563EA8" w14:textId="77777777" w:rsidR="007D1486" w:rsidRPr="002D676A" w:rsidRDefault="007D1486" w:rsidP="007D14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65" w:type="dxa"/>
            <w:shd w:val="clear" w:color="auto" w:fill="D9D9D9" w:themeFill="background1" w:themeFillShade="D9"/>
            <w:vAlign w:val="center"/>
          </w:tcPr>
          <w:p w14:paraId="12A8DDE9" w14:textId="7FD7B2CC" w:rsidR="007D1486" w:rsidRPr="002D676A" w:rsidRDefault="007D1486" w:rsidP="007D14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D676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</w:t>
            </w:r>
            <w:r w:rsidR="00A70F40" w:rsidRPr="002D676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44</w:t>
            </w:r>
          </w:p>
        </w:tc>
        <w:tc>
          <w:tcPr>
            <w:tcW w:w="283" w:type="dxa"/>
            <w:shd w:val="clear" w:color="auto" w:fill="D9D9D9" w:themeFill="background1" w:themeFillShade="D9"/>
            <w:vAlign w:val="center"/>
          </w:tcPr>
          <w:p w14:paraId="1BD87E07" w14:textId="77777777" w:rsidR="007D1486" w:rsidRPr="002D676A" w:rsidRDefault="007D1486" w:rsidP="007D14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52" w:type="dxa"/>
            <w:shd w:val="clear" w:color="auto" w:fill="D9D9D9" w:themeFill="background1" w:themeFillShade="D9"/>
            <w:vAlign w:val="center"/>
          </w:tcPr>
          <w:p w14:paraId="46AE9A95" w14:textId="5553E810" w:rsidR="007D1486" w:rsidRPr="002D676A" w:rsidRDefault="007D1486" w:rsidP="007D14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D676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</w:t>
            </w:r>
            <w:r w:rsidR="00A70F40" w:rsidRPr="002D676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8</w:t>
            </w:r>
            <w:r w:rsidRPr="002D676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r w:rsidRPr="002D676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(0.</w:t>
            </w:r>
            <w:r w:rsidR="00A70F40" w:rsidRPr="002D676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6</w:t>
            </w:r>
            <w:r w:rsidRPr="002D676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1.0)</w:t>
            </w:r>
          </w:p>
        </w:tc>
        <w:tc>
          <w:tcPr>
            <w:tcW w:w="246" w:type="dxa"/>
            <w:shd w:val="clear" w:color="auto" w:fill="D9D9D9" w:themeFill="background1" w:themeFillShade="D9"/>
            <w:vAlign w:val="center"/>
          </w:tcPr>
          <w:p w14:paraId="3B38676C" w14:textId="77777777" w:rsidR="007D1486" w:rsidRPr="002D676A" w:rsidRDefault="007D1486" w:rsidP="007D14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96" w:type="dxa"/>
            <w:shd w:val="clear" w:color="auto" w:fill="D9D9D9" w:themeFill="background1" w:themeFillShade="D9"/>
            <w:vAlign w:val="center"/>
          </w:tcPr>
          <w:p w14:paraId="6E4D3CFE" w14:textId="0BF7D1D4" w:rsidR="007D1486" w:rsidRPr="002D676A" w:rsidRDefault="007D1486" w:rsidP="007D14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D676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</w:t>
            </w:r>
            <w:r w:rsidR="00A70F40" w:rsidRPr="002D676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06</w:t>
            </w:r>
          </w:p>
        </w:tc>
      </w:tr>
      <w:tr w:rsidR="00A70F40" w:rsidRPr="002D676A" w14:paraId="3BE6FEC8" w14:textId="2D642196" w:rsidTr="00436844">
        <w:trPr>
          <w:trHeight w:val="283"/>
          <w:jc w:val="center"/>
        </w:trPr>
        <w:tc>
          <w:tcPr>
            <w:tcW w:w="426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E23B3BB" w14:textId="77777777" w:rsidR="007D1486" w:rsidRPr="002D676A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01FD3720" w14:textId="093194BC" w:rsidR="007D1486" w:rsidRPr="002D676A" w:rsidRDefault="007D1486" w:rsidP="007D14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676A">
              <w:rPr>
                <w:rFonts w:ascii="Times New Roman" w:hAnsi="Times New Roman" w:cs="Times New Roman"/>
                <w:sz w:val="20"/>
                <w:szCs w:val="20"/>
              </w:rPr>
              <w:t>IL-4</w:t>
            </w:r>
          </w:p>
        </w:tc>
        <w:tc>
          <w:tcPr>
            <w:tcW w:w="239" w:type="dxa"/>
            <w:vAlign w:val="center"/>
          </w:tcPr>
          <w:p w14:paraId="6A3873F4" w14:textId="77777777" w:rsidR="007D1486" w:rsidRPr="002D676A" w:rsidRDefault="007D1486" w:rsidP="007D14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64" w:type="dxa"/>
            <w:vAlign w:val="center"/>
          </w:tcPr>
          <w:p w14:paraId="12C553BA" w14:textId="0FD15E74" w:rsidR="007D1486" w:rsidRPr="002D676A" w:rsidRDefault="007D1486" w:rsidP="007D14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D676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</w:t>
            </w:r>
            <w:r w:rsidR="00A70F40" w:rsidRPr="002D676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8</w:t>
            </w:r>
            <w:r w:rsidRPr="002D676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r w:rsidRPr="002D676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(0.</w:t>
            </w:r>
            <w:r w:rsidR="00A70F40" w:rsidRPr="002D676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3</w:t>
            </w:r>
            <w:r w:rsidRPr="002D676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</w:t>
            </w:r>
            <w:r w:rsidR="00A70F40" w:rsidRPr="002D676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.0</w:t>
            </w:r>
            <w:r w:rsidRPr="002D676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236" w:type="dxa"/>
            <w:vAlign w:val="center"/>
          </w:tcPr>
          <w:p w14:paraId="3729C942" w14:textId="77777777" w:rsidR="007D1486" w:rsidRPr="002D676A" w:rsidRDefault="007D1486" w:rsidP="007D14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54" w:type="dxa"/>
            <w:vAlign w:val="center"/>
          </w:tcPr>
          <w:p w14:paraId="1E533310" w14:textId="657EC3E1" w:rsidR="007D1486" w:rsidRPr="002D676A" w:rsidRDefault="007D1486" w:rsidP="007D14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D676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</w:t>
            </w:r>
            <w:r w:rsidR="00A70F40" w:rsidRPr="002D676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12</w:t>
            </w:r>
          </w:p>
        </w:tc>
        <w:tc>
          <w:tcPr>
            <w:tcW w:w="283" w:type="dxa"/>
            <w:vAlign w:val="center"/>
          </w:tcPr>
          <w:p w14:paraId="16D43BF3" w14:textId="77777777" w:rsidR="007D1486" w:rsidRPr="002D676A" w:rsidRDefault="007D1486" w:rsidP="007D14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99" w:type="dxa"/>
            <w:vAlign w:val="center"/>
          </w:tcPr>
          <w:p w14:paraId="591AB5C7" w14:textId="7644C57C" w:rsidR="007D1486" w:rsidRPr="002D676A" w:rsidRDefault="007D1486" w:rsidP="007D14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676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</w:t>
            </w:r>
            <w:r w:rsidR="00A70F40" w:rsidRPr="002D676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2</w:t>
            </w:r>
            <w:r w:rsidRPr="002D676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r w:rsidRPr="002D676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(0.3-1.0)</w:t>
            </w:r>
          </w:p>
        </w:tc>
        <w:tc>
          <w:tcPr>
            <w:tcW w:w="241" w:type="dxa"/>
            <w:vAlign w:val="center"/>
          </w:tcPr>
          <w:p w14:paraId="70BC7419" w14:textId="77777777" w:rsidR="007D1486" w:rsidRPr="002D676A" w:rsidRDefault="007D1486" w:rsidP="007D14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54" w:type="dxa"/>
            <w:vAlign w:val="center"/>
          </w:tcPr>
          <w:p w14:paraId="51D279D3" w14:textId="0042E2DB" w:rsidR="007D1486" w:rsidRPr="002D676A" w:rsidRDefault="007D1486" w:rsidP="007D14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D676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</w:t>
            </w:r>
            <w:r w:rsidR="00A70F40" w:rsidRPr="002D676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19</w:t>
            </w:r>
          </w:p>
        </w:tc>
        <w:tc>
          <w:tcPr>
            <w:tcW w:w="236" w:type="dxa"/>
            <w:vAlign w:val="center"/>
          </w:tcPr>
          <w:p w14:paraId="30712E1E" w14:textId="77777777" w:rsidR="007D1486" w:rsidRPr="002D676A" w:rsidRDefault="007D1486" w:rsidP="007D14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98" w:type="dxa"/>
            <w:vAlign w:val="center"/>
          </w:tcPr>
          <w:p w14:paraId="08BED700" w14:textId="24ACADDE" w:rsidR="007D1486" w:rsidRPr="002D676A" w:rsidRDefault="007D1486" w:rsidP="007D14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D676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</w:t>
            </w:r>
            <w:r w:rsidR="00A70F40" w:rsidRPr="002D676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82</w:t>
            </w:r>
            <w:r w:rsidRPr="002D676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r w:rsidRPr="002D676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(0.</w:t>
            </w:r>
            <w:r w:rsidR="00A70F40" w:rsidRPr="002D676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5</w:t>
            </w:r>
            <w:r w:rsidRPr="002D676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</w:t>
            </w:r>
            <w:r w:rsidR="00A70F40" w:rsidRPr="002D676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.0</w:t>
            </w:r>
            <w:r w:rsidRPr="002D676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236" w:type="dxa"/>
            <w:vAlign w:val="center"/>
          </w:tcPr>
          <w:p w14:paraId="1C4ACE7A" w14:textId="77777777" w:rsidR="007D1486" w:rsidRPr="002D676A" w:rsidRDefault="007D1486" w:rsidP="007D14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65" w:type="dxa"/>
            <w:vAlign w:val="center"/>
          </w:tcPr>
          <w:p w14:paraId="5F77D300" w14:textId="40DCE6D2" w:rsidR="007D1486" w:rsidRPr="002D676A" w:rsidRDefault="007D1486" w:rsidP="007D14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D676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</w:t>
            </w:r>
            <w:r w:rsidR="00A70F40" w:rsidRPr="002D676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47</w:t>
            </w:r>
          </w:p>
        </w:tc>
        <w:tc>
          <w:tcPr>
            <w:tcW w:w="283" w:type="dxa"/>
            <w:vAlign w:val="center"/>
          </w:tcPr>
          <w:p w14:paraId="6B2C4C4C" w14:textId="77777777" w:rsidR="007D1486" w:rsidRPr="002D676A" w:rsidRDefault="007D1486" w:rsidP="007D14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52" w:type="dxa"/>
            <w:vAlign w:val="center"/>
          </w:tcPr>
          <w:p w14:paraId="7CDFEFFD" w14:textId="2C5C24A2" w:rsidR="007D1486" w:rsidRPr="002D676A" w:rsidRDefault="007D1486" w:rsidP="007D14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D676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</w:t>
            </w:r>
            <w:r w:rsidR="00A70F40" w:rsidRPr="002D676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0</w:t>
            </w:r>
            <w:r w:rsidRPr="002D676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r w:rsidRPr="002D676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(0.</w:t>
            </w:r>
            <w:r w:rsidR="00A70F40" w:rsidRPr="002D676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</w:t>
            </w:r>
            <w:r w:rsidRPr="002D676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</w:t>
            </w:r>
            <w:r w:rsidR="00A70F40" w:rsidRPr="002D676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.</w:t>
            </w:r>
            <w:r w:rsidRPr="002D676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)</w:t>
            </w:r>
          </w:p>
        </w:tc>
        <w:tc>
          <w:tcPr>
            <w:tcW w:w="246" w:type="dxa"/>
            <w:vAlign w:val="center"/>
          </w:tcPr>
          <w:p w14:paraId="307655CC" w14:textId="77777777" w:rsidR="007D1486" w:rsidRPr="002D676A" w:rsidRDefault="007D1486" w:rsidP="007D14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96" w:type="dxa"/>
            <w:vAlign w:val="center"/>
          </w:tcPr>
          <w:p w14:paraId="75694A6F" w14:textId="0764752E" w:rsidR="007D1486" w:rsidRPr="002D676A" w:rsidRDefault="007D1486" w:rsidP="007D14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D676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</w:t>
            </w:r>
            <w:r w:rsidR="00A70F40" w:rsidRPr="002D676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42</w:t>
            </w:r>
          </w:p>
        </w:tc>
      </w:tr>
      <w:tr w:rsidR="00A70F40" w:rsidRPr="002D676A" w14:paraId="34AAE927" w14:textId="3E6E2759" w:rsidTr="00436844">
        <w:trPr>
          <w:trHeight w:val="283"/>
          <w:jc w:val="center"/>
        </w:trPr>
        <w:tc>
          <w:tcPr>
            <w:tcW w:w="426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1E4DEF2" w14:textId="77777777" w:rsidR="007D1486" w:rsidRPr="002D676A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7C9192C" w14:textId="3782D9A8" w:rsidR="007D1486" w:rsidRPr="002D676A" w:rsidRDefault="007D1486" w:rsidP="007D14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676A">
              <w:rPr>
                <w:rFonts w:ascii="Times New Roman" w:hAnsi="Times New Roman" w:cs="Times New Roman"/>
                <w:sz w:val="20"/>
                <w:szCs w:val="20"/>
              </w:rPr>
              <w:t>IL-10</w:t>
            </w:r>
          </w:p>
        </w:tc>
        <w:tc>
          <w:tcPr>
            <w:tcW w:w="239" w:type="dxa"/>
            <w:shd w:val="clear" w:color="auto" w:fill="D9D9D9" w:themeFill="background1" w:themeFillShade="D9"/>
            <w:vAlign w:val="center"/>
          </w:tcPr>
          <w:p w14:paraId="68D770A4" w14:textId="77777777" w:rsidR="007D1486" w:rsidRPr="002D676A" w:rsidRDefault="007D1486" w:rsidP="007D14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64" w:type="dxa"/>
            <w:shd w:val="clear" w:color="auto" w:fill="D9D9D9" w:themeFill="background1" w:themeFillShade="D9"/>
            <w:vAlign w:val="center"/>
          </w:tcPr>
          <w:p w14:paraId="2C09449B" w14:textId="4EFB0EF9" w:rsidR="007D1486" w:rsidRPr="002D676A" w:rsidRDefault="007D1486" w:rsidP="007D14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D676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</w:t>
            </w:r>
            <w:r w:rsidR="00A70F40" w:rsidRPr="002D676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3</w:t>
            </w:r>
            <w:r w:rsidRPr="002D676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r w:rsidRPr="002D676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(0.</w:t>
            </w:r>
            <w:r w:rsidR="00A70F40" w:rsidRPr="002D676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</w:t>
            </w:r>
            <w:r w:rsidRPr="002D676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0.8)</w:t>
            </w:r>
          </w:p>
        </w:tc>
        <w:tc>
          <w:tcPr>
            <w:tcW w:w="236" w:type="dxa"/>
            <w:shd w:val="clear" w:color="auto" w:fill="D9D9D9" w:themeFill="background1" w:themeFillShade="D9"/>
            <w:vAlign w:val="center"/>
          </w:tcPr>
          <w:p w14:paraId="7A99BFE7" w14:textId="77777777" w:rsidR="007D1486" w:rsidRPr="002D676A" w:rsidRDefault="007D1486" w:rsidP="007D14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54" w:type="dxa"/>
            <w:shd w:val="clear" w:color="auto" w:fill="D9D9D9" w:themeFill="background1" w:themeFillShade="D9"/>
            <w:vAlign w:val="center"/>
          </w:tcPr>
          <w:p w14:paraId="6031D054" w14:textId="36238CE2" w:rsidR="007D1486" w:rsidRPr="002D676A" w:rsidRDefault="007D1486" w:rsidP="007D14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D676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</w:t>
            </w:r>
            <w:r w:rsidR="00A70F40" w:rsidRPr="002D676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899</w:t>
            </w:r>
          </w:p>
        </w:tc>
        <w:tc>
          <w:tcPr>
            <w:tcW w:w="283" w:type="dxa"/>
            <w:shd w:val="clear" w:color="auto" w:fill="D9D9D9" w:themeFill="background1" w:themeFillShade="D9"/>
            <w:vAlign w:val="center"/>
          </w:tcPr>
          <w:p w14:paraId="3B2DBC0D" w14:textId="77777777" w:rsidR="007D1486" w:rsidRPr="002D676A" w:rsidRDefault="007D1486" w:rsidP="007D14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99" w:type="dxa"/>
            <w:shd w:val="clear" w:color="auto" w:fill="D9D9D9" w:themeFill="background1" w:themeFillShade="D9"/>
            <w:vAlign w:val="center"/>
          </w:tcPr>
          <w:p w14:paraId="7763F9B3" w14:textId="3D5235E7" w:rsidR="007D1486" w:rsidRPr="002D676A" w:rsidRDefault="007D1486" w:rsidP="007D148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</w:pPr>
            <w:r w:rsidRPr="002D676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u w:val="single"/>
                <w:lang w:eastAsia="pt-BR"/>
              </w:rPr>
              <w:t>0.</w:t>
            </w:r>
            <w:r w:rsidR="00A70F40" w:rsidRPr="002D676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u w:val="single"/>
                <w:lang w:eastAsia="pt-BR"/>
              </w:rPr>
              <w:t>94</w:t>
            </w:r>
            <w:r w:rsidRPr="002D676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u w:val="single"/>
                <w:lang w:eastAsia="pt-BR"/>
              </w:rPr>
              <w:t xml:space="preserve"> </w:t>
            </w:r>
            <w:r w:rsidRPr="002D676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u w:val="single"/>
                <w:lang w:eastAsia="pt-BR"/>
              </w:rPr>
              <w:t>(0.</w:t>
            </w:r>
            <w:r w:rsidR="00A70F40" w:rsidRPr="002D676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u w:val="single"/>
                <w:lang w:eastAsia="pt-BR"/>
              </w:rPr>
              <w:t>8</w:t>
            </w:r>
            <w:r w:rsidRPr="002D676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u w:val="single"/>
                <w:lang w:eastAsia="pt-BR"/>
              </w:rPr>
              <w:t>-</w:t>
            </w:r>
            <w:r w:rsidR="00A70F40" w:rsidRPr="002D676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u w:val="single"/>
                <w:lang w:eastAsia="pt-BR"/>
              </w:rPr>
              <w:t>1.0</w:t>
            </w:r>
            <w:r w:rsidRPr="002D676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u w:val="single"/>
                <w:lang w:eastAsia="pt-BR"/>
              </w:rPr>
              <w:t>)</w:t>
            </w:r>
          </w:p>
        </w:tc>
        <w:tc>
          <w:tcPr>
            <w:tcW w:w="241" w:type="dxa"/>
            <w:shd w:val="clear" w:color="auto" w:fill="D9D9D9" w:themeFill="background1" w:themeFillShade="D9"/>
            <w:vAlign w:val="center"/>
          </w:tcPr>
          <w:p w14:paraId="516F40BC" w14:textId="77777777" w:rsidR="007D1486" w:rsidRPr="002D676A" w:rsidRDefault="007D1486" w:rsidP="007D148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  <w:lang w:val="en-US"/>
              </w:rPr>
            </w:pPr>
          </w:p>
        </w:tc>
        <w:tc>
          <w:tcPr>
            <w:tcW w:w="954" w:type="dxa"/>
            <w:shd w:val="clear" w:color="auto" w:fill="D9D9D9" w:themeFill="background1" w:themeFillShade="D9"/>
            <w:vAlign w:val="center"/>
          </w:tcPr>
          <w:p w14:paraId="51DCFD3C" w14:textId="1131A834" w:rsidR="007D1486" w:rsidRPr="002D676A" w:rsidRDefault="007D1486" w:rsidP="007D148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u w:val="single"/>
                <w:lang w:eastAsia="pt-BR"/>
              </w:rPr>
            </w:pPr>
            <w:r w:rsidRPr="002D676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u w:val="single"/>
                <w:lang w:eastAsia="pt-BR"/>
              </w:rPr>
              <w:t>0.</w:t>
            </w:r>
            <w:r w:rsidR="00A70F40" w:rsidRPr="002D676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u w:val="single"/>
                <w:lang w:eastAsia="pt-BR"/>
              </w:rPr>
              <w:t>046</w:t>
            </w:r>
          </w:p>
        </w:tc>
        <w:tc>
          <w:tcPr>
            <w:tcW w:w="236" w:type="dxa"/>
            <w:shd w:val="clear" w:color="auto" w:fill="D9D9D9" w:themeFill="background1" w:themeFillShade="D9"/>
            <w:vAlign w:val="center"/>
          </w:tcPr>
          <w:p w14:paraId="50BB0330" w14:textId="77777777" w:rsidR="007D1486" w:rsidRPr="002D676A" w:rsidRDefault="007D1486" w:rsidP="007D14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98" w:type="dxa"/>
            <w:shd w:val="clear" w:color="auto" w:fill="D9D9D9" w:themeFill="background1" w:themeFillShade="D9"/>
            <w:vAlign w:val="center"/>
          </w:tcPr>
          <w:p w14:paraId="34135E1D" w14:textId="5D751D7E" w:rsidR="007D1486" w:rsidRPr="002D676A" w:rsidRDefault="007D1486" w:rsidP="007D148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  <w:lang w:val="en-US"/>
              </w:rPr>
            </w:pPr>
            <w:r w:rsidRPr="002D676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u w:val="single"/>
                <w:lang w:eastAsia="pt-BR"/>
              </w:rPr>
              <w:t>0.</w:t>
            </w:r>
            <w:r w:rsidR="00A70F40" w:rsidRPr="002D676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u w:val="single"/>
                <w:lang w:eastAsia="pt-BR"/>
              </w:rPr>
              <w:t>90</w:t>
            </w:r>
            <w:r w:rsidRPr="002D676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u w:val="single"/>
                <w:lang w:eastAsia="pt-BR"/>
              </w:rPr>
              <w:t xml:space="preserve"> </w:t>
            </w:r>
            <w:r w:rsidRPr="002D676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u w:val="single"/>
                <w:lang w:eastAsia="pt-BR"/>
              </w:rPr>
              <w:t>(0.</w:t>
            </w:r>
            <w:r w:rsidR="00A70F40" w:rsidRPr="002D676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u w:val="single"/>
                <w:lang w:eastAsia="pt-BR"/>
              </w:rPr>
              <w:t>8</w:t>
            </w:r>
            <w:r w:rsidRPr="002D676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u w:val="single"/>
                <w:lang w:eastAsia="pt-BR"/>
              </w:rPr>
              <w:t>-1.0)</w:t>
            </w:r>
          </w:p>
        </w:tc>
        <w:tc>
          <w:tcPr>
            <w:tcW w:w="236" w:type="dxa"/>
            <w:shd w:val="clear" w:color="auto" w:fill="D9D9D9" w:themeFill="background1" w:themeFillShade="D9"/>
            <w:vAlign w:val="center"/>
          </w:tcPr>
          <w:p w14:paraId="660E5500" w14:textId="77777777" w:rsidR="007D1486" w:rsidRPr="002D676A" w:rsidRDefault="007D1486" w:rsidP="007D148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  <w:lang w:val="en-US"/>
              </w:rPr>
            </w:pPr>
          </w:p>
        </w:tc>
        <w:tc>
          <w:tcPr>
            <w:tcW w:w="865" w:type="dxa"/>
            <w:shd w:val="clear" w:color="auto" w:fill="D9D9D9" w:themeFill="background1" w:themeFillShade="D9"/>
            <w:vAlign w:val="center"/>
          </w:tcPr>
          <w:p w14:paraId="1A251778" w14:textId="6400ACB1" w:rsidR="007D1486" w:rsidRPr="002D676A" w:rsidRDefault="007D1486" w:rsidP="007D148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u w:val="single"/>
                <w:lang w:eastAsia="pt-BR"/>
              </w:rPr>
            </w:pPr>
            <w:r w:rsidRPr="002D676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u w:val="single"/>
                <w:lang w:eastAsia="pt-BR"/>
              </w:rPr>
              <w:t>0.</w:t>
            </w:r>
            <w:r w:rsidR="00A70F40" w:rsidRPr="002D676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u w:val="single"/>
                <w:lang w:eastAsia="pt-BR"/>
              </w:rPr>
              <w:t>050</w:t>
            </w:r>
          </w:p>
        </w:tc>
        <w:tc>
          <w:tcPr>
            <w:tcW w:w="283" w:type="dxa"/>
            <w:shd w:val="clear" w:color="auto" w:fill="D9D9D9" w:themeFill="background1" w:themeFillShade="D9"/>
            <w:vAlign w:val="center"/>
          </w:tcPr>
          <w:p w14:paraId="57FBED97" w14:textId="77777777" w:rsidR="007D1486" w:rsidRPr="002D676A" w:rsidRDefault="007D1486" w:rsidP="007D14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52" w:type="dxa"/>
            <w:shd w:val="clear" w:color="auto" w:fill="D9D9D9" w:themeFill="background1" w:themeFillShade="D9"/>
            <w:vAlign w:val="center"/>
          </w:tcPr>
          <w:p w14:paraId="4EDFD25E" w14:textId="4113B596" w:rsidR="007D1486" w:rsidRPr="002D676A" w:rsidRDefault="007D1486" w:rsidP="007D14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D676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</w:t>
            </w:r>
            <w:r w:rsidR="00A70F40" w:rsidRPr="002D676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9</w:t>
            </w:r>
            <w:r w:rsidRPr="002D676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r w:rsidRPr="002D676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(0.</w:t>
            </w:r>
            <w:r w:rsidR="00A70F40" w:rsidRPr="002D676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5</w:t>
            </w:r>
            <w:r w:rsidRPr="002D676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</w:t>
            </w:r>
            <w:r w:rsidR="00A70F40" w:rsidRPr="002D676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.0</w:t>
            </w:r>
            <w:r w:rsidRPr="002D676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246" w:type="dxa"/>
            <w:shd w:val="clear" w:color="auto" w:fill="D9D9D9" w:themeFill="background1" w:themeFillShade="D9"/>
            <w:vAlign w:val="center"/>
          </w:tcPr>
          <w:p w14:paraId="71F2B4B6" w14:textId="77777777" w:rsidR="007D1486" w:rsidRPr="002D676A" w:rsidRDefault="007D1486" w:rsidP="007D14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96" w:type="dxa"/>
            <w:shd w:val="clear" w:color="auto" w:fill="D9D9D9" w:themeFill="background1" w:themeFillShade="D9"/>
            <w:vAlign w:val="center"/>
          </w:tcPr>
          <w:p w14:paraId="22E85614" w14:textId="77581BFD" w:rsidR="007D1486" w:rsidRPr="002D676A" w:rsidRDefault="007D1486" w:rsidP="007D14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D676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</w:t>
            </w:r>
            <w:r w:rsidR="00A70F40" w:rsidRPr="002D676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84</w:t>
            </w:r>
          </w:p>
        </w:tc>
      </w:tr>
      <w:tr w:rsidR="00A70F40" w:rsidRPr="002D676A" w14:paraId="00A2D7AE" w14:textId="60F015AB" w:rsidTr="00436844">
        <w:trPr>
          <w:trHeight w:val="283"/>
          <w:jc w:val="center"/>
        </w:trPr>
        <w:tc>
          <w:tcPr>
            <w:tcW w:w="426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3C506E2" w14:textId="77777777" w:rsidR="007D1486" w:rsidRPr="002D676A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1BBF5F07" w14:textId="4F719745" w:rsidR="007D1486" w:rsidRPr="002D676A" w:rsidRDefault="007D1486" w:rsidP="007D14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676A">
              <w:rPr>
                <w:rFonts w:ascii="Times New Roman" w:hAnsi="Times New Roman" w:cs="Times New Roman"/>
                <w:sz w:val="20"/>
                <w:szCs w:val="20"/>
              </w:rPr>
              <w:t>IL-2</w:t>
            </w:r>
          </w:p>
        </w:tc>
        <w:tc>
          <w:tcPr>
            <w:tcW w:w="239" w:type="dxa"/>
            <w:vAlign w:val="center"/>
          </w:tcPr>
          <w:p w14:paraId="17AD4B90" w14:textId="77777777" w:rsidR="007D1486" w:rsidRPr="002D676A" w:rsidRDefault="007D1486" w:rsidP="007D14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64" w:type="dxa"/>
            <w:vAlign w:val="center"/>
          </w:tcPr>
          <w:p w14:paraId="6E3899BE" w14:textId="48102810" w:rsidR="007D1486" w:rsidRPr="002D676A" w:rsidRDefault="007D1486" w:rsidP="007D14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D676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5</w:t>
            </w:r>
            <w:r w:rsidR="00A70F40" w:rsidRPr="002D676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</w:t>
            </w:r>
            <w:r w:rsidRPr="002D676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r w:rsidRPr="002D676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(0.</w:t>
            </w:r>
            <w:r w:rsidR="00A70F40" w:rsidRPr="002D676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</w:t>
            </w:r>
            <w:r w:rsidRPr="002D676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</w:t>
            </w:r>
            <w:r w:rsidR="00A70F40" w:rsidRPr="002D676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.0</w:t>
            </w:r>
            <w:r w:rsidRPr="002D676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236" w:type="dxa"/>
            <w:vAlign w:val="center"/>
          </w:tcPr>
          <w:p w14:paraId="0C6F0457" w14:textId="77777777" w:rsidR="007D1486" w:rsidRPr="002D676A" w:rsidRDefault="007D1486" w:rsidP="007D14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54" w:type="dxa"/>
            <w:vAlign w:val="center"/>
          </w:tcPr>
          <w:p w14:paraId="0B8AC305" w14:textId="15C2FBF3" w:rsidR="007D1486" w:rsidRPr="002D676A" w:rsidRDefault="007D1486" w:rsidP="007D14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D676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</w:t>
            </w:r>
            <w:r w:rsidR="00A70F40" w:rsidRPr="002D676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949</w:t>
            </w:r>
          </w:p>
        </w:tc>
        <w:tc>
          <w:tcPr>
            <w:tcW w:w="283" w:type="dxa"/>
            <w:vAlign w:val="center"/>
          </w:tcPr>
          <w:p w14:paraId="3EDC9A15" w14:textId="77777777" w:rsidR="007D1486" w:rsidRPr="002D676A" w:rsidRDefault="007D1486" w:rsidP="007D14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99" w:type="dxa"/>
            <w:vAlign w:val="center"/>
          </w:tcPr>
          <w:p w14:paraId="1A0629E4" w14:textId="2777E5B3" w:rsidR="007D1486" w:rsidRPr="002D676A" w:rsidRDefault="007D1486" w:rsidP="007D14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676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</w:t>
            </w:r>
            <w:r w:rsidR="00A70F40" w:rsidRPr="002D676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8</w:t>
            </w:r>
            <w:r w:rsidRPr="002D676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r w:rsidRPr="002D676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(0</w:t>
            </w:r>
            <w:r w:rsidR="00A70F40" w:rsidRPr="002D676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.4</w:t>
            </w:r>
            <w:r w:rsidRPr="002D676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1.0)</w:t>
            </w:r>
          </w:p>
        </w:tc>
        <w:tc>
          <w:tcPr>
            <w:tcW w:w="241" w:type="dxa"/>
            <w:vAlign w:val="center"/>
          </w:tcPr>
          <w:p w14:paraId="7981D0B6" w14:textId="77777777" w:rsidR="007D1486" w:rsidRPr="002D676A" w:rsidRDefault="007D1486" w:rsidP="007D14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54" w:type="dxa"/>
            <w:vAlign w:val="center"/>
          </w:tcPr>
          <w:p w14:paraId="33ADF66F" w14:textId="12C94D11" w:rsidR="007D1486" w:rsidRPr="002D676A" w:rsidRDefault="007D1486" w:rsidP="007D14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D676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</w:t>
            </w:r>
            <w:r w:rsidR="00A70F40" w:rsidRPr="002D676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06</w:t>
            </w:r>
          </w:p>
        </w:tc>
        <w:tc>
          <w:tcPr>
            <w:tcW w:w="236" w:type="dxa"/>
            <w:vAlign w:val="center"/>
          </w:tcPr>
          <w:p w14:paraId="3E865FD1" w14:textId="77777777" w:rsidR="007D1486" w:rsidRPr="002D676A" w:rsidRDefault="007D1486" w:rsidP="007D14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98" w:type="dxa"/>
            <w:vAlign w:val="center"/>
          </w:tcPr>
          <w:p w14:paraId="0430E1DD" w14:textId="2FFAA4DB" w:rsidR="007D1486" w:rsidRPr="002D676A" w:rsidRDefault="007D1486" w:rsidP="007D14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D676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</w:t>
            </w:r>
            <w:r w:rsidR="00A70F40" w:rsidRPr="002D676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5</w:t>
            </w:r>
            <w:r w:rsidRPr="002D676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r w:rsidRPr="002D676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(0.</w:t>
            </w:r>
            <w:r w:rsidR="00A70F40" w:rsidRPr="002D676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</w:t>
            </w:r>
            <w:r w:rsidRPr="002D676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1.0)</w:t>
            </w:r>
          </w:p>
        </w:tc>
        <w:tc>
          <w:tcPr>
            <w:tcW w:w="236" w:type="dxa"/>
            <w:vAlign w:val="center"/>
          </w:tcPr>
          <w:p w14:paraId="6255859E" w14:textId="77777777" w:rsidR="007D1486" w:rsidRPr="002D676A" w:rsidRDefault="007D1486" w:rsidP="007D14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65" w:type="dxa"/>
            <w:vAlign w:val="center"/>
          </w:tcPr>
          <w:p w14:paraId="7AEDD24D" w14:textId="1041585B" w:rsidR="007D1486" w:rsidRPr="002D676A" w:rsidRDefault="007D1486" w:rsidP="007D14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D676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</w:t>
            </w:r>
            <w:r w:rsidR="00A70F40" w:rsidRPr="002D676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846</w:t>
            </w:r>
          </w:p>
        </w:tc>
        <w:tc>
          <w:tcPr>
            <w:tcW w:w="283" w:type="dxa"/>
            <w:vAlign w:val="center"/>
          </w:tcPr>
          <w:p w14:paraId="6FA12DA2" w14:textId="77777777" w:rsidR="007D1486" w:rsidRPr="002D676A" w:rsidRDefault="007D1486" w:rsidP="007D14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52" w:type="dxa"/>
            <w:vAlign w:val="center"/>
          </w:tcPr>
          <w:p w14:paraId="05F3F04B" w14:textId="225A3247" w:rsidR="007D1486" w:rsidRPr="002D676A" w:rsidRDefault="007D1486" w:rsidP="007D14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D676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</w:t>
            </w:r>
            <w:r w:rsidR="00A70F40" w:rsidRPr="002D676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5</w:t>
            </w:r>
            <w:r w:rsidRPr="002D676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r w:rsidRPr="002D676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(0.</w:t>
            </w:r>
            <w:r w:rsidR="00A70F40" w:rsidRPr="002D676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4-</w:t>
            </w:r>
            <w:r w:rsidRPr="002D676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</w:t>
            </w:r>
            <w:r w:rsidR="00A70F40" w:rsidRPr="002D676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.9</w:t>
            </w:r>
            <w:r w:rsidRPr="002D676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246" w:type="dxa"/>
            <w:vAlign w:val="center"/>
          </w:tcPr>
          <w:p w14:paraId="6F2C8439" w14:textId="77777777" w:rsidR="007D1486" w:rsidRPr="002D676A" w:rsidRDefault="007D1486" w:rsidP="007D14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96" w:type="dxa"/>
            <w:vAlign w:val="center"/>
          </w:tcPr>
          <w:p w14:paraId="757C3C86" w14:textId="265D055C" w:rsidR="007D1486" w:rsidRPr="002D676A" w:rsidRDefault="007D1486" w:rsidP="007D14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D676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</w:t>
            </w:r>
            <w:r w:rsidR="00A70F40" w:rsidRPr="002D676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06</w:t>
            </w:r>
          </w:p>
        </w:tc>
      </w:tr>
      <w:tr w:rsidR="007D1486" w:rsidRPr="002D676A" w14:paraId="48994AA4" w14:textId="1CFE0CFD" w:rsidTr="00436844">
        <w:trPr>
          <w:jc w:val="center"/>
        </w:trPr>
        <w:tc>
          <w:tcPr>
            <w:tcW w:w="426" w:type="dxa"/>
            <w:tcBorders>
              <w:bottom w:val="double" w:sz="4" w:space="0" w:color="auto"/>
            </w:tcBorders>
            <w:vAlign w:val="center"/>
          </w:tcPr>
          <w:p w14:paraId="40E50162" w14:textId="77777777" w:rsidR="007D1486" w:rsidRPr="002D676A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4"/>
                <w:szCs w:val="4"/>
                <w:lang w:val="en-US"/>
              </w:rPr>
            </w:pPr>
          </w:p>
        </w:tc>
        <w:tc>
          <w:tcPr>
            <w:tcW w:w="992" w:type="dxa"/>
            <w:tcBorders>
              <w:bottom w:val="double" w:sz="4" w:space="0" w:color="auto"/>
            </w:tcBorders>
            <w:vAlign w:val="center"/>
          </w:tcPr>
          <w:p w14:paraId="78A8C2E5" w14:textId="3D92B98C" w:rsidR="007D1486" w:rsidRPr="002D676A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4"/>
                <w:szCs w:val="4"/>
                <w:lang w:val="en-US"/>
              </w:rPr>
            </w:pPr>
          </w:p>
        </w:tc>
        <w:tc>
          <w:tcPr>
            <w:tcW w:w="239" w:type="dxa"/>
            <w:tcBorders>
              <w:bottom w:val="double" w:sz="4" w:space="0" w:color="auto"/>
            </w:tcBorders>
            <w:vAlign w:val="center"/>
          </w:tcPr>
          <w:p w14:paraId="7D49D043" w14:textId="77777777" w:rsidR="007D1486" w:rsidRPr="002D676A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4"/>
                <w:szCs w:val="4"/>
                <w:lang w:val="en-US"/>
              </w:rPr>
            </w:pPr>
          </w:p>
        </w:tc>
        <w:tc>
          <w:tcPr>
            <w:tcW w:w="1464" w:type="dxa"/>
            <w:tcBorders>
              <w:bottom w:val="double" w:sz="4" w:space="0" w:color="auto"/>
            </w:tcBorders>
            <w:vAlign w:val="center"/>
          </w:tcPr>
          <w:p w14:paraId="13C78AF6" w14:textId="77777777" w:rsidR="007D1486" w:rsidRPr="002D676A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4"/>
                <w:szCs w:val="4"/>
                <w:lang w:val="en-US"/>
              </w:rPr>
            </w:pPr>
          </w:p>
        </w:tc>
        <w:tc>
          <w:tcPr>
            <w:tcW w:w="236" w:type="dxa"/>
            <w:tcBorders>
              <w:bottom w:val="double" w:sz="4" w:space="0" w:color="auto"/>
            </w:tcBorders>
            <w:vAlign w:val="center"/>
          </w:tcPr>
          <w:p w14:paraId="692AB324" w14:textId="77777777" w:rsidR="007D1486" w:rsidRPr="002D676A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4"/>
                <w:szCs w:val="4"/>
                <w:lang w:val="en-US"/>
              </w:rPr>
            </w:pPr>
          </w:p>
        </w:tc>
        <w:tc>
          <w:tcPr>
            <w:tcW w:w="754" w:type="dxa"/>
            <w:tcBorders>
              <w:bottom w:val="double" w:sz="4" w:space="0" w:color="auto"/>
            </w:tcBorders>
          </w:tcPr>
          <w:p w14:paraId="1958BF1B" w14:textId="77777777" w:rsidR="007D1486" w:rsidRPr="002D676A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4"/>
                <w:szCs w:val="4"/>
                <w:lang w:val="en-US"/>
              </w:rPr>
            </w:pPr>
          </w:p>
        </w:tc>
        <w:tc>
          <w:tcPr>
            <w:tcW w:w="283" w:type="dxa"/>
            <w:tcBorders>
              <w:bottom w:val="double" w:sz="4" w:space="0" w:color="auto"/>
            </w:tcBorders>
          </w:tcPr>
          <w:p w14:paraId="169B26E9" w14:textId="77777777" w:rsidR="007D1486" w:rsidRPr="002D676A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4"/>
                <w:szCs w:val="4"/>
                <w:lang w:val="en-US"/>
              </w:rPr>
            </w:pPr>
          </w:p>
        </w:tc>
        <w:tc>
          <w:tcPr>
            <w:tcW w:w="1499" w:type="dxa"/>
            <w:tcBorders>
              <w:bottom w:val="double" w:sz="4" w:space="0" w:color="auto"/>
            </w:tcBorders>
            <w:vAlign w:val="center"/>
          </w:tcPr>
          <w:p w14:paraId="262759A0" w14:textId="77EB3D4A" w:rsidR="007D1486" w:rsidRPr="002D676A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4"/>
                <w:szCs w:val="4"/>
                <w:lang w:val="en-US"/>
              </w:rPr>
            </w:pPr>
          </w:p>
        </w:tc>
        <w:tc>
          <w:tcPr>
            <w:tcW w:w="241" w:type="dxa"/>
            <w:tcBorders>
              <w:bottom w:val="double" w:sz="4" w:space="0" w:color="auto"/>
            </w:tcBorders>
            <w:vAlign w:val="center"/>
          </w:tcPr>
          <w:p w14:paraId="4EA61808" w14:textId="77777777" w:rsidR="007D1486" w:rsidRPr="002D676A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4"/>
                <w:szCs w:val="4"/>
                <w:lang w:val="en-US"/>
              </w:rPr>
            </w:pPr>
          </w:p>
        </w:tc>
        <w:tc>
          <w:tcPr>
            <w:tcW w:w="954" w:type="dxa"/>
            <w:tcBorders>
              <w:bottom w:val="double" w:sz="4" w:space="0" w:color="auto"/>
            </w:tcBorders>
          </w:tcPr>
          <w:p w14:paraId="0A9D04B6" w14:textId="77777777" w:rsidR="007D1486" w:rsidRPr="002D676A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4"/>
                <w:szCs w:val="4"/>
                <w:lang w:val="en-US"/>
              </w:rPr>
            </w:pPr>
          </w:p>
        </w:tc>
        <w:tc>
          <w:tcPr>
            <w:tcW w:w="236" w:type="dxa"/>
            <w:tcBorders>
              <w:bottom w:val="double" w:sz="4" w:space="0" w:color="auto"/>
            </w:tcBorders>
          </w:tcPr>
          <w:p w14:paraId="35C9F6D9" w14:textId="77777777" w:rsidR="007D1486" w:rsidRPr="002D676A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4"/>
                <w:szCs w:val="4"/>
                <w:lang w:val="en-US"/>
              </w:rPr>
            </w:pPr>
          </w:p>
        </w:tc>
        <w:tc>
          <w:tcPr>
            <w:tcW w:w="1498" w:type="dxa"/>
            <w:tcBorders>
              <w:bottom w:val="double" w:sz="4" w:space="0" w:color="auto"/>
            </w:tcBorders>
            <w:vAlign w:val="center"/>
          </w:tcPr>
          <w:p w14:paraId="54F4BAA1" w14:textId="46D35E00" w:rsidR="007D1486" w:rsidRPr="002D676A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4"/>
                <w:szCs w:val="4"/>
                <w:lang w:val="en-US"/>
              </w:rPr>
            </w:pPr>
          </w:p>
        </w:tc>
        <w:tc>
          <w:tcPr>
            <w:tcW w:w="236" w:type="dxa"/>
            <w:tcBorders>
              <w:bottom w:val="double" w:sz="4" w:space="0" w:color="auto"/>
            </w:tcBorders>
            <w:vAlign w:val="center"/>
          </w:tcPr>
          <w:p w14:paraId="4BA89684" w14:textId="77777777" w:rsidR="007D1486" w:rsidRPr="002D676A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4"/>
                <w:szCs w:val="4"/>
                <w:lang w:val="en-US"/>
              </w:rPr>
            </w:pPr>
          </w:p>
        </w:tc>
        <w:tc>
          <w:tcPr>
            <w:tcW w:w="865" w:type="dxa"/>
            <w:tcBorders>
              <w:bottom w:val="double" w:sz="4" w:space="0" w:color="auto"/>
            </w:tcBorders>
          </w:tcPr>
          <w:p w14:paraId="19F5F8C9" w14:textId="77777777" w:rsidR="007D1486" w:rsidRPr="002D676A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4"/>
                <w:szCs w:val="4"/>
                <w:lang w:val="en-US"/>
              </w:rPr>
            </w:pPr>
          </w:p>
        </w:tc>
        <w:tc>
          <w:tcPr>
            <w:tcW w:w="283" w:type="dxa"/>
            <w:tcBorders>
              <w:bottom w:val="double" w:sz="4" w:space="0" w:color="auto"/>
            </w:tcBorders>
          </w:tcPr>
          <w:p w14:paraId="1DDB5C96" w14:textId="77777777" w:rsidR="007D1486" w:rsidRPr="002D676A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4"/>
                <w:szCs w:val="4"/>
                <w:lang w:val="en-US"/>
              </w:rPr>
            </w:pPr>
          </w:p>
        </w:tc>
        <w:tc>
          <w:tcPr>
            <w:tcW w:w="1452" w:type="dxa"/>
            <w:tcBorders>
              <w:bottom w:val="double" w:sz="4" w:space="0" w:color="auto"/>
            </w:tcBorders>
            <w:vAlign w:val="center"/>
          </w:tcPr>
          <w:p w14:paraId="1DA3329A" w14:textId="2BC0C892" w:rsidR="007D1486" w:rsidRPr="002D676A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4"/>
                <w:szCs w:val="4"/>
                <w:lang w:val="en-US"/>
              </w:rPr>
            </w:pPr>
          </w:p>
        </w:tc>
        <w:tc>
          <w:tcPr>
            <w:tcW w:w="246" w:type="dxa"/>
            <w:tcBorders>
              <w:bottom w:val="double" w:sz="4" w:space="0" w:color="auto"/>
            </w:tcBorders>
          </w:tcPr>
          <w:p w14:paraId="4410FE22" w14:textId="77777777" w:rsidR="007D1486" w:rsidRPr="002D676A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4"/>
                <w:szCs w:val="4"/>
                <w:lang w:val="en-US"/>
              </w:rPr>
            </w:pPr>
          </w:p>
        </w:tc>
        <w:tc>
          <w:tcPr>
            <w:tcW w:w="996" w:type="dxa"/>
            <w:tcBorders>
              <w:bottom w:val="double" w:sz="4" w:space="0" w:color="auto"/>
            </w:tcBorders>
          </w:tcPr>
          <w:p w14:paraId="594504A0" w14:textId="77777777" w:rsidR="007D1486" w:rsidRPr="002D676A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4"/>
                <w:szCs w:val="4"/>
                <w:lang w:val="en-US"/>
              </w:rPr>
            </w:pPr>
          </w:p>
        </w:tc>
      </w:tr>
    </w:tbl>
    <w:p w14:paraId="66AA1B82" w14:textId="392882CB" w:rsidR="004A0DD9" w:rsidRPr="002D676A" w:rsidRDefault="002E1AE2" w:rsidP="0043281E">
      <w:pPr>
        <w:spacing w:before="200"/>
        <w:ind w:left="709" w:right="964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2D676A">
        <w:rPr>
          <w:rFonts w:ascii="Times New Roman" w:hAnsi="Times New Roman" w:cs="Times New Roman"/>
          <w:sz w:val="20"/>
          <w:szCs w:val="20"/>
          <w:lang w:val="en-US"/>
        </w:rPr>
        <w:t>B-ALL</w:t>
      </w:r>
      <w:r w:rsidR="0074752B" w:rsidRPr="002D676A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315FF2" w:rsidRPr="002D676A">
        <w:rPr>
          <w:rFonts w:ascii="Times New Roman" w:hAnsi="Times New Roman" w:cs="Times New Roman"/>
          <w:sz w:val="20"/>
          <w:szCs w:val="20"/>
          <w:lang w:val="en-US"/>
        </w:rPr>
        <w:t xml:space="preserve">= </w:t>
      </w:r>
      <w:r w:rsidRPr="002D676A">
        <w:rPr>
          <w:rFonts w:ascii="Times New Roman" w:hAnsi="Times New Roman" w:cs="Times New Roman"/>
          <w:sz w:val="20"/>
          <w:szCs w:val="20"/>
          <w:lang w:val="en-US"/>
        </w:rPr>
        <w:t xml:space="preserve">B-cell </w:t>
      </w:r>
      <w:r w:rsidR="009A123B" w:rsidRPr="002D676A">
        <w:rPr>
          <w:rFonts w:ascii="Times New Roman" w:hAnsi="Times New Roman" w:cs="Times New Roman"/>
          <w:sz w:val="20"/>
          <w:szCs w:val="20"/>
          <w:lang w:val="en-US"/>
        </w:rPr>
        <w:t xml:space="preserve">acute lymphoblastic leukemia </w:t>
      </w:r>
      <w:r w:rsidR="00315FF2" w:rsidRPr="002D676A">
        <w:rPr>
          <w:rFonts w:ascii="Times New Roman" w:hAnsi="Times New Roman" w:cs="Times New Roman"/>
          <w:sz w:val="20"/>
          <w:szCs w:val="20"/>
          <w:lang w:val="en-US"/>
        </w:rPr>
        <w:t>(n=</w:t>
      </w:r>
      <w:r w:rsidRPr="002D676A">
        <w:rPr>
          <w:rFonts w:ascii="Times New Roman" w:hAnsi="Times New Roman" w:cs="Times New Roman"/>
          <w:sz w:val="20"/>
          <w:szCs w:val="20"/>
          <w:lang w:val="en-US"/>
        </w:rPr>
        <w:t>20</w:t>
      </w:r>
      <w:r w:rsidR="00315FF2" w:rsidRPr="002D676A">
        <w:rPr>
          <w:rFonts w:ascii="Times New Roman" w:hAnsi="Times New Roman" w:cs="Times New Roman"/>
          <w:sz w:val="20"/>
          <w:szCs w:val="20"/>
          <w:lang w:val="en-US"/>
        </w:rPr>
        <w:t xml:space="preserve">) </w:t>
      </w:r>
      <w:r w:rsidR="009A123B" w:rsidRPr="002D676A">
        <w:rPr>
          <w:rFonts w:ascii="Times New Roman" w:hAnsi="Times New Roman" w:cs="Times New Roman"/>
          <w:sz w:val="20"/>
          <w:szCs w:val="20"/>
          <w:lang w:val="en-US"/>
        </w:rPr>
        <w:t>w</w:t>
      </w:r>
      <w:r w:rsidR="009A123B">
        <w:rPr>
          <w:rFonts w:ascii="Times New Roman" w:hAnsi="Times New Roman" w:cs="Times New Roman"/>
          <w:sz w:val="20"/>
          <w:szCs w:val="20"/>
          <w:lang w:val="en-US"/>
        </w:rPr>
        <w:t>as</w:t>
      </w:r>
      <w:r w:rsidR="009A123B" w:rsidRPr="002D676A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315FF2" w:rsidRPr="002D676A">
        <w:rPr>
          <w:rFonts w:ascii="Times New Roman" w:hAnsi="Times New Roman" w:cs="Times New Roman"/>
          <w:sz w:val="20"/>
          <w:szCs w:val="20"/>
          <w:lang w:val="en-US"/>
        </w:rPr>
        <w:t xml:space="preserve">classified according to </w:t>
      </w:r>
      <w:r w:rsidRPr="002D676A">
        <w:rPr>
          <w:rFonts w:ascii="Times New Roman" w:hAnsi="Times New Roman" w:cs="Times New Roman"/>
          <w:sz w:val="20"/>
          <w:szCs w:val="20"/>
          <w:lang w:val="en-US"/>
        </w:rPr>
        <w:t xml:space="preserve">absolute neutrophil counts (ANC) </w:t>
      </w:r>
      <w:r w:rsidR="003C13C1" w:rsidRPr="002D676A">
        <w:rPr>
          <w:rFonts w:ascii="Times New Roman" w:hAnsi="Times New Roman" w:cs="Times New Roman"/>
          <w:sz w:val="20"/>
          <w:szCs w:val="20"/>
          <w:lang w:val="en-US"/>
        </w:rPr>
        <w:t>during induction therapy (D8)</w:t>
      </w:r>
      <w:r w:rsidRPr="002D676A">
        <w:rPr>
          <w:rFonts w:ascii="Times New Roman" w:hAnsi="Times New Roman" w:cs="Times New Roman"/>
          <w:sz w:val="20"/>
          <w:szCs w:val="20"/>
          <w:lang w:val="en-US"/>
        </w:rPr>
        <w:t>;</w:t>
      </w:r>
      <w:r w:rsidR="005A0005" w:rsidRPr="002D676A">
        <w:rPr>
          <w:rFonts w:ascii="Times New Roman" w:hAnsi="Times New Roman" w:cs="Times New Roman"/>
          <w:sz w:val="20"/>
          <w:szCs w:val="20"/>
          <w:lang w:val="en-US"/>
        </w:rPr>
        <w:t xml:space="preserve"> ANC &gt; 1x10</w:t>
      </w:r>
      <w:r w:rsidR="005A0005" w:rsidRPr="002D676A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3</w:t>
      </w:r>
      <w:r w:rsidR="005A0005" w:rsidRPr="002D676A">
        <w:rPr>
          <w:rFonts w:ascii="Times New Roman" w:hAnsi="Times New Roman" w:cs="Times New Roman"/>
          <w:sz w:val="20"/>
          <w:szCs w:val="20"/>
          <w:lang w:val="en-US"/>
        </w:rPr>
        <w:t xml:space="preserve"> cells/mm</w:t>
      </w:r>
      <w:r w:rsidR="005A0005" w:rsidRPr="002D676A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3</w:t>
      </w:r>
      <w:r w:rsidR="005A0005" w:rsidRPr="002D676A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9A123B" w:rsidRPr="002D676A">
        <w:rPr>
          <w:rFonts w:ascii="Times New Roman" w:hAnsi="Times New Roman" w:cs="Times New Roman"/>
          <w:sz w:val="20"/>
          <w:szCs w:val="20"/>
          <w:lang w:val="en-US"/>
        </w:rPr>
        <w:t>w</w:t>
      </w:r>
      <w:r w:rsidR="009A123B">
        <w:rPr>
          <w:rFonts w:ascii="Times New Roman" w:hAnsi="Times New Roman" w:cs="Times New Roman"/>
          <w:sz w:val="20"/>
          <w:szCs w:val="20"/>
          <w:lang w:val="en-US"/>
        </w:rPr>
        <w:t>as</w:t>
      </w:r>
      <w:r w:rsidR="009A123B" w:rsidRPr="002D676A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5A0005" w:rsidRPr="002D676A">
        <w:rPr>
          <w:rFonts w:ascii="Times New Roman" w:hAnsi="Times New Roman" w:cs="Times New Roman"/>
          <w:sz w:val="20"/>
          <w:szCs w:val="20"/>
          <w:lang w:val="en-US"/>
        </w:rPr>
        <w:t xml:space="preserve">considered </w:t>
      </w:r>
      <w:r w:rsidR="009A123B">
        <w:rPr>
          <w:rFonts w:ascii="Times New Roman" w:hAnsi="Times New Roman" w:cs="Times New Roman"/>
          <w:sz w:val="20"/>
          <w:szCs w:val="20"/>
          <w:lang w:val="en-US"/>
        </w:rPr>
        <w:t xml:space="preserve">a </w:t>
      </w:r>
      <w:r w:rsidR="005A0005" w:rsidRPr="002D676A">
        <w:rPr>
          <w:rFonts w:ascii="Times New Roman" w:hAnsi="Times New Roman" w:cs="Times New Roman"/>
          <w:sz w:val="20"/>
          <w:szCs w:val="20"/>
          <w:lang w:val="en-US"/>
        </w:rPr>
        <w:t>putative laboratory marker for better disease outcome.</w:t>
      </w:r>
      <w:r w:rsidRPr="002D676A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4A0DD9" w:rsidRPr="002D676A">
        <w:rPr>
          <w:rFonts w:ascii="Times New Roman" w:hAnsi="Times New Roman" w:cs="Times New Roman"/>
          <w:sz w:val="20"/>
          <w:szCs w:val="20"/>
          <w:lang w:val="en-US"/>
        </w:rPr>
        <w:t>AUC</w:t>
      </w:r>
      <w:r w:rsidR="0074752B" w:rsidRPr="002D676A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4A0DD9" w:rsidRPr="002D676A">
        <w:rPr>
          <w:rFonts w:ascii="Times New Roman" w:hAnsi="Times New Roman" w:cs="Times New Roman"/>
          <w:sz w:val="20"/>
          <w:szCs w:val="20"/>
          <w:lang w:val="en-US"/>
        </w:rPr>
        <w:t>=</w:t>
      </w:r>
      <w:r w:rsidR="0074752B" w:rsidRPr="002D676A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9A123B" w:rsidRPr="002D676A">
        <w:rPr>
          <w:rFonts w:ascii="Times New Roman" w:hAnsi="Times New Roman" w:cs="Times New Roman"/>
          <w:sz w:val="20"/>
          <w:szCs w:val="20"/>
          <w:lang w:val="en-US"/>
        </w:rPr>
        <w:t xml:space="preserve">area under the receiver operating characteristic </w:t>
      </w:r>
      <w:r w:rsidRPr="002D676A">
        <w:rPr>
          <w:rFonts w:ascii="Times New Roman" w:hAnsi="Times New Roman" w:cs="Times New Roman"/>
          <w:sz w:val="20"/>
          <w:szCs w:val="20"/>
          <w:lang w:val="en-US"/>
        </w:rPr>
        <w:t>(</w:t>
      </w:r>
      <w:r w:rsidR="004A0DD9" w:rsidRPr="002D676A">
        <w:rPr>
          <w:rFonts w:ascii="Times New Roman" w:hAnsi="Times New Roman" w:cs="Times New Roman"/>
          <w:sz w:val="20"/>
          <w:szCs w:val="20"/>
          <w:lang w:val="en-US"/>
        </w:rPr>
        <w:t>ROC</w:t>
      </w:r>
      <w:r w:rsidRPr="002D676A">
        <w:rPr>
          <w:rFonts w:ascii="Times New Roman" w:hAnsi="Times New Roman" w:cs="Times New Roman"/>
          <w:sz w:val="20"/>
          <w:szCs w:val="20"/>
          <w:lang w:val="en-US"/>
        </w:rPr>
        <w:t>)</w:t>
      </w:r>
      <w:r w:rsidR="004A0DD9" w:rsidRPr="002D676A">
        <w:rPr>
          <w:rFonts w:ascii="Times New Roman" w:hAnsi="Times New Roman" w:cs="Times New Roman"/>
          <w:sz w:val="20"/>
          <w:szCs w:val="20"/>
          <w:lang w:val="en-US"/>
        </w:rPr>
        <w:t xml:space="preserve"> curve;</w:t>
      </w:r>
      <w:r w:rsidR="00056F7A" w:rsidRPr="002D676A">
        <w:rPr>
          <w:rFonts w:ascii="Times New Roman" w:hAnsi="Times New Roman" w:cs="Times New Roman"/>
          <w:sz w:val="20"/>
          <w:szCs w:val="20"/>
          <w:lang w:val="en-US"/>
        </w:rPr>
        <w:t xml:space="preserve"> CI = </w:t>
      </w:r>
      <w:r w:rsidR="009A123B" w:rsidRPr="002D676A">
        <w:rPr>
          <w:rFonts w:ascii="Times New Roman" w:hAnsi="Times New Roman" w:cs="Times New Roman"/>
          <w:sz w:val="20"/>
          <w:szCs w:val="20"/>
          <w:lang w:val="en-US"/>
        </w:rPr>
        <w:t>confidence interval</w:t>
      </w:r>
      <w:r w:rsidR="00056F7A" w:rsidRPr="002D676A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r w:rsidRPr="002D676A">
        <w:rPr>
          <w:rFonts w:ascii="Times New Roman" w:hAnsi="Times New Roman" w:cs="Times New Roman"/>
          <w:sz w:val="20"/>
          <w:szCs w:val="20"/>
          <w:lang w:val="en-US"/>
        </w:rPr>
        <w:t xml:space="preserve">Significance was considered </w:t>
      </w:r>
      <w:r w:rsidR="009A123B">
        <w:rPr>
          <w:rFonts w:ascii="Times New Roman" w:hAnsi="Times New Roman" w:cs="Times New Roman"/>
          <w:sz w:val="20"/>
          <w:szCs w:val="20"/>
          <w:lang w:val="en-US"/>
        </w:rPr>
        <w:t>when</w:t>
      </w:r>
      <w:r w:rsidR="009A123B" w:rsidRPr="002D676A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2D676A">
        <w:rPr>
          <w:rFonts w:ascii="Times New Roman" w:hAnsi="Times New Roman" w:cs="Times New Roman"/>
          <w:sz w:val="20"/>
          <w:szCs w:val="20"/>
          <w:lang w:val="en-US"/>
        </w:rPr>
        <w:t>p</w:t>
      </w:r>
      <w:r w:rsidR="009A123B">
        <w:rPr>
          <w:rFonts w:ascii="Times New Roman" w:hAnsi="Times New Roman" w:cs="Times New Roman"/>
          <w:sz w:val="20"/>
          <w:szCs w:val="20"/>
          <w:lang w:val="en-US"/>
        </w:rPr>
        <w:t xml:space="preserve"> was </w:t>
      </w:r>
      <w:r w:rsidRPr="002D676A">
        <w:rPr>
          <w:rFonts w:ascii="Times New Roman" w:hAnsi="Times New Roman" w:cs="Times New Roman"/>
          <w:sz w:val="20"/>
          <w:szCs w:val="20"/>
          <w:lang w:val="en-US"/>
        </w:rPr>
        <w:t>&lt;0.05</w:t>
      </w:r>
      <w:r w:rsidR="004A0DD9" w:rsidRPr="002D676A">
        <w:rPr>
          <w:rFonts w:ascii="Times New Roman" w:hAnsi="Times New Roman" w:cs="Times New Roman"/>
          <w:sz w:val="20"/>
          <w:szCs w:val="20"/>
          <w:lang w:val="en-US"/>
        </w:rPr>
        <w:t>.</w:t>
      </w:r>
    </w:p>
    <w:sectPr w:rsidR="004A0DD9" w:rsidRPr="002D676A" w:rsidSect="00315FF2">
      <w:pgSz w:w="16838" w:h="11906" w:orient="landscape"/>
      <w:pgMar w:top="993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2716"/>
    <w:rsid w:val="000144F3"/>
    <w:rsid w:val="00015B60"/>
    <w:rsid w:val="00045820"/>
    <w:rsid w:val="00056F7A"/>
    <w:rsid w:val="00070349"/>
    <w:rsid w:val="000A5158"/>
    <w:rsid w:val="000A7E85"/>
    <w:rsid w:val="000C2003"/>
    <w:rsid w:val="00122716"/>
    <w:rsid w:val="001355C2"/>
    <w:rsid w:val="00172056"/>
    <w:rsid w:val="001850D1"/>
    <w:rsid w:val="00207550"/>
    <w:rsid w:val="002102A0"/>
    <w:rsid w:val="00213881"/>
    <w:rsid w:val="00217A17"/>
    <w:rsid w:val="00230630"/>
    <w:rsid w:val="0029368B"/>
    <w:rsid w:val="002A1ABF"/>
    <w:rsid w:val="002B10D7"/>
    <w:rsid w:val="002D344E"/>
    <w:rsid w:val="002D676A"/>
    <w:rsid w:val="002E1AE2"/>
    <w:rsid w:val="00303298"/>
    <w:rsid w:val="00315FF2"/>
    <w:rsid w:val="00325C8F"/>
    <w:rsid w:val="00340251"/>
    <w:rsid w:val="00347C6A"/>
    <w:rsid w:val="0037510A"/>
    <w:rsid w:val="003A4EB6"/>
    <w:rsid w:val="003C13C1"/>
    <w:rsid w:val="003C3469"/>
    <w:rsid w:val="003F08F2"/>
    <w:rsid w:val="003F61A3"/>
    <w:rsid w:val="00413407"/>
    <w:rsid w:val="0043281E"/>
    <w:rsid w:val="00436844"/>
    <w:rsid w:val="004521F8"/>
    <w:rsid w:val="00452CFE"/>
    <w:rsid w:val="00455EA8"/>
    <w:rsid w:val="00487E3D"/>
    <w:rsid w:val="004A0DD9"/>
    <w:rsid w:val="004A187F"/>
    <w:rsid w:val="004B71AE"/>
    <w:rsid w:val="004D67B3"/>
    <w:rsid w:val="004E11BC"/>
    <w:rsid w:val="00565887"/>
    <w:rsid w:val="005757AE"/>
    <w:rsid w:val="00583481"/>
    <w:rsid w:val="00592A57"/>
    <w:rsid w:val="005A0005"/>
    <w:rsid w:val="005B3705"/>
    <w:rsid w:val="005B5FCE"/>
    <w:rsid w:val="005B61C1"/>
    <w:rsid w:val="00603214"/>
    <w:rsid w:val="0063726B"/>
    <w:rsid w:val="00641D4A"/>
    <w:rsid w:val="00647064"/>
    <w:rsid w:val="00662EF8"/>
    <w:rsid w:val="00671244"/>
    <w:rsid w:val="0069406A"/>
    <w:rsid w:val="006C5930"/>
    <w:rsid w:val="006D7D04"/>
    <w:rsid w:val="00717BC8"/>
    <w:rsid w:val="0074752B"/>
    <w:rsid w:val="007858F5"/>
    <w:rsid w:val="007D1486"/>
    <w:rsid w:val="007F7712"/>
    <w:rsid w:val="0080083B"/>
    <w:rsid w:val="008148F5"/>
    <w:rsid w:val="00824B17"/>
    <w:rsid w:val="00845670"/>
    <w:rsid w:val="00861202"/>
    <w:rsid w:val="008643F4"/>
    <w:rsid w:val="008C6967"/>
    <w:rsid w:val="008C7DB5"/>
    <w:rsid w:val="00940C80"/>
    <w:rsid w:val="00941156"/>
    <w:rsid w:val="009472F0"/>
    <w:rsid w:val="00963319"/>
    <w:rsid w:val="00984F1E"/>
    <w:rsid w:val="00996014"/>
    <w:rsid w:val="009A123B"/>
    <w:rsid w:val="009A62DD"/>
    <w:rsid w:val="009B3124"/>
    <w:rsid w:val="009B4050"/>
    <w:rsid w:val="009B71CD"/>
    <w:rsid w:val="009F20F4"/>
    <w:rsid w:val="00A0173E"/>
    <w:rsid w:val="00A0372E"/>
    <w:rsid w:val="00A70F40"/>
    <w:rsid w:val="00A72CA9"/>
    <w:rsid w:val="00A81934"/>
    <w:rsid w:val="00A82C90"/>
    <w:rsid w:val="00A83789"/>
    <w:rsid w:val="00AB690E"/>
    <w:rsid w:val="00AC1DCF"/>
    <w:rsid w:val="00AC5560"/>
    <w:rsid w:val="00AD4F63"/>
    <w:rsid w:val="00B204B8"/>
    <w:rsid w:val="00B62B16"/>
    <w:rsid w:val="00B66710"/>
    <w:rsid w:val="00BA796F"/>
    <w:rsid w:val="00BB4A23"/>
    <w:rsid w:val="00BC29CB"/>
    <w:rsid w:val="00BD4245"/>
    <w:rsid w:val="00BE217D"/>
    <w:rsid w:val="00BE27F1"/>
    <w:rsid w:val="00C01413"/>
    <w:rsid w:val="00C303E4"/>
    <w:rsid w:val="00C348A1"/>
    <w:rsid w:val="00CE2B21"/>
    <w:rsid w:val="00CF4388"/>
    <w:rsid w:val="00D0139A"/>
    <w:rsid w:val="00D60CCE"/>
    <w:rsid w:val="00D7065B"/>
    <w:rsid w:val="00E27659"/>
    <w:rsid w:val="00E42847"/>
    <w:rsid w:val="00E8419F"/>
    <w:rsid w:val="00ED4D2D"/>
    <w:rsid w:val="00EE5021"/>
    <w:rsid w:val="00F36BC1"/>
    <w:rsid w:val="00F4265B"/>
    <w:rsid w:val="00F64EF9"/>
    <w:rsid w:val="00FA3261"/>
    <w:rsid w:val="00FC05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26A11A"/>
  <w15:docId w15:val="{CA659CA8-F16E-46DB-B62A-9E852EA288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1AE2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1227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o">
    <w:name w:val="Revision"/>
    <w:hidden/>
    <w:uiPriority w:val="99"/>
    <w:semiHidden/>
    <w:rsid w:val="005B370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517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900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278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717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0670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1650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8026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1143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0653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2993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5731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0496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8207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1153811-92FC-43D8-ADB4-C556202948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4</TotalTime>
  <Pages>1</Pages>
  <Words>411</Words>
  <Characters>2221</Characters>
  <Application>Microsoft Office Word</Application>
  <DocSecurity>0</DocSecurity>
  <Lines>18</Lines>
  <Paragraphs>5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Toshiba</Company>
  <LinksUpToDate>false</LinksUpToDate>
  <CharactersWithSpaces>2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amfilho</dc:creator>
  <cp:lastModifiedBy>Allyson Costa</cp:lastModifiedBy>
  <cp:revision>41</cp:revision>
  <dcterms:created xsi:type="dcterms:W3CDTF">2023-06-06T15:49:00Z</dcterms:created>
  <dcterms:modified xsi:type="dcterms:W3CDTF">2023-10-29T20:59:00Z</dcterms:modified>
</cp:coreProperties>
</file>